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5BEA3" w14:textId="77777777" w:rsidR="006364AE" w:rsidRPr="00123BE5" w:rsidRDefault="006364AE" w:rsidP="00123BE5">
      <w:pPr>
        <w:spacing w:before="240" w:after="240"/>
        <w:outlineLvl w:val="0"/>
        <w:rPr>
          <w:rFonts w:ascii="Times New Roman" w:hAnsi="Times New Roman" w:cs="Times New Roman"/>
          <w:b/>
          <w:i/>
          <w:iCs/>
          <w:sz w:val="24"/>
          <w:szCs w:val="24"/>
        </w:rPr>
      </w:pPr>
      <w:bookmarkStart w:id="0" w:name="OLE_LINK252"/>
      <w:r w:rsidRPr="00123BE5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608F39DF" w14:textId="3FBBC0EE" w:rsidR="006364AE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  <w:color w:val="FF0000"/>
        </w:rPr>
      </w:pPr>
      <w:bookmarkStart w:id="1" w:name="A1"/>
      <w:bookmarkStart w:id="2" w:name="OLE_LINK165"/>
      <w:bookmarkEnd w:id="1"/>
      <w:r w:rsidRPr="00960998">
        <w:rPr>
          <w:rFonts w:ascii="Times New Roman" w:hAnsi="Times New Roman" w:cs="Times New Roman"/>
        </w:rPr>
        <w:t>A</w:t>
      </w:r>
      <w:proofErr w:type="gramStart"/>
      <w:r w:rsidRPr="00960998">
        <w:rPr>
          <w:rFonts w:ascii="Times New Roman" w:hAnsi="Times New Roman" w:cs="Times New Roman"/>
        </w:rPr>
        <w:t>1.</w:t>
      </w:r>
      <w:r w:rsidR="006364AE" w:rsidRPr="00960998">
        <w:rPr>
          <w:rFonts w:ascii="Times New Roman" w:hAnsi="Times New Roman" w:cs="Times New Roman"/>
        </w:rPr>
        <w:t>Proof</w:t>
      </w:r>
      <w:proofErr w:type="gramEnd"/>
      <w:r w:rsidR="006364AE" w:rsidRPr="00960998">
        <w:rPr>
          <w:rFonts w:ascii="Times New Roman" w:hAnsi="Times New Roman" w:cs="Times New Roman"/>
        </w:rPr>
        <w:t xml:space="preserve"> of Proposition 1</w:t>
      </w:r>
    </w:p>
    <w:p w14:paraId="71AC04DD" w14:textId="0372BD10" w:rsidR="006364AE" w:rsidRPr="00F12029" w:rsidRDefault="006364AE" w:rsidP="006364AE">
      <w:pPr>
        <w:ind w:firstLineChars="200" w:firstLine="440"/>
        <w:rPr>
          <w:rFonts w:ascii="Times New Roman" w:hAnsi="Times New Roman"/>
          <w:iCs/>
          <w:sz w:val="22"/>
        </w:rPr>
      </w:pPr>
      <w:bookmarkStart w:id="3" w:name="OLE_LINK27"/>
      <w:bookmarkStart w:id="4" w:name="OLE_LINK24"/>
      <w:r>
        <w:rPr>
          <w:rFonts w:ascii="Times New Roman" w:hAnsi="Times New Roman" w:cs="Times New Roman"/>
          <w:sz w:val="22"/>
        </w:rPr>
        <w:t>When</w:t>
      </w:r>
      <w:r w:rsidR="00280B8F" w:rsidRPr="00280B8F">
        <w:rPr>
          <w:rFonts w:hint="eastAsia"/>
          <w:kern w:val="0"/>
          <w:position w:val="-6"/>
        </w:rPr>
        <w:object w:dxaOrig="440" w:dyaOrig="240" w14:anchorId="420636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97" type="#_x0000_t75" style="width:20pt;height:10.4pt" o:ole="">
            <v:imagedata r:id="rId8" o:title=""/>
          </v:shape>
          <o:OLEObject Type="Embed" ProgID="Equation.DSMT4" ShapeID="_x0000_i1397" DrawAspect="Content" ObjectID="_1719039170" r:id="rId9"/>
        </w:object>
      </w:r>
      <w:r w:rsidR="006F3B8C">
        <w:rPr>
          <w:rFonts w:ascii="Times New Roman" w:hAnsi="Times New Roman"/>
          <w:iCs/>
          <w:sz w:val="22"/>
        </w:rPr>
        <w:t xml:space="preserve">, </w:t>
      </w:r>
      <w:r>
        <w:rPr>
          <w:rFonts w:ascii="Times New Roman" w:hAnsi="Times New Roman"/>
          <w:iCs/>
          <w:sz w:val="22"/>
        </w:rPr>
        <w:t>User A choose to clarify the rumor.</w:t>
      </w:r>
      <w:bookmarkEnd w:id="3"/>
      <w:r>
        <w:rPr>
          <w:rFonts w:ascii="Times New Roman" w:hAnsi="Times New Roman"/>
          <w:iCs/>
          <w:sz w:val="22"/>
        </w:rPr>
        <w:t xml:space="preserve"> </w:t>
      </w:r>
      <w:bookmarkStart w:id="5" w:name="OLE_LINK21"/>
      <w:bookmarkStart w:id="6" w:name="OLE_LINK25"/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</w:t>
      </w:r>
      <w:bookmarkEnd w:id="5"/>
      <w:r>
        <w:rPr>
          <w:rFonts w:ascii="Times New Roman" w:hAnsi="Times New Roman"/>
          <w:sz w:val="20"/>
          <w:szCs w:val="20"/>
        </w:rPr>
        <w:t xml:space="preserve"> propagating rumor,</w:t>
      </w:r>
      <w:r w:rsidR="001D2D0E" w:rsidRPr="003011AF">
        <w:rPr>
          <w:position w:val="-10"/>
        </w:rPr>
        <w:object w:dxaOrig="3879" w:dyaOrig="320" w14:anchorId="2FCE1907">
          <v:shape id="_x0000_i1398" type="#_x0000_t75" style="width:195.6pt;height:15.4pt" o:ole="">
            <v:imagedata r:id="rId10" o:title=""/>
          </v:shape>
          <o:OLEObject Type="Embed" ProgID="Equation.DSMT4" ShapeID="_x0000_i1398" DrawAspect="Content" ObjectID="_1719039171" r:id="rId11"/>
        </w:object>
      </w:r>
      <w:r w:rsidRPr="002C3B77">
        <w:rPr>
          <w:rFonts w:ascii="Times New Roman" w:hAnsi="Times New Roman" w:cs="Times New Roman"/>
          <w:sz w:val="22"/>
        </w:rPr>
        <w:t>,</w:t>
      </w:r>
      <w:r w:rsidRPr="002C3B77">
        <w:rPr>
          <w:rFonts w:ascii="Times New Roman" w:hAnsi="Times New Roman"/>
          <w:sz w:val="20"/>
          <w:szCs w:val="20"/>
        </w:rPr>
        <w:t xml:space="preserve">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terminating propagate rumor, </w:t>
      </w:r>
      <w:r w:rsidR="001D2D0E" w:rsidRPr="003011AF">
        <w:rPr>
          <w:position w:val="-10"/>
        </w:rPr>
        <w:object w:dxaOrig="1340" w:dyaOrig="300" w14:anchorId="10A2F132">
          <v:shape id="_x0000_i1399" type="#_x0000_t75" style="width:67pt;height:15.8pt" o:ole="">
            <v:imagedata r:id="rId12" o:title=""/>
          </v:shape>
          <o:OLEObject Type="Embed" ProgID="Equation.DSMT4" ShapeID="_x0000_i1399" DrawAspect="Content" ObjectID="_1719039172" r:id="rId13"/>
        </w:object>
      </w:r>
      <w:r>
        <w:t>.</w:t>
      </w:r>
    </w:p>
    <w:bookmarkEnd w:id="4"/>
    <w:bookmarkEnd w:id="6"/>
    <w:p w14:paraId="6F437EDB" w14:textId="31E30D11" w:rsidR="006364AE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560BC1DC">
          <v:shape id="_x0000_i1400" type="#_x0000_t75" style="width:30.8pt;height:15.8pt" o:ole="">
            <v:imagedata r:id="rId14" o:title=""/>
          </v:shape>
          <o:OLEObject Type="Embed" ProgID="Equation.DSMT4" ShapeID="_x0000_i1400" DrawAspect="Content" ObjectID="_1719039173" r:id="rId15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1D2D0E" w:rsidRPr="003011AF">
        <w:rPr>
          <w:position w:val="-10"/>
        </w:rPr>
        <w:object w:dxaOrig="2220" w:dyaOrig="300" w14:anchorId="1C1905B1">
          <v:shape id="_x0000_i1401" type="#_x0000_t75" style="width:114.05pt;height:15.8pt" o:ole="">
            <v:imagedata r:id="rId16" o:title=""/>
          </v:shape>
          <o:OLEObject Type="Embed" ProgID="Equation.DSMT4" ShapeID="_x0000_i1401" DrawAspect="Content" ObjectID="_1719039174" r:id="rId17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7F10ED" w:rsidRPr="007F10ED">
        <w:t xml:space="preserve"> </w:t>
      </w:r>
      <w:r w:rsidR="007F10ED" w:rsidRPr="003011AF">
        <w:rPr>
          <w:position w:val="-26"/>
        </w:rPr>
        <w:object w:dxaOrig="2120" w:dyaOrig="620" w14:anchorId="13886D2C">
          <v:shape id="_x0000_i1402" type="#_x0000_t75" style="width:101.95pt;height:30.8pt" o:ole="">
            <v:imagedata r:id="rId18" o:title=""/>
          </v:shape>
          <o:OLEObject Type="Embed" ProgID="Equation.DSMT4" ShapeID="_x0000_i1402" DrawAspect="Content" ObjectID="_1719039175" r:id="rId19"/>
        </w:object>
      </w:r>
      <w:r>
        <w:rPr>
          <w:rFonts w:ascii="Times New Roman" w:hAnsi="Times New Roman" w:cs="Times New Roman"/>
          <w:sz w:val="22"/>
        </w:rPr>
        <w:t xml:space="preserve"> .</w:t>
      </w:r>
    </w:p>
    <w:p w14:paraId="0B66790B" w14:textId="758213F5" w:rsidR="006364AE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or</w:t>
      </w:r>
      <w:r w:rsidRPr="003011AF">
        <w:rPr>
          <w:position w:val="-10"/>
        </w:rPr>
        <w:object w:dxaOrig="600" w:dyaOrig="300" w14:anchorId="10558D87">
          <v:shape id="_x0000_i1403" type="#_x0000_t75" style="width:30.8pt;height:15.8pt" o:ole="">
            <v:imagedata r:id="rId20" o:title=""/>
          </v:shape>
          <o:OLEObject Type="Embed" ProgID="Equation.DSMT4" ShapeID="_x0000_i1403" DrawAspect="Content" ObjectID="_1719039176" r:id="rId21"/>
        </w:object>
      </w:r>
      <w:r>
        <w:rPr>
          <w:rFonts w:ascii="Times New Roman" w:hAnsi="Times New Roman"/>
          <w:iCs/>
          <w:sz w:val="22"/>
        </w:rPr>
        <w:t>,</w:t>
      </w:r>
      <w:r w:rsidRPr="002C3B77"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iCs/>
          <w:sz w:val="22"/>
        </w:rPr>
        <w:t xml:space="preserve">the following condition must hold: </w:t>
      </w:r>
      <w:r w:rsidR="001D2D0E" w:rsidRPr="003011AF">
        <w:rPr>
          <w:position w:val="-10"/>
        </w:rPr>
        <w:object w:dxaOrig="2220" w:dyaOrig="300" w14:anchorId="3D231B75">
          <v:shape id="_x0000_i1404" type="#_x0000_t75" style="width:114.05pt;height:15.8pt" o:ole="">
            <v:imagedata r:id="rId22" o:title=""/>
          </v:shape>
          <o:OLEObject Type="Embed" ProgID="Equation.DSMT4" ShapeID="_x0000_i1404" DrawAspect="Content" ObjectID="_1719039177" r:id="rId23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7F10ED" w:rsidRPr="007F10ED">
        <w:t xml:space="preserve"> </w:t>
      </w:r>
      <w:r w:rsidR="007F10ED" w:rsidRPr="003011AF">
        <w:rPr>
          <w:position w:val="-26"/>
        </w:rPr>
        <w:object w:dxaOrig="2120" w:dyaOrig="620" w14:anchorId="1D558764">
          <v:shape id="_x0000_i1405" type="#_x0000_t75" style="width:101.95pt;height:30.8pt" o:ole="">
            <v:imagedata r:id="rId24" o:title=""/>
          </v:shape>
          <o:OLEObject Type="Embed" ProgID="Equation.DSMT4" ShapeID="_x0000_i1405" DrawAspect="Content" ObjectID="_1719039178" r:id="rId25"/>
        </w:object>
      </w:r>
      <w:r>
        <w:rPr>
          <w:rFonts w:ascii="Times New Roman" w:hAnsi="Times New Roman" w:cs="Times New Roman"/>
          <w:sz w:val="22"/>
        </w:rPr>
        <w:t xml:space="preserve"> .</w:t>
      </w:r>
    </w:p>
    <w:p w14:paraId="753E5A9B" w14:textId="6BFE3E2E" w:rsidR="006364AE" w:rsidRPr="00E752E9" w:rsidRDefault="006364AE" w:rsidP="006364AE">
      <w:pPr>
        <w:ind w:firstLineChars="200" w:firstLine="440"/>
      </w:pPr>
      <w:bookmarkStart w:id="7" w:name="OLE_LINK32"/>
      <w:r>
        <w:rPr>
          <w:rFonts w:ascii="Times New Roman" w:hAnsi="Times New Roman" w:cs="Times New Roman"/>
          <w:sz w:val="22"/>
        </w:rPr>
        <w:t>When</w:t>
      </w:r>
      <w:r w:rsidR="00280B8F" w:rsidRPr="00280B8F">
        <w:rPr>
          <w:rFonts w:hint="eastAsia"/>
          <w:kern w:val="0"/>
          <w:position w:val="-6"/>
        </w:rPr>
        <w:object w:dxaOrig="480" w:dyaOrig="240" w14:anchorId="44F38AD8">
          <v:shape id="_x0000_i1406" type="#_x0000_t75" style="width:24.55pt;height:10.4pt" o:ole="">
            <v:imagedata r:id="rId26" o:title=""/>
          </v:shape>
          <o:OLEObject Type="Embed" ProgID="Equation.DSMT4" ShapeID="_x0000_i1406" DrawAspect="Content" ObjectID="_1719039179" r:id="rId27"/>
        </w:object>
      </w:r>
      <w:r>
        <w:rPr>
          <w:rFonts w:ascii="Times New Roman" w:hAnsi="Times New Roman"/>
          <w:iCs/>
          <w:sz w:val="22"/>
        </w:rPr>
        <w:t>,</w:t>
      </w:r>
      <w:bookmarkEnd w:id="7"/>
      <w:r>
        <w:rPr>
          <w:rFonts w:ascii="Times New Roman" w:hAnsi="Times New Roman"/>
          <w:iCs/>
          <w:sz w:val="22"/>
        </w:rPr>
        <w:t xml:space="preserve"> </w:t>
      </w:r>
      <w:bookmarkStart w:id="8" w:name="OLE_LINK34"/>
      <w:r>
        <w:rPr>
          <w:rFonts w:ascii="Times New Roman" w:hAnsi="Times New Roman"/>
          <w:iCs/>
          <w:sz w:val="22"/>
        </w:rPr>
        <w:t xml:space="preserve">User A choose to disregard the rumor. </w:t>
      </w:r>
      <w:bookmarkEnd w:id="8"/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propagating rumor,</w:t>
      </w:r>
      <w:r w:rsidR="001D2D0E" w:rsidRPr="003011AF">
        <w:rPr>
          <w:position w:val="-10"/>
        </w:rPr>
        <w:object w:dxaOrig="2460" w:dyaOrig="320" w14:anchorId="3A5D788E">
          <v:shape id="_x0000_i1407" type="#_x0000_t75" style="width:123.2pt;height:15.4pt" o:ole="">
            <v:imagedata r:id="rId28" o:title=""/>
          </v:shape>
          <o:OLEObject Type="Embed" ProgID="Equation.DSMT4" ShapeID="_x0000_i1407" DrawAspect="Content" ObjectID="_1719039180" r:id="rId29"/>
        </w:object>
      </w:r>
      <w:r w:rsidRPr="002C3B77">
        <w:rPr>
          <w:rFonts w:ascii="Times New Roman" w:hAnsi="Times New Roman" w:cs="Times New Roman"/>
          <w:sz w:val="22"/>
        </w:rPr>
        <w:t>,</w:t>
      </w:r>
      <w:r w:rsidRPr="002C3B77">
        <w:rPr>
          <w:rFonts w:ascii="Times New Roman" w:hAnsi="Times New Roman"/>
          <w:sz w:val="20"/>
          <w:szCs w:val="20"/>
        </w:rPr>
        <w:t xml:space="preserve">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terminating propagate rumor, </w:t>
      </w:r>
      <w:r w:rsidR="001D2D0E" w:rsidRPr="003011AF">
        <w:rPr>
          <w:position w:val="-10"/>
        </w:rPr>
        <w:object w:dxaOrig="1340" w:dyaOrig="300" w14:anchorId="2EE6A2DF">
          <v:shape id="_x0000_i1408" type="#_x0000_t75" style="width:67pt;height:15.8pt" o:ole="">
            <v:imagedata r:id="rId30" o:title=""/>
          </v:shape>
          <o:OLEObject Type="Embed" ProgID="Equation.DSMT4" ShapeID="_x0000_i1408" DrawAspect="Content" ObjectID="_1719039181" r:id="rId31"/>
        </w:object>
      </w:r>
      <w:r>
        <w:t xml:space="preserve">. </w:t>
      </w:r>
      <w:r>
        <w:rPr>
          <w:rFonts w:ascii="Times New Roman" w:hAnsi="Times New Roman"/>
          <w:iCs/>
          <w:sz w:val="22"/>
        </w:rPr>
        <w:t>T</w:t>
      </w:r>
      <w:r>
        <w:rPr>
          <w:rFonts w:ascii="Times New Roman" w:hAnsi="Times New Roman" w:hint="eastAsia"/>
          <w:iCs/>
          <w:sz w:val="22"/>
        </w:rPr>
        <w:t>he</w:t>
      </w:r>
      <w:r>
        <w:rPr>
          <w:rFonts w:ascii="Times New Roman" w:hAnsi="Times New Roman"/>
          <w:iCs/>
          <w:sz w:val="22"/>
        </w:rPr>
        <w:t xml:space="preserve"> strategy P always </w:t>
      </w:r>
      <w:r w:rsidRPr="005D78F9">
        <w:rPr>
          <w:rFonts w:ascii="Times New Roman" w:hAnsi="Times New Roman"/>
          <w:iCs/>
          <w:sz w:val="22"/>
        </w:rPr>
        <w:t>takes precedence over</w:t>
      </w:r>
      <w:r>
        <w:rPr>
          <w:rFonts w:ascii="Times New Roman" w:hAnsi="Times New Roman"/>
          <w:iCs/>
          <w:sz w:val="22"/>
        </w:rPr>
        <w:t xml:space="preserve"> T, therefore, </w:t>
      </w:r>
      <w:bookmarkStart w:id="9" w:name="OLE_LINK62"/>
      <w:r w:rsidRPr="003011AF">
        <w:rPr>
          <w:position w:val="-10"/>
        </w:rPr>
        <w:object w:dxaOrig="620" w:dyaOrig="300" w14:anchorId="61032332">
          <v:shape id="_x0000_i1409" type="#_x0000_t75" style="width:30.8pt;height:15.8pt" o:ole="">
            <v:imagedata r:id="rId32" o:title=""/>
          </v:shape>
          <o:OLEObject Type="Embed" ProgID="Equation.DSMT4" ShapeID="_x0000_i1409" DrawAspect="Content" ObjectID="_1719039182" r:id="rId33"/>
        </w:object>
      </w:r>
      <w:bookmarkEnd w:id="9"/>
      <w:r>
        <w:rPr>
          <w:rFonts w:ascii="Times New Roman" w:hAnsi="Times New Roman"/>
          <w:iCs/>
          <w:sz w:val="22"/>
        </w:rPr>
        <w:t>.</w:t>
      </w:r>
    </w:p>
    <w:p w14:paraId="7426F4AD" w14:textId="39626B01" w:rsidR="006364AE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</w:rPr>
      </w:pPr>
      <w:bookmarkStart w:id="10" w:name="A2"/>
      <w:bookmarkStart w:id="11" w:name="OLE_LINK57"/>
      <w:bookmarkEnd w:id="2"/>
      <w:bookmarkEnd w:id="10"/>
      <w:r w:rsidRPr="00960998">
        <w:rPr>
          <w:rFonts w:ascii="Times New Roman" w:hAnsi="Times New Roman" w:cs="Times New Roman"/>
        </w:rPr>
        <w:t xml:space="preserve">A2. </w:t>
      </w:r>
      <w:r w:rsidR="006364AE" w:rsidRPr="00960998">
        <w:rPr>
          <w:rFonts w:ascii="Times New Roman" w:hAnsi="Times New Roman" w:cs="Times New Roman"/>
        </w:rPr>
        <w:t>Proof of Proposition 2</w:t>
      </w:r>
    </w:p>
    <w:bookmarkEnd w:id="11"/>
    <w:p w14:paraId="1585812B" w14:textId="584124FF" w:rsidR="006364AE" w:rsidRPr="00F12029" w:rsidRDefault="006364AE" w:rsidP="006364AE">
      <w:pPr>
        <w:ind w:firstLineChars="200" w:firstLine="440"/>
        <w:rPr>
          <w:rFonts w:ascii="Times New Roman" w:hAnsi="Times New Roman"/>
          <w:iCs/>
          <w:sz w:val="22"/>
        </w:rPr>
      </w:pPr>
      <w:r>
        <w:rPr>
          <w:rFonts w:ascii="Times New Roman" w:hAnsi="Times New Roman" w:cs="Times New Roman"/>
          <w:sz w:val="22"/>
        </w:rPr>
        <w:t>When</w:t>
      </w:r>
      <w:r w:rsidR="00280B8F" w:rsidRPr="00280B8F">
        <w:rPr>
          <w:rFonts w:hint="eastAsia"/>
          <w:kern w:val="0"/>
          <w:position w:val="-6"/>
        </w:rPr>
        <w:object w:dxaOrig="440" w:dyaOrig="240" w14:anchorId="20BE3D59">
          <v:shape id="_x0000_i1410" type="#_x0000_t75" style="width:20pt;height:10.4pt" o:ole="">
            <v:imagedata r:id="rId8" o:title=""/>
          </v:shape>
          <o:OLEObject Type="Embed" ProgID="Equation.DSMT4" ShapeID="_x0000_i1410" DrawAspect="Content" ObjectID="_1719039183" r:id="rId34"/>
        </w:object>
      </w:r>
      <w:r>
        <w:rPr>
          <w:rFonts w:ascii="Times New Roman" w:hAnsi="Times New Roman"/>
          <w:iCs/>
          <w:sz w:val="22"/>
        </w:rPr>
        <w:t xml:space="preserve">, User A choose to clarify the rumor. </w:t>
      </w:r>
      <w:bookmarkStart w:id="12" w:name="OLE_LINK28"/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>C while disseminating the clarified information</w:t>
      </w:r>
      <w:bookmarkEnd w:id="12"/>
      <w:r>
        <w:rPr>
          <w:rFonts w:ascii="Times New Roman" w:hAnsi="Times New Roman"/>
          <w:sz w:val="20"/>
          <w:szCs w:val="20"/>
        </w:rPr>
        <w:t>,</w:t>
      </w:r>
      <w:r w:rsidR="001D2D0E" w:rsidRPr="003011AF">
        <w:rPr>
          <w:position w:val="-10"/>
        </w:rPr>
        <w:object w:dxaOrig="2720" w:dyaOrig="320" w14:anchorId="11A8B5B3">
          <v:shape id="_x0000_i1411" type="#_x0000_t75" style="width:133.6pt;height:15.4pt" o:ole="">
            <v:imagedata r:id="rId35" o:title=""/>
          </v:shape>
          <o:OLEObject Type="Embed" ProgID="Equation.DSMT4" ShapeID="_x0000_i1411" DrawAspect="Content" ObjectID="_1719039184" r:id="rId36"/>
        </w:object>
      </w:r>
      <w:r>
        <w:rPr>
          <w:rFonts w:ascii="Times New Roman" w:hAnsi="Times New Roman" w:cs="Times New Roman"/>
          <w:sz w:val="22"/>
        </w:rPr>
        <w:t>.</w:t>
      </w:r>
      <w:bookmarkStart w:id="13" w:name="OLE_LINK30"/>
      <w:r w:rsidRPr="00867917">
        <w:rPr>
          <w:rFonts w:ascii="Times New Roman" w:hAnsi="Times New Roman"/>
          <w:kern w:val="0"/>
          <w:sz w:val="20"/>
          <w:szCs w:val="20"/>
        </w:rPr>
        <w:t xml:space="preserve"> </w:t>
      </w:r>
      <w:bookmarkStart w:id="14" w:name="OLE_LINK36"/>
      <w:bookmarkEnd w:id="13"/>
      <w:r>
        <w:rPr>
          <w:rFonts w:ascii="Times New Roman" w:hAnsi="Times New Roman"/>
          <w:kern w:val="0"/>
          <w:sz w:val="20"/>
          <w:szCs w:val="20"/>
        </w:rPr>
        <w:t xml:space="preserve">Expected utility of User C while </w:t>
      </w:r>
      <w:r>
        <w:rPr>
          <w:rFonts w:ascii="Times New Roman" w:hAnsi="Times New Roman"/>
          <w:sz w:val="20"/>
        </w:rPr>
        <w:t>neutral participating regarding the clarification,</w:t>
      </w:r>
      <w:bookmarkEnd w:id="14"/>
      <w:r w:rsidR="00684A9D" w:rsidRPr="003011AF">
        <w:rPr>
          <w:position w:val="-10"/>
        </w:rPr>
        <w:object w:dxaOrig="1320" w:dyaOrig="300" w14:anchorId="104F519F">
          <v:shape id="_x0000_i1412" type="#_x0000_t75" style="width:61.6pt;height:15.8pt" o:ole="">
            <v:imagedata r:id="rId37" o:title=""/>
          </v:shape>
          <o:OLEObject Type="Embed" ProgID="Equation.DSMT4" ShapeID="_x0000_i1412" DrawAspect="Content" ObjectID="_1719039185" r:id="rId38"/>
        </w:objec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/>
          <w:iCs/>
          <w:sz w:val="22"/>
        </w:rPr>
        <w:t>T</w:t>
      </w:r>
      <w:r>
        <w:rPr>
          <w:rFonts w:ascii="Times New Roman" w:hAnsi="Times New Roman" w:hint="eastAsia"/>
          <w:iCs/>
          <w:sz w:val="22"/>
        </w:rPr>
        <w:t>he</w:t>
      </w:r>
      <w:r>
        <w:rPr>
          <w:rFonts w:ascii="Times New Roman" w:hAnsi="Times New Roman"/>
          <w:iCs/>
          <w:sz w:val="22"/>
        </w:rPr>
        <w:t xml:space="preserve"> strategy Q always </w:t>
      </w:r>
      <w:r w:rsidRPr="005D78F9">
        <w:rPr>
          <w:rFonts w:ascii="Times New Roman" w:hAnsi="Times New Roman"/>
          <w:iCs/>
          <w:sz w:val="22"/>
        </w:rPr>
        <w:t>takes precedence over</w:t>
      </w:r>
      <w:r>
        <w:rPr>
          <w:rFonts w:ascii="Times New Roman" w:hAnsi="Times New Roman"/>
          <w:iCs/>
          <w:sz w:val="22"/>
        </w:rPr>
        <w:t xml:space="preserve"> N, therefore, </w:t>
      </w:r>
      <w:bookmarkStart w:id="15" w:name="OLE_LINK63"/>
      <w:r w:rsidRPr="003011AF">
        <w:rPr>
          <w:position w:val="-10"/>
        </w:rPr>
        <w:object w:dxaOrig="600" w:dyaOrig="300" w14:anchorId="4DFB0013">
          <v:shape id="_x0000_i1413" type="#_x0000_t75" style="width:30.8pt;height:15.8pt" o:ole="">
            <v:imagedata r:id="rId39" o:title=""/>
          </v:shape>
          <o:OLEObject Type="Embed" ProgID="Equation.DSMT4" ShapeID="_x0000_i1413" DrawAspect="Content" ObjectID="_1719039186" r:id="rId40"/>
        </w:object>
      </w:r>
      <w:bookmarkEnd w:id="15"/>
    </w:p>
    <w:p w14:paraId="3DB90CE3" w14:textId="78E21E0C" w:rsidR="006364AE" w:rsidRPr="00E97862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hen</w:t>
      </w:r>
      <w:r w:rsidR="00280B8F" w:rsidRPr="00280B8F">
        <w:rPr>
          <w:rFonts w:hint="eastAsia"/>
          <w:kern w:val="0"/>
          <w:position w:val="-6"/>
        </w:rPr>
        <w:object w:dxaOrig="480" w:dyaOrig="240" w14:anchorId="27B21B6A">
          <v:shape id="_x0000_i1414" type="#_x0000_t75" style="width:24.55pt;height:10.4pt" o:ole="">
            <v:imagedata r:id="rId41" o:title=""/>
          </v:shape>
          <o:OLEObject Type="Embed" ProgID="Equation.DSMT4" ShapeID="_x0000_i1414" DrawAspect="Content" ObjectID="_1719039187" r:id="rId42"/>
        </w:object>
      </w:r>
      <w:r>
        <w:rPr>
          <w:rFonts w:ascii="Times New Roman" w:hAnsi="Times New Roman"/>
          <w:iCs/>
          <w:sz w:val="22"/>
        </w:rPr>
        <w:t xml:space="preserve">, User A choose to disregard the rumor. </w:t>
      </w:r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 xml:space="preserve">C while supporting the rumor, </w:t>
      </w:r>
      <w:r w:rsidR="001D2D0E" w:rsidRPr="003011AF">
        <w:rPr>
          <w:position w:val="-10"/>
        </w:rPr>
        <w:object w:dxaOrig="3400" w:dyaOrig="320" w14:anchorId="5027B47E">
          <v:shape id="_x0000_i1415" type="#_x0000_t75" style="width:168.95pt;height:15.4pt" o:ole="">
            <v:imagedata r:id="rId43" o:title=""/>
          </v:shape>
          <o:OLEObject Type="Embed" ProgID="Equation.DSMT4" ShapeID="_x0000_i1415" DrawAspect="Content" ObjectID="_1719039188" r:id="rId44"/>
        </w:object>
      </w:r>
      <w:r>
        <w:rPr>
          <w:rFonts w:ascii="Times New Roman" w:hAnsi="Times New Roman" w:cs="Times New Roman"/>
          <w:sz w:val="22"/>
        </w:rPr>
        <w:t xml:space="preserve">. </w:t>
      </w:r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>C while opposing the rumor,</w:t>
      </w:r>
      <w:r w:rsidRPr="00867917">
        <w:rPr>
          <w:rFonts w:ascii="Times New Roman" w:hAnsi="Times New Roman" w:cs="Times New Roman"/>
          <w:sz w:val="22"/>
        </w:rPr>
        <w:t xml:space="preserve"> </w:t>
      </w:r>
      <w:r w:rsidR="001D2D0E" w:rsidRPr="003011AF">
        <w:rPr>
          <w:position w:val="-10"/>
        </w:rPr>
        <w:object w:dxaOrig="3440" w:dyaOrig="320" w14:anchorId="1E4428D5">
          <v:shape id="_x0000_i1416" type="#_x0000_t75" style="width:169.8pt;height:15.4pt" o:ole="">
            <v:imagedata r:id="rId45" o:title=""/>
          </v:shape>
          <o:OLEObject Type="Embed" ProgID="Equation.DSMT4" ShapeID="_x0000_i1416" DrawAspect="Content" ObjectID="_1719039189" r:id="rId46"/>
        </w:object>
      </w:r>
      <w:r>
        <w:rPr>
          <w:rFonts w:ascii="Times New Roman" w:hAnsi="Times New Roman" w:cs="Times New Roman"/>
          <w:sz w:val="22"/>
        </w:rPr>
        <w:t>.</w:t>
      </w:r>
      <w:r w:rsidRPr="00867917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Expected utility of User C </w:t>
      </w:r>
      <w:proofErr w:type="gramStart"/>
      <w:r>
        <w:rPr>
          <w:rFonts w:ascii="Times New Roman" w:hAnsi="Times New Roman"/>
          <w:kern w:val="0"/>
          <w:sz w:val="20"/>
          <w:szCs w:val="20"/>
        </w:rPr>
        <w:t xml:space="preserve">while 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</w:rPr>
        <w:t>neutral</w:t>
      </w:r>
      <w:proofErr w:type="gramEnd"/>
      <w:r>
        <w:rPr>
          <w:rFonts w:ascii="Times New Roman" w:hAnsi="Times New Roman"/>
          <w:sz w:val="20"/>
        </w:rPr>
        <w:t xml:space="preserve"> participating regarding the clarification,</w:t>
      </w:r>
      <w:r w:rsidR="00681EC0" w:rsidRPr="003011AF">
        <w:rPr>
          <w:position w:val="-10"/>
        </w:rPr>
        <w:object w:dxaOrig="1340" w:dyaOrig="300" w14:anchorId="37DF2BCD">
          <v:shape id="_x0000_i1417" type="#_x0000_t75" style="width:67pt;height:15.8pt" o:ole="">
            <v:imagedata r:id="rId47" o:title=""/>
          </v:shape>
          <o:OLEObject Type="Embed" ProgID="Equation.DSMT4" ShapeID="_x0000_i1417" DrawAspect="Content" ObjectID="_1719039190" r:id="rId48"/>
        </w:object>
      </w:r>
      <w:r>
        <w:rPr>
          <w:rFonts w:ascii="Times New Roman" w:hAnsi="Times New Roman" w:cs="Times New Roman"/>
          <w:sz w:val="22"/>
        </w:rPr>
        <w:t>.</w:t>
      </w:r>
    </w:p>
    <w:p w14:paraId="7F303821" w14:textId="1028E47B" w:rsidR="006364AE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580" w:dyaOrig="300" w14:anchorId="07A028B3">
          <v:shape id="_x0000_i1418" type="#_x0000_t75" style="width:30.8pt;height:15.8pt" o:ole="">
            <v:imagedata r:id="rId49" o:title=""/>
          </v:shape>
          <o:OLEObject Type="Embed" ProgID="Equation.DSMT4" ShapeID="_x0000_i1418" DrawAspect="Content" ObjectID="_1719039191" r:id="rId50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1D2D0E" w:rsidRPr="003011AF">
        <w:rPr>
          <w:position w:val="-26"/>
        </w:rPr>
        <w:object w:dxaOrig="2260" w:dyaOrig="620" w14:anchorId="26460A9C">
          <v:shape id="_x0000_i1419" type="#_x0000_t75" style="width:113.2pt;height:30.8pt" o:ole="">
            <v:imagedata r:id="rId51" o:title=""/>
          </v:shape>
          <o:OLEObject Type="Embed" ProgID="Equation.DSMT4" ShapeID="_x0000_i1419" DrawAspect="Content" ObjectID="_1719039192" r:id="rId52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Pr="003011AF">
        <w:rPr>
          <w:position w:val="-26"/>
        </w:rPr>
        <w:object w:dxaOrig="2200" w:dyaOrig="620" w14:anchorId="6811C342">
          <v:shape id="_x0000_i1420" type="#_x0000_t75" style="width:108.6pt;height:30.8pt" o:ole="">
            <v:imagedata r:id="rId53" o:title=""/>
          </v:shape>
          <o:OLEObject Type="Embed" ProgID="Equation.DSMT4" ShapeID="_x0000_i1420" DrawAspect="Content" ObjectID="_1719039193" r:id="rId54"/>
        </w:object>
      </w:r>
      <w:r>
        <w:rPr>
          <w:rFonts w:ascii="Times New Roman" w:hAnsi="Times New Roman" w:cs="Times New Roman"/>
          <w:sz w:val="22"/>
        </w:rPr>
        <w:t>.</w:t>
      </w:r>
    </w:p>
    <w:p w14:paraId="77E637C1" w14:textId="255F7C23" w:rsidR="006364AE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0C7CAAD9">
          <v:shape id="_x0000_i1421" type="#_x0000_t75" style="width:30.8pt;height:15.8pt" o:ole="">
            <v:imagedata r:id="rId55" o:title=""/>
          </v:shape>
          <o:OLEObject Type="Embed" ProgID="Equation.DSMT4" ShapeID="_x0000_i1421" DrawAspect="Content" ObjectID="_1719039194" r:id="rId56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1D2D0E" w:rsidRPr="003011AF">
        <w:rPr>
          <w:position w:val="-26"/>
        </w:rPr>
        <w:object w:dxaOrig="2299" w:dyaOrig="620" w14:anchorId="25B30194">
          <v:shape id="_x0000_i1422" type="#_x0000_t75" style="width:113.2pt;height:30.8pt" o:ole="">
            <v:imagedata r:id="rId57" o:title=""/>
          </v:shape>
          <o:OLEObject Type="Embed" ProgID="Equation.DSMT4" ShapeID="_x0000_i1422" DrawAspect="Content" ObjectID="_1719039195" r:id="rId58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Pr="003011AF">
        <w:rPr>
          <w:position w:val="-26"/>
        </w:rPr>
        <w:object w:dxaOrig="2200" w:dyaOrig="620" w14:anchorId="5F504DD3">
          <v:shape id="_x0000_i1423" type="#_x0000_t75" style="width:108.6pt;height:30.8pt" o:ole="">
            <v:imagedata r:id="rId59" o:title=""/>
          </v:shape>
          <o:OLEObject Type="Embed" ProgID="Equation.DSMT4" ShapeID="_x0000_i1423" DrawAspect="Content" ObjectID="_1719039196" r:id="rId60"/>
        </w:object>
      </w:r>
      <w:r>
        <w:rPr>
          <w:rFonts w:ascii="Times New Roman" w:hAnsi="Times New Roman" w:cs="Times New Roman"/>
          <w:sz w:val="22"/>
        </w:rPr>
        <w:t>.</w:t>
      </w:r>
    </w:p>
    <w:p w14:paraId="55F5EB5C" w14:textId="39804F67" w:rsidR="006364AE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26C6874C">
          <v:shape id="_x0000_i1424" type="#_x0000_t75" style="width:30.8pt;height:15.8pt" o:ole="">
            <v:imagedata r:id="rId61" o:title=""/>
          </v:shape>
          <o:OLEObject Type="Embed" ProgID="Equation.DSMT4" ShapeID="_x0000_i1424" DrawAspect="Content" ObjectID="_1719039197" r:id="rId62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1D2D0E" w:rsidRPr="003011AF">
        <w:rPr>
          <w:position w:val="-26"/>
        </w:rPr>
        <w:object w:dxaOrig="2299" w:dyaOrig="620" w14:anchorId="29413AD0">
          <v:shape id="_x0000_i1425" type="#_x0000_t75" style="width:113.2pt;height:30.8pt" o:ole="">
            <v:imagedata r:id="rId63" o:title=""/>
          </v:shape>
          <o:OLEObject Type="Embed" ProgID="Equation.DSMT4" ShapeID="_x0000_i1425" DrawAspect="Content" ObjectID="_1719039198" r:id="rId64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Pr="003011AF">
        <w:rPr>
          <w:position w:val="-26"/>
        </w:rPr>
        <w:object w:dxaOrig="2820" w:dyaOrig="620" w14:anchorId="467A0CFD">
          <v:shape id="_x0000_i1426" type="#_x0000_t75" style="width:2in;height:30.8pt" o:ole="">
            <v:imagedata r:id="rId65" o:title=""/>
          </v:shape>
          <o:OLEObject Type="Embed" ProgID="Equation.DSMT4" ShapeID="_x0000_i1426" DrawAspect="Content" ObjectID="_1719039199" r:id="rId66"/>
        </w:object>
      </w:r>
      <w:r>
        <w:rPr>
          <w:rFonts w:ascii="Times New Roman" w:hAnsi="Times New Roman" w:cs="Times New Roman"/>
          <w:sz w:val="22"/>
        </w:rPr>
        <w:t>.</w:t>
      </w:r>
    </w:p>
    <w:p w14:paraId="56531930" w14:textId="1BB896FC" w:rsidR="006364AE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</w:rPr>
      </w:pPr>
      <w:bookmarkStart w:id="16" w:name="A3"/>
      <w:bookmarkEnd w:id="16"/>
      <w:r w:rsidRPr="00960998">
        <w:rPr>
          <w:rFonts w:ascii="Times New Roman" w:hAnsi="Times New Roman" w:cs="Times New Roman"/>
        </w:rPr>
        <w:t xml:space="preserve">A3. </w:t>
      </w:r>
      <w:r w:rsidR="006364AE" w:rsidRPr="00960998">
        <w:rPr>
          <w:rFonts w:ascii="Times New Roman" w:hAnsi="Times New Roman" w:cs="Times New Roman"/>
        </w:rPr>
        <w:t>Proof of Proposition 3</w:t>
      </w:r>
    </w:p>
    <w:p w14:paraId="4CFA2E70" w14:textId="7F4DBAFA" w:rsidR="006364AE" w:rsidRDefault="006364AE" w:rsidP="006364AE">
      <w:pPr>
        <w:ind w:firstLineChars="200" w:firstLine="440"/>
      </w:pPr>
      <w:r w:rsidRPr="00635325">
        <w:rPr>
          <w:rFonts w:ascii="Times New Roman" w:hAnsi="Times New Roman" w:cs="Times New Roman"/>
          <w:sz w:val="22"/>
        </w:rPr>
        <w:t xml:space="preserve">Taking the best response functions of </w:t>
      </w:r>
      <w:r>
        <w:rPr>
          <w:rFonts w:ascii="Times New Roman" w:hAnsi="Times New Roman" w:cs="Times New Roman"/>
          <w:sz w:val="22"/>
        </w:rPr>
        <w:t>U</w:t>
      </w:r>
      <w:r w:rsidRPr="00635325">
        <w:rPr>
          <w:rFonts w:ascii="Times New Roman" w:hAnsi="Times New Roman" w:cs="Times New Roman"/>
          <w:sz w:val="22"/>
        </w:rPr>
        <w:t xml:space="preserve">ser B and </w:t>
      </w:r>
      <w:r>
        <w:rPr>
          <w:rFonts w:ascii="Times New Roman" w:hAnsi="Times New Roman" w:cs="Times New Roman"/>
          <w:sz w:val="22"/>
        </w:rPr>
        <w:t>u</w:t>
      </w:r>
      <w:r w:rsidRPr="00635325">
        <w:rPr>
          <w:rFonts w:ascii="Times New Roman" w:hAnsi="Times New Roman" w:cs="Times New Roman"/>
          <w:sz w:val="22"/>
        </w:rPr>
        <w:t xml:space="preserve">ser C </w:t>
      </w:r>
      <w:r>
        <w:rPr>
          <w:rFonts w:ascii="Times New Roman" w:hAnsi="Times New Roman" w:cs="Times New Roman"/>
          <w:sz w:val="22"/>
        </w:rPr>
        <w:t xml:space="preserve">defined </w:t>
      </w:r>
      <w:r w:rsidRPr="00635325">
        <w:rPr>
          <w:rFonts w:ascii="Times New Roman" w:hAnsi="Times New Roman" w:cs="Times New Roman"/>
          <w:sz w:val="22"/>
        </w:rPr>
        <w:t>in</w:t>
      </w:r>
      <w:hyperlink w:anchor="Equi4" w:history="1">
        <w:r w:rsidRPr="00C738EA">
          <w:rPr>
            <w:rStyle w:val="Hyperlink"/>
            <w:rFonts w:ascii="Times New Roman" w:hAnsi="Times New Roman" w:cs="Times New Roman"/>
            <w:sz w:val="22"/>
          </w:rPr>
          <w:t xml:space="preserve"> </w:t>
        </w:r>
        <w:r w:rsidR="00950CBB" w:rsidRPr="00C738EA">
          <w:rPr>
            <w:rStyle w:val="Hyperlink"/>
            <w:rFonts w:ascii="Times New Roman" w:hAnsi="Times New Roman" w:cs="Times New Roman"/>
            <w:sz w:val="22"/>
          </w:rPr>
          <w:t>Eq.(4)</w:t>
        </w:r>
      </w:hyperlink>
      <w:r w:rsidR="00950CBB">
        <w:rPr>
          <w:rFonts w:ascii="Times New Roman" w:hAnsi="Times New Roman" w:cs="Times New Roman"/>
          <w:sz w:val="22"/>
        </w:rPr>
        <w:t xml:space="preserve"> and</w:t>
      </w:r>
      <w:hyperlink w:anchor="Equi5" w:history="1">
        <w:r w:rsidR="00950CBB" w:rsidRPr="00C738EA">
          <w:rPr>
            <w:rStyle w:val="Hyperlink"/>
            <w:rFonts w:ascii="Times New Roman" w:hAnsi="Times New Roman" w:cs="Times New Roman"/>
            <w:sz w:val="22"/>
          </w:rPr>
          <w:t xml:space="preserve"> Eq.(5)</w:t>
        </w:r>
        <w:r w:rsidRPr="00C738EA">
          <w:rPr>
            <w:rStyle w:val="Hyperlink"/>
            <w:rFonts w:ascii="Times New Roman" w:hAnsi="Times New Roman" w:cs="Times New Roman"/>
            <w:sz w:val="22"/>
          </w:rPr>
          <w:t xml:space="preserve"> </w:t>
        </w:r>
      </w:hyperlink>
      <w:r w:rsidRPr="00635325">
        <w:rPr>
          <w:rFonts w:ascii="Times New Roman" w:hAnsi="Times New Roman" w:cs="Times New Roman"/>
          <w:sz w:val="22"/>
        </w:rPr>
        <w:t>into the expected loss function</w:t>
      </w:r>
      <w:r>
        <w:rPr>
          <w:rFonts w:ascii="Times New Roman" w:hAnsi="Times New Roman" w:cs="Times New Roman"/>
          <w:sz w:val="22"/>
        </w:rPr>
        <w:t xml:space="preserve"> </w:t>
      </w:r>
      <w:hyperlink w:anchor="Equi1" w:history="1">
        <w:r w:rsidRPr="00C738EA">
          <w:rPr>
            <w:rStyle w:val="Hyperlink"/>
            <w:rFonts w:ascii="Times New Roman" w:hAnsi="Times New Roman" w:cs="Times New Roman"/>
            <w:sz w:val="22"/>
          </w:rPr>
          <w:t xml:space="preserve">Eq.(1) </w:t>
        </w:r>
      </w:hyperlink>
      <w:r w:rsidRPr="00635325">
        <w:rPr>
          <w:rFonts w:ascii="Times New Roman" w:hAnsi="Times New Roman" w:cs="Times New Roman"/>
          <w:sz w:val="22"/>
        </w:rPr>
        <w:t>to obtain the following expressions for</w:t>
      </w:r>
      <w:bookmarkStart w:id="17" w:name="OLE_LINK64"/>
      <w:r w:rsidR="009D1841">
        <w:rPr>
          <w:rFonts w:hint="eastAsia"/>
          <w:kern w:val="0"/>
          <w:position w:val="-10"/>
        </w:rPr>
        <w:object w:dxaOrig="320" w:dyaOrig="300" w14:anchorId="53510E11">
          <v:shape id="_x0000_i1427" type="#_x0000_t75" style="width:20.8pt;height:15.8pt" o:ole="">
            <v:imagedata r:id="rId67" o:title=""/>
          </v:shape>
          <o:OLEObject Type="Embed" ProgID="Equation.DSMT4" ShapeID="_x0000_i1427" DrawAspect="Content" ObjectID="_1719039200" r:id="rId68"/>
        </w:object>
      </w:r>
      <w:bookmarkEnd w:id="17"/>
      <w:r w:rsidRPr="00635325">
        <w:rPr>
          <w:rFonts w:ascii="Times New Roman" w:hAnsi="Times New Roman" w:cs="Times New Roman"/>
          <w:sz w:val="22"/>
        </w:rPr>
        <w:t xml:space="preserve">in terms of </w:t>
      </w:r>
      <w:bookmarkStart w:id="18" w:name="OLE_LINK65"/>
      <w:r w:rsidRPr="00635325">
        <w:rPr>
          <w:rFonts w:ascii="Times New Roman" w:hAnsi="Times New Roman" w:cs="Times New Roman"/>
          <w:position w:val="-10"/>
          <w:sz w:val="22"/>
        </w:rPr>
        <w:object w:dxaOrig="240" w:dyaOrig="300" w14:anchorId="679578F1">
          <v:shape id="_x0000_i1428" type="#_x0000_t75" style="width:10.4pt;height:15.8pt" o:ole="">
            <v:imagedata r:id="rId69" o:title=""/>
          </v:shape>
          <o:OLEObject Type="Embed" ProgID="Equation.DSMT4" ShapeID="_x0000_i1428" DrawAspect="Content" ObjectID="_1719039201" r:id="rId70"/>
        </w:object>
      </w:r>
      <w:bookmarkEnd w:id="18"/>
      <w:r w:rsidRPr="0063532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</w:t>
      </w:r>
      <w:r w:rsidRPr="003011AF">
        <w:rPr>
          <w:position w:val="-10"/>
        </w:rPr>
        <w:object w:dxaOrig="240" w:dyaOrig="300" w14:anchorId="6C4D9C6D">
          <v:shape id="_x0000_i1429" type="#_x0000_t75" style="width:10.4pt;height:15.8pt" o:ole="">
            <v:imagedata r:id="rId71" o:title=""/>
          </v:shape>
          <o:OLEObject Type="Embed" ProgID="Equation.DSMT4" ShapeID="_x0000_i1429" DrawAspect="Content" ObjectID="_1719039202" r:id="rId72"/>
        </w:object>
      </w:r>
      <w:r>
        <w:t>:</w:t>
      </w:r>
    </w:p>
    <w:p w14:paraId="34D45D06" w14:textId="6DD9238B" w:rsidR="006364AE" w:rsidRDefault="009D1841" w:rsidP="006364AE">
      <w:pPr>
        <w:ind w:firstLineChars="200" w:firstLine="420"/>
        <w:rPr>
          <w:rFonts w:ascii="Times New Roman" w:hAnsi="Times New Roman" w:cs="Times New Roman"/>
          <w:sz w:val="22"/>
        </w:rPr>
      </w:pPr>
      <w:r>
        <w:rPr>
          <w:rFonts w:hint="eastAsia"/>
          <w:kern w:val="0"/>
          <w:position w:val="-10"/>
        </w:rPr>
        <w:object w:dxaOrig="4420" w:dyaOrig="320" w14:anchorId="7876EA7F">
          <v:shape id="_x0000_i1430" type="#_x0000_t75" style="width:226.8pt;height:15.4pt" o:ole="">
            <v:imagedata r:id="rId73" o:title=""/>
          </v:shape>
          <o:OLEObject Type="Embed" ProgID="Equation.DSMT4" ShapeID="_x0000_i1430" DrawAspect="Content" ObjectID="_1719039203" r:id="rId74"/>
        </w:object>
      </w:r>
      <w:r w:rsidR="006364AE">
        <w:rPr>
          <w:rFonts w:ascii="Times New Roman" w:hAnsi="Times New Roman" w:cs="Times New Roman" w:hint="cs"/>
          <w:kern w:val="0"/>
          <w:sz w:val="22"/>
        </w:rPr>
        <w:t>,</w:t>
      </w:r>
      <w:r w:rsidR="006364AE">
        <w:rPr>
          <w:rFonts w:ascii="Times New Roman" w:hAnsi="Times New Roman" w:cs="Times New Roman"/>
          <w:kern w:val="0"/>
          <w:sz w:val="22"/>
        </w:rPr>
        <w:t xml:space="preserve"> subject to </w:t>
      </w:r>
      <w:bookmarkStart w:id="19" w:name="OLE_LINK204"/>
      <w:r w:rsidR="007A35AD" w:rsidRPr="005C17D5">
        <w:rPr>
          <w:rFonts w:ascii="Times New Roman" w:hAnsi="Times New Roman" w:cs="Times New Roman"/>
          <w:position w:val="-26"/>
          <w:sz w:val="22"/>
        </w:rPr>
        <w:object w:dxaOrig="2600" w:dyaOrig="620" w14:anchorId="050EEF5E">
          <v:shape id="_x0000_i1431" type="#_x0000_t75" style="width:133.6pt;height:30.8pt" o:ole="">
            <v:imagedata r:id="rId75" o:title=""/>
          </v:shape>
          <o:OLEObject Type="Embed" ProgID="Equation.DSMT4" ShapeID="_x0000_i1431" DrawAspect="Content" ObjectID="_1719039204" r:id="rId76"/>
        </w:object>
      </w:r>
      <w:bookmarkEnd w:id="19"/>
      <w:r w:rsidR="006364AE">
        <w:rPr>
          <w:rFonts w:ascii="Times New Roman" w:hAnsi="Times New Roman" w:cs="Times New Roman"/>
          <w:sz w:val="22"/>
        </w:rPr>
        <w:t>;</w:t>
      </w:r>
    </w:p>
    <w:p w14:paraId="52017CF4" w14:textId="31123B74" w:rsidR="006364AE" w:rsidRDefault="009D1841" w:rsidP="006364AE">
      <w:pPr>
        <w:ind w:firstLineChars="200" w:firstLine="420"/>
        <w:rPr>
          <w:rFonts w:ascii="Times New Roman" w:hAnsi="Times New Roman" w:cs="Times New Roman"/>
          <w:sz w:val="22"/>
        </w:rPr>
      </w:pPr>
      <w:r>
        <w:rPr>
          <w:rFonts w:hint="eastAsia"/>
          <w:kern w:val="0"/>
          <w:position w:val="-10"/>
        </w:rPr>
        <w:object w:dxaOrig="3159" w:dyaOrig="320" w14:anchorId="2901ABE9">
          <v:shape id="_x0000_i1432" type="#_x0000_t75" style="width:159pt;height:15.4pt" o:ole="">
            <v:imagedata r:id="rId77" o:title=""/>
          </v:shape>
          <o:OLEObject Type="Embed" ProgID="Equation.DSMT4" ShapeID="_x0000_i1432" DrawAspect="Content" ObjectID="_1719039205" r:id="rId78"/>
        </w:object>
      </w:r>
      <w:r w:rsidR="006364AE">
        <w:rPr>
          <w:rFonts w:ascii="Times New Roman" w:hAnsi="Times New Roman" w:cs="Times New Roman" w:hint="cs"/>
          <w:kern w:val="0"/>
          <w:sz w:val="22"/>
        </w:rPr>
        <w:t>,</w:t>
      </w:r>
      <w:r w:rsidR="006364AE">
        <w:rPr>
          <w:rFonts w:ascii="Times New Roman" w:hAnsi="Times New Roman" w:cs="Times New Roman"/>
          <w:kern w:val="0"/>
          <w:sz w:val="22"/>
        </w:rPr>
        <w:t xml:space="preserve"> subject to </w:t>
      </w:r>
      <w:r w:rsidR="007A35AD" w:rsidRPr="005C17D5">
        <w:rPr>
          <w:rFonts w:ascii="Times New Roman" w:hAnsi="Times New Roman" w:cs="Times New Roman"/>
          <w:position w:val="-26"/>
          <w:sz w:val="22"/>
        </w:rPr>
        <w:object w:dxaOrig="2620" w:dyaOrig="620" w14:anchorId="402CDD6A">
          <v:shape id="_x0000_i1433" type="#_x0000_t75" style="width:132.75pt;height:30.8pt" o:ole="">
            <v:imagedata r:id="rId79" o:title=""/>
          </v:shape>
          <o:OLEObject Type="Embed" ProgID="Equation.DSMT4" ShapeID="_x0000_i1433" DrawAspect="Content" ObjectID="_1719039206" r:id="rId80"/>
        </w:object>
      </w:r>
      <w:r w:rsidR="006364AE">
        <w:rPr>
          <w:rFonts w:ascii="Times New Roman" w:hAnsi="Times New Roman" w:cs="Times New Roman"/>
          <w:sz w:val="22"/>
        </w:rPr>
        <w:t>;</w:t>
      </w:r>
    </w:p>
    <w:p w14:paraId="1E238B50" w14:textId="7C6F5C89" w:rsidR="006364AE" w:rsidRDefault="009D1841" w:rsidP="006364AE">
      <w:pPr>
        <w:ind w:firstLineChars="200" w:firstLine="420"/>
        <w:rPr>
          <w:rFonts w:ascii="Times New Roman" w:hAnsi="Times New Roman" w:cs="Times New Roman"/>
          <w:sz w:val="22"/>
        </w:rPr>
      </w:pPr>
      <w:r>
        <w:rPr>
          <w:rFonts w:hint="eastAsia"/>
          <w:kern w:val="0"/>
          <w:position w:val="-10"/>
        </w:rPr>
        <w:object w:dxaOrig="5300" w:dyaOrig="320" w14:anchorId="14370832">
          <v:shape id="_x0000_i1434" type="#_x0000_t75" style="width:267.2pt;height:15.4pt" o:ole="">
            <v:imagedata r:id="rId81" o:title=""/>
          </v:shape>
          <o:OLEObject Type="Embed" ProgID="Equation.DSMT4" ShapeID="_x0000_i1434" DrawAspect="Content" ObjectID="_1719039207" r:id="rId82"/>
        </w:object>
      </w:r>
      <w:r w:rsidR="006364AE">
        <w:rPr>
          <w:rFonts w:ascii="Times New Roman" w:hAnsi="Times New Roman" w:cs="Times New Roman" w:hint="cs"/>
          <w:kern w:val="0"/>
          <w:sz w:val="22"/>
        </w:rPr>
        <w:t>,</w:t>
      </w:r>
      <w:r w:rsidR="006364AE">
        <w:rPr>
          <w:rFonts w:ascii="Times New Roman" w:hAnsi="Times New Roman" w:cs="Times New Roman"/>
          <w:kern w:val="0"/>
          <w:sz w:val="22"/>
        </w:rPr>
        <w:t xml:space="preserve"> subject to </w:t>
      </w:r>
      <w:r w:rsidR="007A35AD" w:rsidRPr="005C17D5">
        <w:rPr>
          <w:rFonts w:ascii="Times New Roman" w:hAnsi="Times New Roman" w:cs="Times New Roman"/>
          <w:position w:val="-26"/>
          <w:sz w:val="22"/>
        </w:rPr>
        <w:object w:dxaOrig="2620" w:dyaOrig="620" w14:anchorId="1E423418">
          <v:shape id="_x0000_i1435" type="#_x0000_t75" style="width:128.2pt;height:30.8pt" o:ole="">
            <v:imagedata r:id="rId83" o:title=""/>
          </v:shape>
          <o:OLEObject Type="Embed" ProgID="Equation.DSMT4" ShapeID="_x0000_i1435" DrawAspect="Content" ObjectID="_1719039208" r:id="rId84"/>
        </w:object>
      </w:r>
      <w:r w:rsidR="006364AE">
        <w:rPr>
          <w:rFonts w:ascii="Times New Roman" w:hAnsi="Times New Roman" w:cs="Times New Roman"/>
          <w:sz w:val="22"/>
        </w:rPr>
        <w:t>;</w:t>
      </w:r>
    </w:p>
    <w:p w14:paraId="54A43A67" w14:textId="646C2D98" w:rsidR="006364AE" w:rsidRDefault="009D1841" w:rsidP="006364AE">
      <w:pPr>
        <w:ind w:firstLineChars="200" w:firstLine="420"/>
        <w:rPr>
          <w:rFonts w:ascii="Times New Roman" w:hAnsi="Times New Roman" w:cs="Times New Roman"/>
          <w:sz w:val="22"/>
        </w:rPr>
      </w:pPr>
      <w:r>
        <w:rPr>
          <w:rFonts w:hint="eastAsia"/>
          <w:kern w:val="0"/>
          <w:position w:val="-10"/>
        </w:rPr>
        <w:object w:dxaOrig="5319" w:dyaOrig="320" w14:anchorId="6CD52C98">
          <v:shape id="_x0000_i1436" type="#_x0000_t75" style="width:263.05pt;height:15.4pt" o:ole="">
            <v:imagedata r:id="rId85" o:title=""/>
          </v:shape>
          <o:OLEObject Type="Embed" ProgID="Equation.DSMT4" ShapeID="_x0000_i1436" DrawAspect="Content" ObjectID="_1719039209" r:id="rId86"/>
        </w:object>
      </w:r>
      <w:r w:rsidR="006364AE">
        <w:rPr>
          <w:rFonts w:ascii="Times New Roman" w:hAnsi="Times New Roman" w:cs="Times New Roman" w:hint="cs"/>
          <w:kern w:val="0"/>
          <w:sz w:val="22"/>
        </w:rPr>
        <w:t>,</w:t>
      </w:r>
      <w:r w:rsidR="006364AE">
        <w:rPr>
          <w:rFonts w:ascii="Times New Roman" w:hAnsi="Times New Roman" w:cs="Times New Roman"/>
          <w:kern w:val="0"/>
          <w:sz w:val="22"/>
        </w:rPr>
        <w:t xml:space="preserve"> subject to </w:t>
      </w:r>
      <w:r w:rsidR="007A35AD" w:rsidRPr="005C17D5">
        <w:rPr>
          <w:rFonts w:ascii="Times New Roman" w:hAnsi="Times New Roman" w:cs="Times New Roman"/>
          <w:position w:val="-26"/>
          <w:sz w:val="22"/>
        </w:rPr>
        <w:object w:dxaOrig="2620" w:dyaOrig="620" w14:anchorId="491CC60B">
          <v:shape id="_x0000_i1437" type="#_x0000_t75" style="width:128.2pt;height:30.8pt" o:ole="">
            <v:imagedata r:id="rId87" o:title=""/>
          </v:shape>
          <o:OLEObject Type="Embed" ProgID="Equation.DSMT4" ShapeID="_x0000_i1437" DrawAspect="Content" ObjectID="_1719039210" r:id="rId88"/>
        </w:object>
      </w:r>
      <w:r w:rsidR="006364AE">
        <w:rPr>
          <w:rFonts w:ascii="Times New Roman" w:hAnsi="Times New Roman" w:cs="Times New Roman"/>
          <w:sz w:val="22"/>
        </w:rPr>
        <w:t>;</w:t>
      </w:r>
    </w:p>
    <w:bookmarkStart w:id="20" w:name="OLE_LINK66"/>
    <w:p w14:paraId="3B61600E" w14:textId="1A29560E" w:rsidR="006364AE" w:rsidRDefault="009D1841" w:rsidP="006364AE">
      <w:pPr>
        <w:ind w:firstLineChars="200" w:firstLine="420"/>
        <w:rPr>
          <w:rFonts w:ascii="Times New Roman" w:hAnsi="Times New Roman" w:cs="Times New Roman"/>
          <w:sz w:val="22"/>
        </w:rPr>
      </w:pPr>
      <w:r>
        <w:rPr>
          <w:rFonts w:hint="eastAsia"/>
          <w:kern w:val="0"/>
          <w:position w:val="-10"/>
        </w:rPr>
        <w:object w:dxaOrig="2680" w:dyaOrig="320" w14:anchorId="6FE67387">
          <v:shape id="_x0000_i1438" type="#_x0000_t75" style="width:127.75pt;height:15.4pt" o:ole="">
            <v:imagedata r:id="rId89" o:title=""/>
          </v:shape>
          <o:OLEObject Type="Embed" ProgID="Equation.DSMT4" ShapeID="_x0000_i1438" DrawAspect="Content" ObjectID="_1719039211" r:id="rId90"/>
        </w:object>
      </w:r>
      <w:bookmarkEnd w:id="20"/>
      <w:r w:rsidR="006364AE">
        <w:rPr>
          <w:rFonts w:ascii="Times New Roman" w:hAnsi="Times New Roman" w:cs="Times New Roman" w:hint="cs"/>
          <w:kern w:val="0"/>
          <w:sz w:val="22"/>
        </w:rPr>
        <w:t>,</w:t>
      </w:r>
      <w:r w:rsidR="006364AE">
        <w:rPr>
          <w:rFonts w:ascii="Times New Roman" w:hAnsi="Times New Roman" w:cs="Times New Roman"/>
          <w:kern w:val="0"/>
          <w:sz w:val="22"/>
        </w:rPr>
        <w:t xml:space="preserve"> subject to </w:t>
      </w:r>
      <w:r w:rsidR="007A35AD" w:rsidRPr="005C17D5">
        <w:rPr>
          <w:rFonts w:ascii="Times New Roman" w:hAnsi="Times New Roman" w:cs="Times New Roman"/>
          <w:position w:val="-26"/>
          <w:sz w:val="22"/>
        </w:rPr>
        <w:object w:dxaOrig="3240" w:dyaOrig="620" w14:anchorId="76EAF295">
          <v:shape id="_x0000_i1439" type="#_x0000_t75" style="width:164pt;height:30.8pt" o:ole="">
            <v:imagedata r:id="rId91" o:title=""/>
          </v:shape>
          <o:OLEObject Type="Embed" ProgID="Equation.DSMT4" ShapeID="_x0000_i1439" DrawAspect="Content" ObjectID="_1719039212" r:id="rId92"/>
        </w:object>
      </w:r>
      <w:r w:rsidR="006364AE">
        <w:rPr>
          <w:rFonts w:ascii="Times New Roman" w:hAnsi="Times New Roman" w:cs="Times New Roman"/>
          <w:sz w:val="22"/>
        </w:rPr>
        <w:t>.</w:t>
      </w:r>
    </w:p>
    <w:p w14:paraId="61524FF5" w14:textId="257795A8" w:rsidR="00557A4D" w:rsidRPr="00557A4D" w:rsidRDefault="006364AE" w:rsidP="00557A4D">
      <w:pPr>
        <w:ind w:firstLineChars="200" w:firstLine="440"/>
        <w:rPr>
          <w:rFonts w:ascii="Times New Roman" w:hAnsi="Times New Roman" w:cs="Times New Roman"/>
          <w:sz w:val="22"/>
        </w:rPr>
      </w:pPr>
      <w:bookmarkStart w:id="21" w:name="OLE_LINK67"/>
      <w:r w:rsidRPr="008E1F7B">
        <w:rPr>
          <w:rFonts w:ascii="Times New Roman" w:hAnsi="Times New Roman" w:cs="Times New Roman"/>
          <w:sz w:val="22"/>
        </w:rPr>
        <w:t xml:space="preserve">For </w:t>
      </w:r>
      <w:r w:rsidRPr="008E1F7B">
        <w:rPr>
          <w:rFonts w:ascii="Times New Roman" w:hAnsi="Times New Roman" w:cs="Times New Roman"/>
          <w:position w:val="-8"/>
          <w:sz w:val="22"/>
        </w:rPr>
        <w:object w:dxaOrig="1620" w:dyaOrig="279" w14:anchorId="2E6937BD">
          <v:shape id="_x0000_i1440" type="#_x0000_t75" style="width:82.4pt;height:15.4pt" o:ole="">
            <v:imagedata r:id="rId93" o:title=""/>
          </v:shape>
          <o:OLEObject Type="Embed" ProgID="Equation.DSMT4" ShapeID="_x0000_i1440" DrawAspect="Content" ObjectID="_1719039213" r:id="rId94"/>
        </w:object>
      </w:r>
      <w:r>
        <w:rPr>
          <w:rFonts w:ascii="Times New Roman" w:hAnsi="Times New Roman" w:cs="Times New Roman"/>
          <w:sz w:val="22"/>
        </w:rPr>
        <w:t xml:space="preserve">, </w:t>
      </w:r>
      <w:r w:rsidRPr="00BD4524">
        <w:rPr>
          <w:rFonts w:ascii="Times New Roman" w:hAnsi="Times New Roman" w:cs="Times New Roman"/>
          <w:sz w:val="22"/>
        </w:rPr>
        <w:t>The following conditions must be met</w:t>
      </w:r>
      <w:r>
        <w:rPr>
          <w:rFonts w:ascii="Times New Roman" w:hAnsi="Times New Roman" w:cs="Times New Roman"/>
          <w:sz w:val="22"/>
        </w:rPr>
        <w:t>:</w:t>
      </w:r>
      <w:bookmarkStart w:id="22" w:name="OLE_LINK76"/>
      <w:bookmarkEnd w:id="21"/>
    </w:p>
    <w:p w14:paraId="477D66B2" w14:textId="2D6BD0F7" w:rsidR="006364AE" w:rsidRPr="00C64298" w:rsidRDefault="007A35AD" w:rsidP="0069164C">
      <w:pPr>
        <w:jc w:val="center"/>
        <w:rPr>
          <w:rFonts w:ascii="Times New Roman" w:hAnsi="Times New Roman" w:cs="Times New Roman"/>
          <w:sz w:val="22"/>
        </w:rPr>
      </w:pPr>
      <w:r w:rsidRPr="00C0654C">
        <w:rPr>
          <w:rFonts w:hint="eastAsia"/>
          <w:kern w:val="0"/>
          <w:position w:val="-56"/>
        </w:rPr>
        <w:object w:dxaOrig="6180" w:dyaOrig="1219" w14:anchorId="158C2002">
          <v:shape id="_x0000_i1441" type="#_x0000_t75" style="width:308pt;height:61.6pt" o:ole="">
            <v:imagedata r:id="rId95" o:title=""/>
          </v:shape>
          <o:OLEObject Type="Embed" ProgID="Equation.DSMT4" ShapeID="_x0000_i1441" DrawAspect="Content" ObjectID="_1719039214" r:id="rId96"/>
        </w:object>
      </w:r>
      <w:bookmarkStart w:id="23" w:name="OLE_LINK238"/>
      <w:bookmarkEnd w:id="22"/>
      <w:r w:rsidR="00557A4D">
        <w:fldChar w:fldCharType="begin"/>
      </w:r>
      <w:r w:rsidR="00557A4D">
        <w:instrText xml:space="preserve"> MACROBUTTON MTPlaceRef \* MERGEFORMAT </w:instrText>
      </w:r>
      <w:r w:rsidR="00557A4D">
        <w:fldChar w:fldCharType="begin"/>
      </w:r>
      <w:r w:rsidR="00557A4D">
        <w:instrText xml:space="preserve"> SEQ MTEqn \h \* MERGEFORMAT </w:instrText>
      </w:r>
      <w:r w:rsidR="00557A4D">
        <w:fldChar w:fldCharType="end"/>
      </w:r>
      <w:r w:rsidR="00557A4D">
        <w:instrText>(</w:instrText>
      </w:r>
      <w:fldSimple w:instr=" SEQ MTEqn \c \* Arabic \* MERGEFORMAT ">
        <w:r w:rsidR="00C5597C">
          <w:rPr>
            <w:noProof/>
          </w:rPr>
          <w:instrText>19</w:instrText>
        </w:r>
      </w:fldSimple>
      <w:r w:rsidR="00557A4D">
        <w:instrText>)</w:instrText>
      </w:r>
      <w:r w:rsidR="00557A4D">
        <w:fldChar w:fldCharType="end"/>
      </w:r>
      <w:bookmarkEnd w:id="23"/>
    </w:p>
    <w:p w14:paraId="30D9A0DE" w14:textId="77777777" w:rsidR="006364AE" w:rsidRPr="005C17D5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bookmarkStart w:id="24" w:name="OLE_LINK82"/>
      <w:r w:rsidRPr="008E1F7B">
        <w:rPr>
          <w:rFonts w:ascii="Times New Roman" w:hAnsi="Times New Roman" w:cs="Times New Roman"/>
          <w:sz w:val="22"/>
        </w:rPr>
        <w:t xml:space="preserve">For </w:t>
      </w:r>
      <w:r w:rsidRPr="008E1F7B">
        <w:rPr>
          <w:rFonts w:ascii="Times New Roman" w:hAnsi="Times New Roman" w:cs="Times New Roman"/>
          <w:position w:val="-8"/>
          <w:sz w:val="22"/>
        </w:rPr>
        <w:object w:dxaOrig="1620" w:dyaOrig="279" w14:anchorId="3BB4B81B">
          <v:shape id="_x0000_i1442" type="#_x0000_t75" style="width:82.4pt;height:15.4pt" o:ole="">
            <v:imagedata r:id="rId97" o:title=""/>
          </v:shape>
          <o:OLEObject Type="Embed" ProgID="Equation.DSMT4" ShapeID="_x0000_i1442" DrawAspect="Content" ObjectID="_1719039215" r:id="rId98"/>
        </w:object>
      </w:r>
      <w:r>
        <w:rPr>
          <w:rFonts w:ascii="Times New Roman" w:hAnsi="Times New Roman" w:cs="Times New Roman"/>
          <w:sz w:val="22"/>
        </w:rPr>
        <w:t xml:space="preserve">, </w:t>
      </w:r>
      <w:r w:rsidRPr="00BD4524">
        <w:rPr>
          <w:rFonts w:ascii="Times New Roman" w:hAnsi="Times New Roman" w:cs="Times New Roman"/>
          <w:sz w:val="22"/>
        </w:rPr>
        <w:t>The following conditions must be met</w:t>
      </w:r>
      <w:r>
        <w:rPr>
          <w:rFonts w:ascii="Times New Roman" w:hAnsi="Times New Roman" w:cs="Times New Roman"/>
          <w:sz w:val="22"/>
        </w:rPr>
        <w:t>:</w:t>
      </w:r>
    </w:p>
    <w:bookmarkStart w:id="25" w:name="OLE_LINK83"/>
    <w:bookmarkEnd w:id="24"/>
    <w:p w14:paraId="27FD3533" w14:textId="2D8E5B54" w:rsidR="006364AE" w:rsidRPr="00C0654C" w:rsidRDefault="007A35AD" w:rsidP="0069164C">
      <w:pPr>
        <w:jc w:val="center"/>
        <w:rPr>
          <w:rFonts w:ascii="Times New Roman" w:hAnsi="Times New Roman" w:cs="Times New Roman"/>
          <w:sz w:val="22"/>
        </w:rPr>
      </w:pPr>
      <w:r w:rsidRPr="00C0654C">
        <w:rPr>
          <w:rFonts w:hint="eastAsia"/>
          <w:kern w:val="0"/>
          <w:position w:val="-56"/>
        </w:rPr>
        <w:object w:dxaOrig="6200" w:dyaOrig="1219" w14:anchorId="1F07B34F">
          <v:shape id="_x0000_i1443" type="#_x0000_t75" style="width:309.25pt;height:61.6pt" o:ole="">
            <v:imagedata r:id="rId99" o:title=""/>
          </v:shape>
          <o:OLEObject Type="Embed" ProgID="Equation.DSMT4" ShapeID="_x0000_i1443" DrawAspect="Content" ObjectID="_1719039216" r:id="rId100"/>
        </w:object>
      </w:r>
      <w:bookmarkEnd w:id="25"/>
      <w:r w:rsidR="00557A4D">
        <w:fldChar w:fldCharType="begin"/>
      </w:r>
      <w:r w:rsidR="00557A4D">
        <w:instrText xml:space="preserve"> MACROBUTTON MTPlaceRef \* MERGEFORMAT </w:instrText>
      </w:r>
      <w:r w:rsidR="00557A4D">
        <w:fldChar w:fldCharType="begin"/>
      </w:r>
      <w:r w:rsidR="00557A4D">
        <w:instrText xml:space="preserve"> SEQ MTEqn \h \* MERGEFORMAT </w:instrText>
      </w:r>
      <w:r w:rsidR="00557A4D">
        <w:fldChar w:fldCharType="end"/>
      </w:r>
      <w:r w:rsidR="00557A4D">
        <w:instrText>(</w:instrText>
      </w:r>
      <w:fldSimple w:instr=" SEQ MTEqn \c \* Arabic \* MERGEFORMAT ">
        <w:r w:rsidR="00C5597C">
          <w:rPr>
            <w:noProof/>
          </w:rPr>
          <w:instrText>20</w:instrText>
        </w:r>
      </w:fldSimple>
      <w:r w:rsidR="00557A4D">
        <w:instrText>)</w:instrText>
      </w:r>
      <w:r w:rsidR="00557A4D">
        <w:fldChar w:fldCharType="end"/>
      </w:r>
    </w:p>
    <w:p w14:paraId="37EEA31F" w14:textId="77777777" w:rsidR="006364AE" w:rsidRPr="005C17D5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bookmarkStart w:id="26" w:name="OLE_LINK84"/>
      <w:r w:rsidRPr="008E1F7B">
        <w:rPr>
          <w:rFonts w:ascii="Times New Roman" w:hAnsi="Times New Roman" w:cs="Times New Roman"/>
          <w:sz w:val="22"/>
        </w:rPr>
        <w:t xml:space="preserve">For </w:t>
      </w:r>
      <w:r w:rsidRPr="008E1F7B">
        <w:rPr>
          <w:rFonts w:ascii="Times New Roman" w:hAnsi="Times New Roman" w:cs="Times New Roman"/>
          <w:position w:val="-8"/>
          <w:sz w:val="22"/>
        </w:rPr>
        <w:object w:dxaOrig="1719" w:dyaOrig="279" w14:anchorId="0576ACD4">
          <v:shape id="_x0000_i1444" type="#_x0000_t75" style="width:87.8pt;height:15.4pt" o:ole="">
            <v:imagedata r:id="rId101" o:title=""/>
          </v:shape>
          <o:OLEObject Type="Embed" ProgID="Equation.DSMT4" ShapeID="_x0000_i1444" DrawAspect="Content" ObjectID="_1719039217" r:id="rId102"/>
        </w:object>
      </w:r>
      <w:r>
        <w:rPr>
          <w:rFonts w:ascii="Times New Roman" w:hAnsi="Times New Roman" w:cs="Times New Roman"/>
          <w:sz w:val="22"/>
        </w:rPr>
        <w:t xml:space="preserve">, </w:t>
      </w:r>
      <w:r w:rsidRPr="00BD4524">
        <w:rPr>
          <w:rFonts w:ascii="Times New Roman" w:hAnsi="Times New Roman" w:cs="Times New Roman"/>
          <w:sz w:val="22"/>
        </w:rPr>
        <w:t>The following conditions must be met</w:t>
      </w:r>
      <w:r>
        <w:rPr>
          <w:rFonts w:ascii="Times New Roman" w:hAnsi="Times New Roman" w:cs="Times New Roman"/>
          <w:sz w:val="22"/>
        </w:rPr>
        <w:t>:</w:t>
      </w:r>
    </w:p>
    <w:p w14:paraId="58F49B93" w14:textId="66BED908" w:rsidR="006364AE" w:rsidRDefault="007A35AD" w:rsidP="0069164C">
      <w:pPr>
        <w:jc w:val="center"/>
        <w:rPr>
          <w:kern w:val="0"/>
        </w:rPr>
      </w:pPr>
      <w:r w:rsidRPr="00384E9A">
        <w:rPr>
          <w:rFonts w:hint="eastAsia"/>
          <w:kern w:val="0"/>
          <w:position w:val="-56"/>
        </w:rPr>
        <w:object w:dxaOrig="6320" w:dyaOrig="1219" w14:anchorId="34D0ED4D">
          <v:shape id="_x0000_i1445" type="#_x0000_t75" style="width:318.8pt;height:61.6pt" o:ole="">
            <v:imagedata r:id="rId103" o:title=""/>
          </v:shape>
          <o:OLEObject Type="Embed" ProgID="Equation.DSMT4" ShapeID="_x0000_i1445" DrawAspect="Content" ObjectID="_1719039218" r:id="rId104"/>
        </w:object>
      </w:r>
      <w:bookmarkEnd w:id="26"/>
      <w:r w:rsidR="00557A4D">
        <w:fldChar w:fldCharType="begin"/>
      </w:r>
      <w:r w:rsidR="00557A4D">
        <w:instrText xml:space="preserve"> MACROBUTTON MTPlaceRef \* MERGEFORMAT </w:instrText>
      </w:r>
      <w:r w:rsidR="00557A4D">
        <w:fldChar w:fldCharType="begin"/>
      </w:r>
      <w:r w:rsidR="00557A4D">
        <w:instrText xml:space="preserve"> SEQ MTEqn \h \* MERGEFORMAT </w:instrText>
      </w:r>
      <w:r w:rsidR="00557A4D">
        <w:fldChar w:fldCharType="end"/>
      </w:r>
      <w:r w:rsidR="00557A4D">
        <w:instrText>(</w:instrText>
      </w:r>
      <w:fldSimple w:instr=" SEQ MTEqn \c \* Arabic \* MERGEFORMAT ">
        <w:r w:rsidR="00C5597C">
          <w:rPr>
            <w:noProof/>
          </w:rPr>
          <w:instrText>21</w:instrText>
        </w:r>
      </w:fldSimple>
      <w:r w:rsidR="00557A4D">
        <w:instrText>)</w:instrText>
      </w:r>
      <w:r w:rsidR="00557A4D">
        <w:fldChar w:fldCharType="end"/>
      </w:r>
    </w:p>
    <w:p w14:paraId="3B0142E6" w14:textId="77777777" w:rsidR="006364AE" w:rsidRPr="005C17D5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 w:rsidRPr="008E1F7B">
        <w:rPr>
          <w:rFonts w:ascii="Times New Roman" w:hAnsi="Times New Roman" w:cs="Times New Roman"/>
          <w:sz w:val="22"/>
        </w:rPr>
        <w:t xml:space="preserve">For </w:t>
      </w:r>
      <w:r w:rsidRPr="008E1F7B">
        <w:rPr>
          <w:rFonts w:ascii="Times New Roman" w:hAnsi="Times New Roman" w:cs="Times New Roman"/>
          <w:position w:val="-8"/>
          <w:sz w:val="22"/>
        </w:rPr>
        <w:object w:dxaOrig="1760" w:dyaOrig="279" w14:anchorId="4E2C63DC">
          <v:shape id="_x0000_i1446" type="#_x0000_t75" style="width:87pt;height:15.4pt" o:ole="">
            <v:imagedata r:id="rId105" o:title=""/>
          </v:shape>
          <o:OLEObject Type="Embed" ProgID="Equation.DSMT4" ShapeID="_x0000_i1446" DrawAspect="Content" ObjectID="_1719039219" r:id="rId106"/>
        </w:object>
      </w:r>
      <w:r>
        <w:rPr>
          <w:rFonts w:ascii="Times New Roman" w:hAnsi="Times New Roman" w:cs="Times New Roman"/>
          <w:sz w:val="22"/>
        </w:rPr>
        <w:t xml:space="preserve">, </w:t>
      </w:r>
      <w:r w:rsidRPr="00BD4524">
        <w:rPr>
          <w:rFonts w:ascii="Times New Roman" w:hAnsi="Times New Roman" w:cs="Times New Roman"/>
          <w:sz w:val="22"/>
        </w:rPr>
        <w:t>The following conditions must be met</w:t>
      </w:r>
      <w:r>
        <w:rPr>
          <w:rFonts w:ascii="Times New Roman" w:hAnsi="Times New Roman" w:cs="Times New Roman"/>
          <w:sz w:val="22"/>
        </w:rPr>
        <w:t>:</w:t>
      </w:r>
    </w:p>
    <w:p w14:paraId="3A704BFE" w14:textId="45D37393" w:rsidR="006364AE" w:rsidRDefault="007A35AD" w:rsidP="0069164C">
      <w:pPr>
        <w:jc w:val="center"/>
        <w:rPr>
          <w:kern w:val="0"/>
        </w:rPr>
      </w:pPr>
      <w:r w:rsidRPr="00C0654C">
        <w:rPr>
          <w:rFonts w:hint="eastAsia"/>
          <w:kern w:val="0"/>
          <w:position w:val="-56"/>
        </w:rPr>
        <w:object w:dxaOrig="6360" w:dyaOrig="1219" w14:anchorId="17FFD44D">
          <v:shape id="_x0000_i1447" type="#_x0000_t75" style="width:318.8pt;height:61.6pt" o:ole="">
            <v:imagedata r:id="rId107" o:title=""/>
          </v:shape>
          <o:OLEObject Type="Embed" ProgID="Equation.DSMT4" ShapeID="_x0000_i1447" DrawAspect="Content" ObjectID="_1719039220" r:id="rId108"/>
        </w:object>
      </w:r>
      <w:r w:rsidR="00557A4D">
        <w:fldChar w:fldCharType="begin"/>
      </w:r>
      <w:r w:rsidR="00557A4D">
        <w:instrText xml:space="preserve"> MACROBUTTON MTPlaceRef \* MERGEFORMAT </w:instrText>
      </w:r>
      <w:r w:rsidR="00557A4D">
        <w:fldChar w:fldCharType="begin"/>
      </w:r>
      <w:r w:rsidR="00557A4D">
        <w:instrText xml:space="preserve"> SEQ MTEqn \h \* MERGEFORMAT </w:instrText>
      </w:r>
      <w:r w:rsidR="00557A4D">
        <w:fldChar w:fldCharType="end"/>
      </w:r>
      <w:r w:rsidR="00557A4D">
        <w:instrText>(</w:instrText>
      </w:r>
      <w:fldSimple w:instr=" SEQ MTEqn \c \* Arabic \* MERGEFORMAT ">
        <w:r w:rsidR="00C5597C">
          <w:rPr>
            <w:noProof/>
          </w:rPr>
          <w:instrText>22</w:instrText>
        </w:r>
      </w:fldSimple>
      <w:r w:rsidR="00557A4D">
        <w:instrText>)</w:instrText>
      </w:r>
      <w:r w:rsidR="00557A4D">
        <w:fldChar w:fldCharType="end"/>
      </w:r>
    </w:p>
    <w:p w14:paraId="01203255" w14:textId="77777777" w:rsidR="006364AE" w:rsidRPr="005C17D5" w:rsidRDefault="006364AE" w:rsidP="006364AE">
      <w:pPr>
        <w:ind w:firstLineChars="200" w:firstLine="440"/>
        <w:rPr>
          <w:rFonts w:ascii="Times New Roman" w:hAnsi="Times New Roman" w:cs="Times New Roman"/>
          <w:sz w:val="22"/>
        </w:rPr>
      </w:pPr>
      <w:r w:rsidRPr="008E1F7B">
        <w:rPr>
          <w:rFonts w:ascii="Times New Roman" w:hAnsi="Times New Roman" w:cs="Times New Roman"/>
          <w:sz w:val="22"/>
        </w:rPr>
        <w:t xml:space="preserve">For </w:t>
      </w:r>
      <w:r w:rsidRPr="008E1F7B">
        <w:rPr>
          <w:rFonts w:ascii="Times New Roman" w:hAnsi="Times New Roman" w:cs="Times New Roman"/>
          <w:position w:val="-8"/>
          <w:sz w:val="22"/>
        </w:rPr>
        <w:object w:dxaOrig="1760" w:dyaOrig="279" w14:anchorId="4C805E98">
          <v:shape id="_x0000_i1448" type="#_x0000_t75" style="width:87pt;height:15.4pt" o:ole="">
            <v:imagedata r:id="rId109" o:title=""/>
          </v:shape>
          <o:OLEObject Type="Embed" ProgID="Equation.DSMT4" ShapeID="_x0000_i1448" DrawAspect="Content" ObjectID="_1719039221" r:id="rId110"/>
        </w:object>
      </w:r>
      <w:r>
        <w:rPr>
          <w:rFonts w:ascii="Times New Roman" w:hAnsi="Times New Roman" w:cs="Times New Roman"/>
          <w:sz w:val="22"/>
        </w:rPr>
        <w:t xml:space="preserve">, </w:t>
      </w:r>
      <w:r w:rsidRPr="00BD4524">
        <w:rPr>
          <w:rFonts w:ascii="Times New Roman" w:hAnsi="Times New Roman" w:cs="Times New Roman"/>
          <w:sz w:val="22"/>
        </w:rPr>
        <w:t>The following conditions must be met</w:t>
      </w:r>
      <w:r>
        <w:rPr>
          <w:rFonts w:ascii="Times New Roman" w:hAnsi="Times New Roman" w:cs="Times New Roman"/>
          <w:sz w:val="22"/>
        </w:rPr>
        <w:t>:</w:t>
      </w:r>
    </w:p>
    <w:p w14:paraId="4B379F4D" w14:textId="00680D86" w:rsidR="006364AE" w:rsidRPr="00C0654C" w:rsidRDefault="007A35AD" w:rsidP="0069164C">
      <w:pPr>
        <w:jc w:val="center"/>
        <w:rPr>
          <w:rFonts w:ascii="Times New Roman" w:hAnsi="Times New Roman" w:cs="Times New Roman"/>
          <w:sz w:val="22"/>
        </w:rPr>
      </w:pPr>
      <w:r w:rsidRPr="00C0654C">
        <w:rPr>
          <w:rFonts w:hint="eastAsia"/>
          <w:kern w:val="0"/>
          <w:position w:val="-56"/>
        </w:rPr>
        <w:object w:dxaOrig="6360" w:dyaOrig="1219" w14:anchorId="73B9D823">
          <v:shape id="_x0000_i1449" type="#_x0000_t75" style="width:318.8pt;height:61.6pt" o:ole="">
            <v:imagedata r:id="rId111" o:title=""/>
          </v:shape>
          <o:OLEObject Type="Embed" ProgID="Equation.DSMT4" ShapeID="_x0000_i1449" DrawAspect="Content" ObjectID="_1719039222" r:id="rId112"/>
        </w:object>
      </w:r>
      <w:r w:rsidR="00557A4D">
        <w:fldChar w:fldCharType="begin"/>
      </w:r>
      <w:r w:rsidR="00557A4D">
        <w:instrText xml:space="preserve"> MACROBUTTON MTPlaceRef \* MERGEFORMAT </w:instrText>
      </w:r>
      <w:r w:rsidR="00557A4D">
        <w:fldChar w:fldCharType="begin"/>
      </w:r>
      <w:r w:rsidR="00557A4D">
        <w:instrText xml:space="preserve"> SEQ MTEqn \h \* MERGEFORMAT </w:instrText>
      </w:r>
      <w:r w:rsidR="00557A4D">
        <w:fldChar w:fldCharType="end"/>
      </w:r>
      <w:r w:rsidR="00557A4D">
        <w:instrText>(</w:instrText>
      </w:r>
      <w:fldSimple w:instr=" SEQ MTEqn \c \* Arabic \* MERGEFORMAT ">
        <w:r w:rsidR="00C5597C">
          <w:rPr>
            <w:noProof/>
          </w:rPr>
          <w:instrText>23</w:instrText>
        </w:r>
      </w:fldSimple>
      <w:r w:rsidR="00557A4D">
        <w:instrText>)</w:instrText>
      </w:r>
      <w:r w:rsidR="00557A4D">
        <w:fldChar w:fldCharType="end"/>
      </w:r>
    </w:p>
    <w:p w14:paraId="1159D11A" w14:textId="4C693B10" w:rsidR="006C390A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</w:rPr>
      </w:pPr>
      <w:bookmarkStart w:id="27" w:name="A4"/>
      <w:bookmarkEnd w:id="27"/>
      <w:r w:rsidRPr="00960998">
        <w:rPr>
          <w:rFonts w:ascii="Times New Roman" w:hAnsi="Times New Roman" w:cs="Times New Roman"/>
        </w:rPr>
        <w:t xml:space="preserve">A4. </w:t>
      </w:r>
      <w:r w:rsidR="006C390A" w:rsidRPr="00960998">
        <w:rPr>
          <w:rFonts w:ascii="Times New Roman" w:hAnsi="Times New Roman" w:cs="Times New Roman"/>
        </w:rPr>
        <w:t xml:space="preserve">Proof of Proposition </w:t>
      </w:r>
      <w:r w:rsidR="00F66831" w:rsidRPr="00960998">
        <w:rPr>
          <w:rFonts w:ascii="Times New Roman" w:hAnsi="Times New Roman" w:cs="Times New Roman"/>
        </w:rPr>
        <w:t>4</w:t>
      </w:r>
    </w:p>
    <w:p w14:paraId="3DB78DF0" w14:textId="7B148377" w:rsidR="006C390A" w:rsidRPr="00F12029" w:rsidRDefault="006C390A" w:rsidP="006C390A">
      <w:pPr>
        <w:ind w:firstLineChars="200" w:firstLine="440"/>
        <w:rPr>
          <w:rFonts w:ascii="Times New Roman" w:hAnsi="Times New Roman"/>
          <w:iCs/>
          <w:sz w:val="22"/>
        </w:rPr>
      </w:pPr>
      <w:r>
        <w:rPr>
          <w:rFonts w:ascii="Times New Roman" w:hAnsi="Times New Roman" w:cs="Times New Roman"/>
          <w:sz w:val="22"/>
        </w:rPr>
        <w:t>When</w:t>
      </w:r>
      <w:bookmarkStart w:id="28" w:name="OLE_LINK176"/>
      <w:r w:rsidR="00280B8F" w:rsidRPr="00280B8F">
        <w:rPr>
          <w:rFonts w:hint="eastAsia"/>
          <w:kern w:val="0"/>
          <w:position w:val="-6"/>
        </w:rPr>
        <w:object w:dxaOrig="440" w:dyaOrig="240" w14:anchorId="024062A2">
          <v:shape id="_x0000_i1450" type="#_x0000_t75" style="width:20pt;height:10.4pt" o:ole="">
            <v:imagedata r:id="rId8" o:title=""/>
          </v:shape>
          <o:OLEObject Type="Embed" ProgID="Equation.DSMT4" ShapeID="_x0000_i1450" DrawAspect="Content" ObjectID="_1719039223" r:id="rId113"/>
        </w:object>
      </w:r>
      <w:bookmarkEnd w:id="28"/>
      <w:r>
        <w:rPr>
          <w:rFonts w:ascii="Times New Roman" w:hAnsi="Times New Roman"/>
          <w:iCs/>
          <w:sz w:val="22"/>
        </w:rPr>
        <w:t xml:space="preserve">, User A choose to clarify the rumor.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propagating rumor,</w:t>
      </w:r>
      <w:r w:rsidR="001D2D0E" w:rsidRPr="003011AF">
        <w:rPr>
          <w:position w:val="-10"/>
        </w:rPr>
        <w:object w:dxaOrig="3900" w:dyaOrig="320" w14:anchorId="552592E3">
          <v:shape id="_x0000_i1451" type="#_x0000_t75" style="width:195.2pt;height:15.4pt" o:ole="">
            <v:imagedata r:id="rId114" o:title=""/>
          </v:shape>
          <o:OLEObject Type="Embed" ProgID="Equation.DSMT4" ShapeID="_x0000_i1451" DrawAspect="Content" ObjectID="_1719039224" r:id="rId115"/>
        </w:object>
      </w:r>
      <w:r w:rsidRPr="002C3B77">
        <w:rPr>
          <w:rFonts w:ascii="Times New Roman" w:hAnsi="Times New Roman" w:cs="Times New Roman"/>
          <w:sz w:val="22"/>
        </w:rPr>
        <w:t>,</w:t>
      </w:r>
      <w:r w:rsidRPr="002C3B77">
        <w:rPr>
          <w:rFonts w:ascii="Times New Roman" w:hAnsi="Times New Roman"/>
          <w:sz w:val="20"/>
          <w:szCs w:val="20"/>
        </w:rPr>
        <w:t xml:space="preserve">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terminating propagate rumor, </w:t>
      </w:r>
      <w:r w:rsidR="001D2D0E" w:rsidRPr="003011AF">
        <w:rPr>
          <w:position w:val="-10"/>
        </w:rPr>
        <w:object w:dxaOrig="1359" w:dyaOrig="300" w14:anchorId="1D80F232">
          <v:shape id="_x0000_i1452" type="#_x0000_t75" style="width:66.6pt;height:15.8pt" o:ole="">
            <v:imagedata r:id="rId116" o:title=""/>
          </v:shape>
          <o:OLEObject Type="Embed" ProgID="Equation.DSMT4" ShapeID="_x0000_i1452" DrawAspect="Content" ObjectID="_1719039225" r:id="rId117"/>
        </w:object>
      </w:r>
      <w:r>
        <w:t>.</w:t>
      </w:r>
    </w:p>
    <w:p w14:paraId="45CD1291" w14:textId="6EA7DA4C" w:rsidR="006C390A" w:rsidRDefault="006C390A" w:rsidP="006C390A">
      <w:pPr>
        <w:ind w:firstLineChars="200" w:firstLine="440"/>
        <w:rPr>
          <w:rFonts w:ascii="Times New Roman" w:hAnsi="Times New Roman" w:cs="Times New Roman"/>
          <w:sz w:val="22"/>
        </w:rPr>
      </w:pPr>
      <w:bookmarkStart w:id="29" w:name="OLE_LINK173"/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76D838EF">
          <v:shape id="_x0000_i1453" type="#_x0000_t75" style="width:30.8pt;height:15.8pt" o:ole="">
            <v:imagedata r:id="rId14" o:title=""/>
          </v:shape>
          <o:OLEObject Type="Embed" ProgID="Equation.DSMT4" ShapeID="_x0000_i1453" DrawAspect="Content" ObjectID="_1719039226" r:id="rId118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1D2D0E" w:rsidRPr="003011AF">
        <w:rPr>
          <w:position w:val="-10"/>
        </w:rPr>
        <w:object w:dxaOrig="2260" w:dyaOrig="300" w14:anchorId="600D21AF">
          <v:shape id="_x0000_i1454" type="#_x0000_t75" style="width:113.2pt;height:15.8pt" o:ole="">
            <v:imagedata r:id="rId119" o:title=""/>
          </v:shape>
          <o:OLEObject Type="Embed" ProgID="Equation.DSMT4" ShapeID="_x0000_i1454" DrawAspect="Content" ObjectID="_1719039227" r:id="rId120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bookmarkStart w:id="30" w:name="OLE_LINK166"/>
      <w:r w:rsidR="0095765A" w:rsidRPr="003011AF">
        <w:rPr>
          <w:position w:val="-26"/>
        </w:rPr>
        <w:object w:dxaOrig="2120" w:dyaOrig="620" w14:anchorId="72D20FF6">
          <v:shape id="_x0000_i1455" type="#_x0000_t75" style="width:101.95pt;height:30.8pt" o:ole="">
            <v:imagedata r:id="rId121" o:title=""/>
          </v:shape>
          <o:OLEObject Type="Embed" ProgID="Equation.DSMT4" ShapeID="_x0000_i1455" DrawAspect="Content" ObjectID="_1719039228" r:id="rId122"/>
        </w:object>
      </w:r>
      <w:bookmarkEnd w:id="30"/>
      <w:r>
        <w:rPr>
          <w:rFonts w:ascii="Times New Roman" w:hAnsi="Times New Roman" w:cs="Times New Roman"/>
          <w:sz w:val="22"/>
        </w:rPr>
        <w:t xml:space="preserve"> .</w:t>
      </w:r>
    </w:p>
    <w:p w14:paraId="674E3178" w14:textId="3F202AE6" w:rsidR="006C390A" w:rsidRDefault="006C390A" w:rsidP="006C390A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or</w:t>
      </w:r>
      <w:r w:rsidRPr="003011AF">
        <w:rPr>
          <w:position w:val="-10"/>
        </w:rPr>
        <w:object w:dxaOrig="600" w:dyaOrig="300" w14:anchorId="7FBB44F4">
          <v:shape id="_x0000_i1456" type="#_x0000_t75" style="width:30.8pt;height:15.8pt" o:ole="">
            <v:imagedata r:id="rId20" o:title=""/>
          </v:shape>
          <o:OLEObject Type="Embed" ProgID="Equation.DSMT4" ShapeID="_x0000_i1456" DrawAspect="Content" ObjectID="_1719039229" r:id="rId123"/>
        </w:object>
      </w:r>
      <w:r>
        <w:rPr>
          <w:rFonts w:ascii="Times New Roman" w:hAnsi="Times New Roman"/>
          <w:iCs/>
          <w:sz w:val="22"/>
        </w:rPr>
        <w:t>,</w:t>
      </w:r>
      <w:r w:rsidRPr="002C3B77"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iCs/>
          <w:sz w:val="22"/>
        </w:rPr>
        <w:t xml:space="preserve">the following condition must hold: </w:t>
      </w:r>
      <w:r w:rsidR="001D2D0E" w:rsidRPr="003011AF">
        <w:rPr>
          <w:position w:val="-10"/>
        </w:rPr>
        <w:object w:dxaOrig="2260" w:dyaOrig="300" w14:anchorId="4E5136C2">
          <v:shape id="_x0000_i1457" type="#_x0000_t75" style="width:113.2pt;height:15.8pt" o:ole="">
            <v:imagedata r:id="rId124" o:title=""/>
          </v:shape>
          <o:OLEObject Type="Embed" ProgID="Equation.DSMT4" ShapeID="_x0000_i1457" DrawAspect="Content" ObjectID="_1719039230" r:id="rId125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7F10ED" w:rsidRPr="007F10ED">
        <w:t xml:space="preserve"> </w:t>
      </w:r>
      <w:bookmarkStart w:id="31" w:name="OLE_LINK167"/>
      <w:r w:rsidR="007F10ED" w:rsidRPr="003011AF">
        <w:rPr>
          <w:position w:val="-26"/>
        </w:rPr>
        <w:object w:dxaOrig="2120" w:dyaOrig="620" w14:anchorId="758BA713">
          <v:shape id="_x0000_i1458" type="#_x0000_t75" style="width:101.95pt;height:30.8pt" o:ole="">
            <v:imagedata r:id="rId24" o:title=""/>
          </v:shape>
          <o:OLEObject Type="Embed" ProgID="Equation.DSMT4" ShapeID="_x0000_i1458" DrawAspect="Content" ObjectID="_1719039231" r:id="rId126"/>
        </w:object>
      </w:r>
      <w:bookmarkEnd w:id="31"/>
      <w:r>
        <w:rPr>
          <w:rFonts w:ascii="Times New Roman" w:hAnsi="Times New Roman" w:cs="Times New Roman"/>
          <w:sz w:val="22"/>
        </w:rPr>
        <w:t xml:space="preserve"> .</w:t>
      </w:r>
    </w:p>
    <w:bookmarkEnd w:id="29"/>
    <w:p w14:paraId="3DCCBEE8" w14:textId="1135C073" w:rsidR="006C390A" w:rsidRDefault="006C390A" w:rsidP="006C390A">
      <w:pPr>
        <w:ind w:firstLineChars="200" w:firstLine="440"/>
      </w:pPr>
      <w:r>
        <w:rPr>
          <w:rFonts w:ascii="Times New Roman" w:hAnsi="Times New Roman" w:cs="Times New Roman"/>
          <w:sz w:val="22"/>
        </w:rPr>
        <w:t>When</w:t>
      </w:r>
      <w:r w:rsidR="00280B8F" w:rsidRPr="00280B8F">
        <w:rPr>
          <w:rFonts w:hint="eastAsia"/>
          <w:kern w:val="0"/>
          <w:position w:val="-6"/>
        </w:rPr>
        <w:object w:dxaOrig="480" w:dyaOrig="240" w14:anchorId="1CEB2367">
          <v:shape id="_x0000_i1459" type="#_x0000_t75" style="width:24.55pt;height:10.4pt" o:ole="">
            <v:imagedata r:id="rId127" o:title=""/>
          </v:shape>
          <o:OLEObject Type="Embed" ProgID="Equation.DSMT4" ShapeID="_x0000_i1459" DrawAspect="Content" ObjectID="_1719039232" r:id="rId128"/>
        </w:object>
      </w:r>
      <w:r>
        <w:rPr>
          <w:rFonts w:ascii="Times New Roman" w:hAnsi="Times New Roman"/>
          <w:iCs/>
          <w:sz w:val="22"/>
        </w:rPr>
        <w:t xml:space="preserve">, User A choose to disregard the rumor.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propagating rumor,</w:t>
      </w:r>
      <w:r w:rsidR="007F10ED" w:rsidRPr="003011AF">
        <w:rPr>
          <w:position w:val="-10"/>
        </w:rPr>
        <w:object w:dxaOrig="2980" w:dyaOrig="320" w14:anchorId="3BCFD797">
          <v:shape id="_x0000_i1460" type="#_x0000_t75" style="width:149pt;height:15.4pt" o:ole="">
            <v:imagedata r:id="rId129" o:title=""/>
          </v:shape>
          <o:OLEObject Type="Embed" ProgID="Equation.DSMT4" ShapeID="_x0000_i1460" DrawAspect="Content" ObjectID="_1719039233" r:id="rId130"/>
        </w:object>
      </w:r>
      <w:r w:rsidRPr="002C3B77">
        <w:rPr>
          <w:rFonts w:ascii="Times New Roman" w:hAnsi="Times New Roman" w:cs="Times New Roman"/>
          <w:sz w:val="22"/>
        </w:rPr>
        <w:t>,</w:t>
      </w:r>
      <w:r w:rsidRPr="002C3B77">
        <w:rPr>
          <w:rFonts w:ascii="Times New Roman" w:hAnsi="Times New Roman"/>
          <w:sz w:val="20"/>
          <w:szCs w:val="20"/>
        </w:rPr>
        <w:t xml:space="preserve"> </w:t>
      </w:r>
      <w:r w:rsidRPr="0094722C">
        <w:rPr>
          <w:rFonts w:ascii="Times New Roman" w:hAnsi="Times New Roman"/>
          <w:sz w:val="20"/>
          <w:szCs w:val="20"/>
        </w:rPr>
        <w:t>Expected profit of User B</w:t>
      </w:r>
      <w:r>
        <w:rPr>
          <w:rFonts w:ascii="Times New Roman" w:hAnsi="Times New Roman"/>
          <w:sz w:val="20"/>
          <w:szCs w:val="20"/>
        </w:rPr>
        <w:t xml:space="preserve"> while terminating propagate rumor, </w:t>
      </w:r>
      <w:r w:rsidR="002245C5" w:rsidRPr="003011AF">
        <w:rPr>
          <w:position w:val="-10"/>
        </w:rPr>
        <w:object w:dxaOrig="1380" w:dyaOrig="300" w14:anchorId="2F8E91F3">
          <v:shape id="_x0000_i1461" type="#_x0000_t75" style="width:66.15pt;height:15.8pt" o:ole="">
            <v:imagedata r:id="rId131" o:title=""/>
          </v:shape>
          <o:OLEObject Type="Embed" ProgID="Equation.DSMT4" ShapeID="_x0000_i1461" DrawAspect="Content" ObjectID="_1719039234" r:id="rId132"/>
        </w:object>
      </w:r>
      <w:r>
        <w:t xml:space="preserve">. </w:t>
      </w:r>
    </w:p>
    <w:p w14:paraId="225417AD" w14:textId="654246D7" w:rsidR="00B81ABD" w:rsidRDefault="00B81ABD" w:rsidP="00B81ABD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40F14A4C">
          <v:shape id="_x0000_i1462" type="#_x0000_t75" style="width:30.8pt;height:15.8pt" o:ole="">
            <v:imagedata r:id="rId14" o:title=""/>
          </v:shape>
          <o:OLEObject Type="Embed" ProgID="Equation.DSMT4" ShapeID="_x0000_i1462" DrawAspect="Content" ObjectID="_1719039235" r:id="rId133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Pr="003011AF">
        <w:rPr>
          <w:position w:val="-10"/>
        </w:rPr>
        <w:object w:dxaOrig="2299" w:dyaOrig="300" w14:anchorId="03BC267F">
          <v:shape id="_x0000_i1463" type="#_x0000_t75" style="width:119.05pt;height:15.8pt" o:ole="">
            <v:imagedata r:id="rId134" o:title=""/>
          </v:shape>
          <o:OLEObject Type="Embed" ProgID="Equation.DSMT4" ShapeID="_x0000_i1463" DrawAspect="Content" ObjectID="_1719039236" r:id="rId135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Pr="003011AF">
        <w:rPr>
          <w:position w:val="-26"/>
        </w:rPr>
        <w:object w:dxaOrig="1719" w:dyaOrig="620" w14:anchorId="641D844A">
          <v:shape id="_x0000_i1464" type="#_x0000_t75" style="width:87.8pt;height:30.8pt" o:ole="">
            <v:imagedata r:id="rId136" o:title=""/>
          </v:shape>
          <o:OLEObject Type="Embed" ProgID="Equation.DSMT4" ShapeID="_x0000_i1464" DrawAspect="Content" ObjectID="_1719039237" r:id="rId137"/>
        </w:object>
      </w:r>
      <w:r>
        <w:rPr>
          <w:rFonts w:ascii="Times New Roman" w:hAnsi="Times New Roman" w:cs="Times New Roman"/>
          <w:sz w:val="22"/>
        </w:rPr>
        <w:t xml:space="preserve"> .</w:t>
      </w:r>
    </w:p>
    <w:p w14:paraId="0F1D1900" w14:textId="5C86267C" w:rsidR="00B81ABD" w:rsidRDefault="00B81ABD" w:rsidP="00B81ABD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or</w:t>
      </w:r>
      <w:bookmarkStart w:id="32" w:name="OLE_LINK174"/>
      <w:r w:rsidRPr="003011AF">
        <w:rPr>
          <w:position w:val="-10"/>
        </w:rPr>
        <w:object w:dxaOrig="600" w:dyaOrig="300" w14:anchorId="5B6906E3">
          <v:shape id="_x0000_i1465" type="#_x0000_t75" style="width:30.8pt;height:15.8pt" o:ole="">
            <v:imagedata r:id="rId20" o:title=""/>
          </v:shape>
          <o:OLEObject Type="Embed" ProgID="Equation.DSMT4" ShapeID="_x0000_i1465" DrawAspect="Content" ObjectID="_1719039238" r:id="rId138"/>
        </w:object>
      </w:r>
      <w:bookmarkEnd w:id="32"/>
      <w:r>
        <w:rPr>
          <w:rFonts w:ascii="Times New Roman" w:hAnsi="Times New Roman"/>
          <w:iCs/>
          <w:sz w:val="22"/>
        </w:rPr>
        <w:t>,</w:t>
      </w:r>
      <w:r w:rsidRPr="002C3B77">
        <w:rPr>
          <w:rFonts w:ascii="Times New Roman" w:hAnsi="Times New Roman"/>
          <w:iCs/>
          <w:sz w:val="22"/>
        </w:rPr>
        <w:t xml:space="preserve"> </w:t>
      </w:r>
      <w:r>
        <w:rPr>
          <w:rFonts w:ascii="Times New Roman" w:hAnsi="Times New Roman"/>
          <w:iCs/>
          <w:sz w:val="22"/>
        </w:rPr>
        <w:t xml:space="preserve">the following condition must hold: </w:t>
      </w:r>
      <w:r w:rsidRPr="003011AF">
        <w:rPr>
          <w:position w:val="-10"/>
        </w:rPr>
        <w:object w:dxaOrig="2299" w:dyaOrig="300" w14:anchorId="673A23E7">
          <v:shape id="_x0000_i1466" type="#_x0000_t75" style="width:119.05pt;height:15.8pt" o:ole="">
            <v:imagedata r:id="rId139" o:title=""/>
          </v:shape>
          <o:OLEObject Type="Embed" ProgID="Equation.DSMT4" ShapeID="_x0000_i1466" DrawAspect="Content" ObjectID="_1719039239" r:id="rId140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Pr="007F10ED">
        <w:t xml:space="preserve"> </w:t>
      </w:r>
      <w:r w:rsidRPr="003011AF">
        <w:rPr>
          <w:position w:val="-26"/>
        </w:rPr>
        <w:object w:dxaOrig="1719" w:dyaOrig="620" w14:anchorId="3C805545">
          <v:shape id="_x0000_i1467" type="#_x0000_t75" style="width:87.8pt;height:30.8pt" o:ole="">
            <v:imagedata r:id="rId141" o:title=""/>
          </v:shape>
          <o:OLEObject Type="Embed" ProgID="Equation.DSMT4" ShapeID="_x0000_i1467" DrawAspect="Content" ObjectID="_1719039240" r:id="rId142"/>
        </w:object>
      </w:r>
      <w:r>
        <w:rPr>
          <w:rFonts w:ascii="Times New Roman" w:hAnsi="Times New Roman" w:cs="Times New Roman"/>
          <w:sz w:val="22"/>
        </w:rPr>
        <w:t xml:space="preserve"> .</w:t>
      </w:r>
    </w:p>
    <w:p w14:paraId="1D03DE34" w14:textId="25441030" w:rsidR="00280B8F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</w:rPr>
      </w:pPr>
      <w:bookmarkStart w:id="33" w:name="A5"/>
      <w:bookmarkEnd w:id="33"/>
      <w:r w:rsidRPr="00960998">
        <w:rPr>
          <w:rFonts w:ascii="Times New Roman" w:hAnsi="Times New Roman" w:cs="Times New Roman"/>
        </w:rPr>
        <w:t xml:space="preserve">A5. </w:t>
      </w:r>
      <w:r w:rsidR="00280B8F" w:rsidRPr="00960998">
        <w:rPr>
          <w:rFonts w:ascii="Times New Roman" w:hAnsi="Times New Roman" w:cs="Times New Roman"/>
        </w:rPr>
        <w:t xml:space="preserve">Proof of Proposition </w:t>
      </w:r>
      <w:r w:rsidR="00F66831" w:rsidRPr="00960998">
        <w:rPr>
          <w:rFonts w:ascii="Times New Roman" w:hAnsi="Times New Roman" w:cs="Times New Roman"/>
        </w:rPr>
        <w:t>5</w:t>
      </w:r>
    </w:p>
    <w:p w14:paraId="41807833" w14:textId="36EF7C82" w:rsidR="00280B8F" w:rsidRPr="00E97862" w:rsidRDefault="00280B8F" w:rsidP="00280B8F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hen</w:t>
      </w:r>
      <w:bookmarkStart w:id="34" w:name="OLE_LINK177"/>
      <w:r w:rsidRPr="00280B8F">
        <w:rPr>
          <w:rFonts w:hint="eastAsia"/>
          <w:kern w:val="0"/>
          <w:position w:val="-6"/>
        </w:rPr>
        <w:object w:dxaOrig="440" w:dyaOrig="240" w14:anchorId="3DDA44F1">
          <v:shape id="_x0000_i1468" type="#_x0000_t75" style="width:20pt;height:10.4pt" o:ole="">
            <v:imagedata r:id="rId143" o:title=""/>
          </v:shape>
          <o:OLEObject Type="Embed" ProgID="Equation.DSMT4" ShapeID="_x0000_i1468" DrawAspect="Content" ObjectID="_1719039241" r:id="rId144"/>
        </w:object>
      </w:r>
      <w:bookmarkEnd w:id="34"/>
      <w:r>
        <w:rPr>
          <w:rFonts w:ascii="Times New Roman" w:hAnsi="Times New Roman"/>
          <w:iCs/>
          <w:sz w:val="22"/>
        </w:rPr>
        <w:t xml:space="preserve">, User A choose to disregard the rumor. </w:t>
      </w:r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 xml:space="preserve">C while supporting the rumor, </w:t>
      </w:r>
      <w:r w:rsidR="00CD5C4E" w:rsidRPr="003011AF">
        <w:rPr>
          <w:position w:val="-10"/>
        </w:rPr>
        <w:object w:dxaOrig="3820" w:dyaOrig="320" w14:anchorId="739BBCEA">
          <v:shape id="_x0000_i1469" type="#_x0000_t75" style="width:190.6pt;height:15.4pt" o:ole="">
            <v:imagedata r:id="rId145" o:title=""/>
          </v:shape>
          <o:OLEObject Type="Embed" ProgID="Equation.DSMT4" ShapeID="_x0000_i1469" DrawAspect="Content" ObjectID="_1719039242" r:id="rId146"/>
        </w:object>
      </w:r>
      <w:r>
        <w:rPr>
          <w:rFonts w:ascii="Times New Roman" w:hAnsi="Times New Roman" w:cs="Times New Roman"/>
          <w:sz w:val="22"/>
        </w:rPr>
        <w:t xml:space="preserve">. </w:t>
      </w:r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>C while opposing the rumor,</w:t>
      </w:r>
      <w:r w:rsidRPr="00867917">
        <w:rPr>
          <w:rFonts w:ascii="Times New Roman" w:hAnsi="Times New Roman" w:cs="Times New Roman"/>
          <w:sz w:val="22"/>
        </w:rPr>
        <w:t xml:space="preserve"> </w:t>
      </w:r>
      <w:r w:rsidR="00CD5C4E" w:rsidRPr="003011AF">
        <w:rPr>
          <w:position w:val="-10"/>
        </w:rPr>
        <w:object w:dxaOrig="4239" w:dyaOrig="320" w14:anchorId="38AB60E2">
          <v:shape id="_x0000_i1470" type="#_x0000_t75" style="width:211pt;height:15.4pt" o:ole="">
            <v:imagedata r:id="rId147" o:title=""/>
          </v:shape>
          <o:OLEObject Type="Embed" ProgID="Equation.DSMT4" ShapeID="_x0000_i1470" DrawAspect="Content" ObjectID="_1719039243" r:id="rId148"/>
        </w:object>
      </w:r>
      <w:r>
        <w:rPr>
          <w:rFonts w:ascii="Times New Roman" w:hAnsi="Times New Roman" w:cs="Times New Roman"/>
          <w:sz w:val="22"/>
        </w:rPr>
        <w:t>.</w:t>
      </w:r>
      <w:r w:rsidRPr="00867917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Expected utility of User C </w:t>
      </w:r>
      <w:proofErr w:type="gramStart"/>
      <w:r>
        <w:rPr>
          <w:rFonts w:ascii="Times New Roman" w:hAnsi="Times New Roman"/>
          <w:kern w:val="0"/>
          <w:sz w:val="20"/>
          <w:szCs w:val="20"/>
        </w:rPr>
        <w:t xml:space="preserve">while 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</w:rPr>
        <w:t>neutral</w:t>
      </w:r>
      <w:proofErr w:type="gramEnd"/>
      <w:r>
        <w:rPr>
          <w:rFonts w:ascii="Times New Roman" w:hAnsi="Times New Roman"/>
          <w:sz w:val="20"/>
        </w:rPr>
        <w:t xml:space="preserve"> participating regarding the clarification,</w:t>
      </w:r>
      <w:r w:rsidR="00681EC0" w:rsidRPr="003011AF">
        <w:rPr>
          <w:position w:val="-10"/>
        </w:rPr>
        <w:object w:dxaOrig="1340" w:dyaOrig="300" w14:anchorId="21B08BF4">
          <v:shape id="_x0000_i1471" type="#_x0000_t75" style="width:67pt;height:15.8pt" o:ole="">
            <v:imagedata r:id="rId149" o:title=""/>
          </v:shape>
          <o:OLEObject Type="Embed" ProgID="Equation.DSMT4" ShapeID="_x0000_i1471" DrawAspect="Content" ObjectID="_1719039244" r:id="rId150"/>
        </w:object>
      </w:r>
      <w:r>
        <w:rPr>
          <w:rFonts w:ascii="Times New Roman" w:hAnsi="Times New Roman" w:cs="Times New Roman"/>
          <w:sz w:val="22"/>
        </w:rPr>
        <w:t>.</w:t>
      </w:r>
    </w:p>
    <w:p w14:paraId="7890159D" w14:textId="2AD750DC" w:rsidR="00280B8F" w:rsidRDefault="00280B8F" w:rsidP="00280B8F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580" w:dyaOrig="300" w14:anchorId="0CF5DEEB">
          <v:shape id="_x0000_i1472" type="#_x0000_t75" style="width:30.8pt;height:15.8pt" o:ole="">
            <v:imagedata r:id="rId49" o:title=""/>
          </v:shape>
          <o:OLEObject Type="Embed" ProgID="Equation.DSMT4" ShapeID="_x0000_i1472" DrawAspect="Content" ObjectID="_1719039245" r:id="rId151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DE3A3C" w:rsidRPr="003011AF">
        <w:rPr>
          <w:position w:val="-26"/>
        </w:rPr>
        <w:object w:dxaOrig="2260" w:dyaOrig="620" w14:anchorId="4F759797">
          <v:shape id="_x0000_i1473" type="#_x0000_t75" style="width:113.2pt;height:30.8pt" o:ole="">
            <v:imagedata r:id="rId152" o:title=""/>
          </v:shape>
          <o:OLEObject Type="Embed" ProgID="Equation.DSMT4" ShapeID="_x0000_i1473" DrawAspect="Content" ObjectID="_1719039246" r:id="rId153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684A9D" w:rsidRPr="003011AF">
        <w:rPr>
          <w:position w:val="-26"/>
        </w:rPr>
        <w:object w:dxaOrig="2360" w:dyaOrig="620" w14:anchorId="6D455ADD">
          <v:shape id="_x0000_i1474" type="#_x0000_t75" style="width:118.6pt;height:30.8pt" o:ole="">
            <v:imagedata r:id="rId154" o:title=""/>
          </v:shape>
          <o:OLEObject Type="Embed" ProgID="Equation.DSMT4" ShapeID="_x0000_i1474" DrawAspect="Content" ObjectID="_1719039247" r:id="rId155"/>
        </w:object>
      </w:r>
      <w:r>
        <w:rPr>
          <w:rFonts w:ascii="Times New Roman" w:hAnsi="Times New Roman" w:cs="Times New Roman"/>
          <w:sz w:val="22"/>
        </w:rPr>
        <w:t>.</w:t>
      </w:r>
    </w:p>
    <w:p w14:paraId="4A9A271D" w14:textId="74E695AC" w:rsidR="00280B8F" w:rsidRDefault="00280B8F" w:rsidP="00280B8F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18BBB66A">
          <v:shape id="_x0000_i1475" type="#_x0000_t75" style="width:30.8pt;height:15.8pt" o:ole="">
            <v:imagedata r:id="rId55" o:title=""/>
          </v:shape>
          <o:OLEObject Type="Embed" ProgID="Equation.DSMT4" ShapeID="_x0000_i1475" DrawAspect="Content" ObjectID="_1719039248" r:id="rId156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DE3A3C" w:rsidRPr="003011AF">
        <w:rPr>
          <w:position w:val="-26"/>
        </w:rPr>
        <w:object w:dxaOrig="2299" w:dyaOrig="620" w14:anchorId="7451CA29">
          <v:shape id="_x0000_i1476" type="#_x0000_t75" style="width:113.2pt;height:30.8pt" o:ole="">
            <v:imagedata r:id="rId157" o:title=""/>
          </v:shape>
          <o:OLEObject Type="Embed" ProgID="Equation.DSMT4" ShapeID="_x0000_i1476" DrawAspect="Content" ObjectID="_1719039249" r:id="rId158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684A9D" w:rsidRPr="003011AF">
        <w:rPr>
          <w:position w:val="-26"/>
        </w:rPr>
        <w:object w:dxaOrig="2620" w:dyaOrig="620" w14:anchorId="00C575F1">
          <v:shape id="_x0000_i1477" type="#_x0000_t75" style="width:128.2pt;height:30.8pt" o:ole="">
            <v:imagedata r:id="rId159" o:title=""/>
          </v:shape>
          <o:OLEObject Type="Embed" ProgID="Equation.DSMT4" ShapeID="_x0000_i1477" DrawAspect="Content" ObjectID="_1719039250" r:id="rId160"/>
        </w:object>
      </w:r>
      <w:r>
        <w:rPr>
          <w:rFonts w:ascii="Times New Roman" w:hAnsi="Times New Roman" w:cs="Times New Roman"/>
          <w:sz w:val="22"/>
        </w:rPr>
        <w:t>.</w:t>
      </w:r>
    </w:p>
    <w:p w14:paraId="16DB5FC6" w14:textId="510197C6" w:rsidR="00280B8F" w:rsidRDefault="00280B8F" w:rsidP="00280B8F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hint="eastAsia"/>
          <w:iCs/>
          <w:sz w:val="22"/>
        </w:rPr>
        <w:t>F</w:t>
      </w:r>
      <w:r>
        <w:rPr>
          <w:rFonts w:ascii="Times New Roman" w:hAnsi="Times New Roman"/>
          <w:iCs/>
          <w:sz w:val="22"/>
        </w:rPr>
        <w:t>or</w:t>
      </w:r>
      <w:r w:rsidRPr="003011AF">
        <w:rPr>
          <w:position w:val="-10"/>
        </w:rPr>
        <w:object w:dxaOrig="620" w:dyaOrig="300" w14:anchorId="324A5985">
          <v:shape id="_x0000_i1478" type="#_x0000_t75" style="width:30.8pt;height:15.8pt" o:ole="">
            <v:imagedata r:id="rId61" o:title=""/>
          </v:shape>
          <o:OLEObject Type="Embed" ProgID="Equation.DSMT4" ShapeID="_x0000_i1478" DrawAspect="Content" ObjectID="_1719039251" r:id="rId161"/>
        </w:object>
      </w:r>
      <w:r>
        <w:rPr>
          <w:rFonts w:ascii="Times New Roman" w:hAnsi="Times New Roman"/>
          <w:iCs/>
          <w:sz w:val="22"/>
        </w:rPr>
        <w:t xml:space="preserve">, the following condition must hold: </w:t>
      </w:r>
      <w:r w:rsidR="00DE3A3C" w:rsidRPr="003011AF">
        <w:rPr>
          <w:position w:val="-26"/>
        </w:rPr>
        <w:object w:dxaOrig="2299" w:dyaOrig="620" w14:anchorId="69591B48">
          <v:shape id="_x0000_i1479" type="#_x0000_t75" style="width:113.2pt;height:30.8pt" o:ole="">
            <v:imagedata r:id="rId162" o:title=""/>
          </v:shape>
          <o:OLEObject Type="Embed" ProgID="Equation.DSMT4" ShapeID="_x0000_i1479" DrawAspect="Content" ObjectID="_1719039252" r:id="rId163"/>
        </w:object>
      </w:r>
      <w:r w:rsidRPr="00F12029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b</w:t>
      </w:r>
      <w:r w:rsidRPr="00F12029">
        <w:rPr>
          <w:rFonts w:ascii="Times New Roman" w:hAnsi="Times New Roman" w:cs="Times New Roman"/>
          <w:sz w:val="22"/>
        </w:rPr>
        <w:t>y solving th</w:t>
      </w:r>
      <w:r>
        <w:rPr>
          <w:rFonts w:ascii="Times New Roman" w:hAnsi="Times New Roman" w:cs="Times New Roman"/>
          <w:sz w:val="22"/>
        </w:rPr>
        <w:t>e</w:t>
      </w:r>
      <w:r w:rsidRPr="00F12029">
        <w:rPr>
          <w:rFonts w:ascii="Times New Roman" w:hAnsi="Times New Roman" w:cs="Times New Roman"/>
          <w:sz w:val="22"/>
        </w:rPr>
        <w:t xml:space="preserve"> inequality, we can obtain the following condition</w:t>
      </w:r>
      <w:r>
        <w:rPr>
          <w:rFonts w:ascii="Times New Roman" w:hAnsi="Times New Roman" w:cs="Times New Roman"/>
          <w:sz w:val="22"/>
        </w:rPr>
        <w:t>:</w:t>
      </w:r>
      <w:r w:rsidR="00684A9D" w:rsidRPr="003011AF">
        <w:rPr>
          <w:position w:val="-26"/>
        </w:rPr>
        <w:object w:dxaOrig="3420" w:dyaOrig="620" w14:anchorId="1A7887F1">
          <v:shape id="_x0000_i1480" type="#_x0000_t75" style="width:173.95pt;height:30.8pt" o:ole="">
            <v:imagedata r:id="rId164" o:title=""/>
          </v:shape>
          <o:OLEObject Type="Embed" ProgID="Equation.DSMT4" ShapeID="_x0000_i1480" DrawAspect="Content" ObjectID="_1719039253" r:id="rId165"/>
        </w:object>
      </w:r>
      <w:r>
        <w:rPr>
          <w:rFonts w:ascii="Times New Roman" w:hAnsi="Times New Roman" w:cs="Times New Roman"/>
          <w:sz w:val="22"/>
        </w:rPr>
        <w:t>.</w:t>
      </w:r>
    </w:p>
    <w:p w14:paraId="5FA7308E" w14:textId="69286E61" w:rsidR="00280B8F" w:rsidRDefault="00280B8F" w:rsidP="00280B8F">
      <w:pPr>
        <w:ind w:firstLineChars="200" w:firstLine="440"/>
      </w:pPr>
      <w:r>
        <w:rPr>
          <w:rFonts w:ascii="Times New Roman" w:hAnsi="Times New Roman" w:cs="Times New Roman"/>
          <w:sz w:val="22"/>
        </w:rPr>
        <w:t>When</w:t>
      </w:r>
      <w:bookmarkStart w:id="35" w:name="OLE_LINK175"/>
      <w:r w:rsidRPr="00280B8F">
        <w:rPr>
          <w:rFonts w:hint="eastAsia"/>
          <w:kern w:val="0"/>
          <w:position w:val="-6"/>
        </w:rPr>
        <w:object w:dxaOrig="480" w:dyaOrig="240" w14:anchorId="59662E83">
          <v:shape id="_x0000_i1481" type="#_x0000_t75" style="width:24.55pt;height:10.4pt" o:ole="">
            <v:imagedata r:id="rId127" o:title=""/>
          </v:shape>
          <o:OLEObject Type="Embed" ProgID="Equation.DSMT4" ShapeID="_x0000_i1481" DrawAspect="Content" ObjectID="_1719039254" r:id="rId166"/>
        </w:object>
      </w:r>
      <w:bookmarkEnd w:id="35"/>
      <w:r>
        <w:rPr>
          <w:rFonts w:ascii="Times New Roman" w:hAnsi="Times New Roman"/>
          <w:iCs/>
          <w:sz w:val="22"/>
        </w:rPr>
        <w:t xml:space="preserve">, User A choose to clarify the rumor. </w:t>
      </w:r>
      <w:r w:rsidRPr="0094722C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utility</w:t>
      </w:r>
      <w:r w:rsidRPr="0094722C">
        <w:rPr>
          <w:rFonts w:ascii="Times New Roman" w:hAnsi="Times New Roman"/>
          <w:sz w:val="20"/>
          <w:szCs w:val="20"/>
        </w:rPr>
        <w:t xml:space="preserve"> of User </w:t>
      </w:r>
      <w:r>
        <w:rPr>
          <w:rFonts w:ascii="Times New Roman" w:hAnsi="Times New Roman"/>
          <w:sz w:val="20"/>
          <w:szCs w:val="20"/>
        </w:rPr>
        <w:t>C while disseminating the clarified information,</w:t>
      </w:r>
      <w:r w:rsidR="00DE3A3C" w:rsidRPr="003011AF">
        <w:rPr>
          <w:position w:val="-10"/>
        </w:rPr>
        <w:object w:dxaOrig="2760" w:dyaOrig="320" w14:anchorId="40133C72">
          <v:shape id="_x0000_i1482" type="#_x0000_t75" style="width:138.6pt;height:15.4pt" o:ole="">
            <v:imagedata r:id="rId167" o:title=""/>
          </v:shape>
          <o:OLEObject Type="Embed" ProgID="Equation.DSMT4" ShapeID="_x0000_i1482" DrawAspect="Content" ObjectID="_1719039255" r:id="rId168"/>
        </w:object>
      </w:r>
      <w:r>
        <w:rPr>
          <w:rFonts w:ascii="Times New Roman" w:hAnsi="Times New Roman" w:cs="Times New Roman"/>
          <w:sz w:val="22"/>
        </w:rPr>
        <w:t>.</w:t>
      </w:r>
      <w:r w:rsidRPr="00867917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Expected utility of User C while </w:t>
      </w:r>
      <w:r>
        <w:rPr>
          <w:rFonts w:ascii="Times New Roman" w:hAnsi="Times New Roman"/>
          <w:sz w:val="20"/>
        </w:rPr>
        <w:t>neutral participating regarding the clarification,</w:t>
      </w:r>
      <w:r w:rsidR="00684A9D" w:rsidRPr="003011AF">
        <w:rPr>
          <w:position w:val="-10"/>
        </w:rPr>
        <w:object w:dxaOrig="1359" w:dyaOrig="300" w14:anchorId="3D02A79F">
          <v:shape id="_x0000_i1483" type="#_x0000_t75" style="width:66.6pt;height:15.8pt" o:ole="">
            <v:imagedata r:id="rId169" o:title=""/>
          </v:shape>
          <o:OLEObject Type="Embed" ProgID="Equation.DSMT4" ShapeID="_x0000_i1483" DrawAspect="Content" ObjectID="_1719039256" r:id="rId170"/>
        </w:objec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/>
          <w:iCs/>
          <w:sz w:val="22"/>
        </w:rPr>
        <w:t>T</w:t>
      </w:r>
      <w:r>
        <w:rPr>
          <w:rFonts w:ascii="Times New Roman" w:hAnsi="Times New Roman" w:hint="eastAsia"/>
          <w:iCs/>
          <w:sz w:val="22"/>
        </w:rPr>
        <w:t>he</w:t>
      </w:r>
      <w:r>
        <w:rPr>
          <w:rFonts w:ascii="Times New Roman" w:hAnsi="Times New Roman"/>
          <w:iCs/>
          <w:sz w:val="22"/>
        </w:rPr>
        <w:t xml:space="preserve"> strategy Q always </w:t>
      </w:r>
      <w:r w:rsidRPr="005D78F9">
        <w:rPr>
          <w:rFonts w:ascii="Times New Roman" w:hAnsi="Times New Roman"/>
          <w:iCs/>
          <w:sz w:val="22"/>
        </w:rPr>
        <w:t>takes precedence over</w:t>
      </w:r>
      <w:r>
        <w:rPr>
          <w:rFonts w:ascii="Times New Roman" w:hAnsi="Times New Roman"/>
          <w:iCs/>
          <w:sz w:val="22"/>
        </w:rPr>
        <w:t xml:space="preserve"> N, therefore, </w:t>
      </w:r>
      <w:r w:rsidRPr="003011AF">
        <w:rPr>
          <w:position w:val="-10"/>
        </w:rPr>
        <w:object w:dxaOrig="600" w:dyaOrig="300" w14:anchorId="29E5602C">
          <v:shape id="_x0000_i1484" type="#_x0000_t75" style="width:30.8pt;height:15.8pt" o:ole="">
            <v:imagedata r:id="rId39" o:title=""/>
          </v:shape>
          <o:OLEObject Type="Embed" ProgID="Equation.DSMT4" ShapeID="_x0000_i1484" DrawAspect="Content" ObjectID="_1719039257" r:id="rId171"/>
        </w:object>
      </w:r>
    </w:p>
    <w:p w14:paraId="5EE774FB" w14:textId="607F2FF6" w:rsidR="00F84DEC" w:rsidRPr="00960998" w:rsidRDefault="00211061" w:rsidP="00960998">
      <w:pPr>
        <w:pStyle w:val="Subhead2"/>
        <w:spacing w:before="240" w:after="200" w:line="240" w:lineRule="auto"/>
        <w:outlineLvl w:val="1"/>
        <w:rPr>
          <w:rFonts w:ascii="Times New Roman" w:hAnsi="Times New Roman" w:cs="Times New Roman"/>
        </w:rPr>
      </w:pPr>
      <w:bookmarkStart w:id="36" w:name="A6"/>
      <w:bookmarkStart w:id="37" w:name="OLE_LINK217"/>
      <w:bookmarkEnd w:id="36"/>
      <w:r w:rsidRPr="00960998">
        <w:rPr>
          <w:rFonts w:ascii="Times New Roman" w:hAnsi="Times New Roman" w:cs="Times New Roman"/>
        </w:rPr>
        <w:t xml:space="preserve">A6. </w:t>
      </w:r>
      <w:r w:rsidR="00F84DEC" w:rsidRPr="00960998">
        <w:rPr>
          <w:rFonts w:ascii="Times New Roman" w:hAnsi="Times New Roman" w:cs="Times New Roman"/>
        </w:rPr>
        <w:t>Proof of Proposition 6</w:t>
      </w:r>
    </w:p>
    <w:bookmarkEnd w:id="37"/>
    <w:p w14:paraId="707FB5C5" w14:textId="5E227857" w:rsidR="00F84DEC" w:rsidRPr="003D51A3" w:rsidRDefault="00F84DEC" w:rsidP="00F84DEC">
      <w:pPr>
        <w:ind w:firstLineChars="200" w:firstLine="440"/>
        <w:rPr>
          <w:rFonts w:ascii="Times New Roman" w:hAnsi="Times New Roman"/>
        </w:rPr>
      </w:pPr>
      <w:r w:rsidRPr="003D51A3">
        <w:rPr>
          <w:rFonts w:ascii="Times New Roman" w:hAnsi="Times New Roman" w:cs="Times New Roman"/>
          <w:sz w:val="22"/>
        </w:rPr>
        <w:t xml:space="preserve">Taking the best response functions of User B and user C defined in </w:t>
      </w:r>
      <w:hyperlink w:anchor="Equi14" w:history="1">
        <w:r w:rsidR="00950CBB" w:rsidRPr="003D51A3">
          <w:rPr>
            <w:rStyle w:val="Hyperlink"/>
            <w:rFonts w:ascii="Times New Roman" w:hAnsi="Times New Roman" w:cs="Times New Roman"/>
            <w:sz w:val="22"/>
          </w:rPr>
          <w:t xml:space="preserve">Eq.(14) </w:t>
        </w:r>
      </w:hyperlink>
      <w:r w:rsidR="00950CBB" w:rsidRPr="003D51A3">
        <w:rPr>
          <w:rFonts w:ascii="Times New Roman" w:hAnsi="Times New Roman" w:cs="Times New Roman"/>
          <w:sz w:val="22"/>
        </w:rPr>
        <w:t>and</w:t>
      </w:r>
      <w:hyperlink w:anchor="Equi15" w:history="1">
        <w:r w:rsidR="00950CBB" w:rsidRPr="003D51A3">
          <w:rPr>
            <w:rStyle w:val="Hyperlink"/>
            <w:rFonts w:ascii="Times New Roman" w:hAnsi="Times New Roman" w:cs="Times New Roman"/>
            <w:sz w:val="22"/>
          </w:rPr>
          <w:t xml:space="preserve"> Eq.(15)</w:t>
        </w:r>
        <w:r w:rsidRPr="003D51A3">
          <w:rPr>
            <w:rStyle w:val="Hyperlink"/>
            <w:rFonts w:ascii="Times New Roman" w:hAnsi="Times New Roman" w:cs="Times New Roman"/>
            <w:sz w:val="22"/>
          </w:rPr>
          <w:t xml:space="preserve"> </w:t>
        </w:r>
      </w:hyperlink>
      <w:r w:rsidRPr="003D51A3">
        <w:rPr>
          <w:rFonts w:ascii="Times New Roman" w:hAnsi="Times New Roman" w:cs="Times New Roman"/>
          <w:sz w:val="22"/>
        </w:rPr>
        <w:t>into the expected loss function</w:t>
      </w:r>
      <w:hyperlink w:anchor="Equi11" w:history="1">
        <w:r w:rsidRPr="003D51A3">
          <w:rPr>
            <w:rStyle w:val="Hyperlink"/>
            <w:rFonts w:ascii="Times New Roman" w:hAnsi="Times New Roman" w:cs="Times New Roman"/>
            <w:sz w:val="22"/>
          </w:rPr>
          <w:t xml:space="preserve"> Eq.(11)</w:t>
        </w:r>
      </w:hyperlink>
      <w:r w:rsidRPr="003D51A3">
        <w:rPr>
          <w:rFonts w:ascii="Times New Roman" w:hAnsi="Times New Roman" w:cs="Times New Roman"/>
          <w:sz w:val="22"/>
        </w:rPr>
        <w:t xml:space="preserve"> to obtain the following expressions for</w:t>
      </w:r>
      <w:r w:rsidR="00950CBB" w:rsidRPr="003D51A3">
        <w:rPr>
          <w:rFonts w:ascii="Times New Roman" w:hAnsi="Times New Roman" w:hint="eastAsia"/>
          <w:kern w:val="0"/>
          <w:position w:val="-10"/>
        </w:rPr>
        <w:object w:dxaOrig="340" w:dyaOrig="300" w14:anchorId="4562C182">
          <v:shape id="_x0000_i1485" type="#_x0000_t75" style="width:20pt;height:15.8pt" o:ole="">
            <v:imagedata r:id="rId172" o:title=""/>
          </v:shape>
          <o:OLEObject Type="Embed" ProgID="Equation.DSMT4" ShapeID="_x0000_i1485" DrawAspect="Content" ObjectID="_1719039258" r:id="rId173"/>
        </w:object>
      </w:r>
      <w:r w:rsidRPr="003D51A3">
        <w:rPr>
          <w:rFonts w:ascii="Times New Roman" w:hAnsi="Times New Roman" w:cs="Times New Roman"/>
          <w:sz w:val="22"/>
        </w:rPr>
        <w:t xml:space="preserve">in terms of </w:t>
      </w:r>
      <w:r w:rsidRPr="003D51A3">
        <w:rPr>
          <w:rFonts w:ascii="Times New Roman" w:hAnsi="Times New Roman" w:cs="Times New Roman"/>
          <w:position w:val="-10"/>
          <w:sz w:val="22"/>
        </w:rPr>
        <w:object w:dxaOrig="240" w:dyaOrig="300" w14:anchorId="78A67506">
          <v:shape id="_x0000_i1486" type="#_x0000_t75" style="width:10.4pt;height:15.8pt" o:ole="">
            <v:imagedata r:id="rId69" o:title=""/>
          </v:shape>
          <o:OLEObject Type="Embed" ProgID="Equation.DSMT4" ShapeID="_x0000_i1486" DrawAspect="Content" ObjectID="_1719039259" r:id="rId174"/>
        </w:object>
      </w:r>
      <w:r w:rsidRPr="003D51A3">
        <w:rPr>
          <w:rFonts w:ascii="Times New Roman" w:hAnsi="Times New Roman" w:cs="Times New Roman"/>
          <w:sz w:val="22"/>
        </w:rPr>
        <w:t xml:space="preserve"> and </w:t>
      </w:r>
      <w:r w:rsidRPr="003D51A3">
        <w:rPr>
          <w:rFonts w:ascii="Times New Roman" w:hAnsi="Times New Roman"/>
          <w:position w:val="-10"/>
        </w:rPr>
        <w:object w:dxaOrig="240" w:dyaOrig="300" w14:anchorId="24E452C7">
          <v:shape id="_x0000_i1487" type="#_x0000_t75" style="width:10.4pt;height:15.8pt" o:ole="">
            <v:imagedata r:id="rId71" o:title=""/>
          </v:shape>
          <o:OLEObject Type="Embed" ProgID="Equation.DSMT4" ShapeID="_x0000_i1487" DrawAspect="Content" ObjectID="_1719039260" r:id="rId175"/>
        </w:object>
      </w:r>
      <w:r w:rsidRPr="003D51A3">
        <w:rPr>
          <w:rFonts w:ascii="Times New Roman" w:hAnsi="Times New Roman"/>
        </w:rPr>
        <w:t>:</w:t>
      </w:r>
    </w:p>
    <w:p w14:paraId="6E6D38AE" w14:textId="03BBB7E2" w:rsidR="00F84DEC" w:rsidRPr="003D51A3" w:rsidRDefault="00D4062F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5560" w:dyaOrig="320" w14:anchorId="66486FD6">
          <v:shape id="_x0000_i1488" type="#_x0000_t75" style="width:281.75pt;height:15.4pt" o:ole="">
            <v:imagedata r:id="rId176" o:title=""/>
          </v:shape>
          <o:OLEObject Type="Embed" ProgID="Equation.DSMT4" ShapeID="_x0000_i1488" DrawAspect="Content" ObjectID="_1719039261" r:id="rId177"/>
        </w:object>
      </w:r>
      <w:r w:rsidR="00C1638F">
        <w:rPr>
          <w:rFonts w:ascii="Times New Roman" w:hAnsi="Times New Roman"/>
          <w:kern w:val="0"/>
        </w:rPr>
        <w:t>,</w:t>
      </w:r>
      <w:r w:rsidR="00F84DEC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BF1E13" w:rsidRPr="003D51A3">
        <w:rPr>
          <w:rFonts w:ascii="Times New Roman" w:hAnsi="Times New Roman" w:cs="Times New Roman"/>
          <w:kern w:val="0"/>
          <w:sz w:val="22"/>
        </w:rPr>
        <w:t xml:space="preserve"> 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2840" w:dyaOrig="1260" w14:anchorId="49E48184">
          <v:shape id="_x0000_i1489" type="#_x0000_t75" style="width:2in;height:61.6pt" o:ole="">
            <v:imagedata r:id="rId178" o:title=""/>
          </v:shape>
          <o:OLEObject Type="Embed" ProgID="Equation.DSMT4" ShapeID="_x0000_i1489" DrawAspect="Content" ObjectID="_1719039262" r:id="rId179"/>
        </w:object>
      </w:r>
      <w:r w:rsidR="00F84DEC" w:rsidRPr="003D51A3">
        <w:rPr>
          <w:rFonts w:ascii="Times New Roman" w:hAnsi="Times New Roman" w:cs="Times New Roman"/>
          <w:sz w:val="22"/>
        </w:rPr>
        <w:t>;</w:t>
      </w:r>
    </w:p>
    <w:p w14:paraId="6F245DA0" w14:textId="2F34B5F1" w:rsidR="00F84DEC" w:rsidRPr="003D51A3" w:rsidRDefault="00705292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5700" w:dyaOrig="320" w14:anchorId="4233A8C1">
          <v:shape id="_x0000_i1490" type="#_x0000_t75" style="width:281.75pt;height:15.4pt" o:ole="">
            <v:imagedata r:id="rId180" o:title=""/>
          </v:shape>
          <o:OLEObject Type="Embed" ProgID="Equation.DSMT4" ShapeID="_x0000_i1490" DrawAspect="Content" ObjectID="_1719039263" r:id="rId181"/>
        </w:object>
      </w:r>
      <w:r w:rsidR="00F84DEC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F84DEC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3120" w:dyaOrig="1260" w14:anchorId="22E1AFC9">
          <v:shape id="_x0000_i1491" type="#_x0000_t75" style="width:159.4pt;height:61.6pt" o:ole="">
            <v:imagedata r:id="rId182" o:title=""/>
          </v:shape>
          <o:OLEObject Type="Embed" ProgID="Equation.DSMT4" ShapeID="_x0000_i1491" DrawAspect="Content" ObjectID="_1719039264" r:id="rId183"/>
        </w:object>
      </w:r>
      <w:r w:rsidR="00F84DEC" w:rsidRPr="003D51A3">
        <w:rPr>
          <w:rFonts w:ascii="Times New Roman" w:hAnsi="Times New Roman" w:cs="Times New Roman"/>
          <w:sz w:val="22"/>
        </w:rPr>
        <w:t>;</w:t>
      </w:r>
    </w:p>
    <w:p w14:paraId="6128AB0D" w14:textId="5D17A858" w:rsidR="00F84DEC" w:rsidRPr="003D51A3" w:rsidRDefault="00705292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4300" w:dyaOrig="320" w14:anchorId="217DC376">
          <v:shape id="_x0000_i1492" type="#_x0000_t75" style="width:3in;height:15.4pt" o:ole="">
            <v:imagedata r:id="rId184" o:title=""/>
          </v:shape>
          <o:OLEObject Type="Embed" ProgID="Equation.DSMT4" ShapeID="_x0000_i1492" DrawAspect="Content" ObjectID="_1719039265" r:id="rId185"/>
        </w:object>
      </w:r>
      <w:r w:rsidR="00F84DEC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F84DEC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3920" w:dyaOrig="1260" w14:anchorId="1434A8A8">
          <v:shape id="_x0000_i1493" type="#_x0000_t75" style="width:200.6pt;height:61.6pt" o:ole="">
            <v:imagedata r:id="rId186" o:title=""/>
          </v:shape>
          <o:OLEObject Type="Embed" ProgID="Equation.DSMT4" ShapeID="_x0000_i1493" DrawAspect="Content" ObjectID="_1719039266" r:id="rId187"/>
        </w:object>
      </w:r>
      <w:r w:rsidR="00F84DEC" w:rsidRPr="003D51A3">
        <w:rPr>
          <w:rFonts w:ascii="Times New Roman" w:hAnsi="Times New Roman" w:cs="Times New Roman"/>
          <w:sz w:val="22"/>
        </w:rPr>
        <w:t>;</w:t>
      </w:r>
    </w:p>
    <w:p w14:paraId="7036E929" w14:textId="5F572DD0" w:rsidR="00F84DEC" w:rsidRPr="003D51A3" w:rsidRDefault="00705292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4300" w:dyaOrig="320" w14:anchorId="1DBD2498">
          <v:shape id="_x0000_i1494" type="#_x0000_t75" style="width:3in;height:15.4pt" o:ole="">
            <v:imagedata r:id="rId188" o:title=""/>
          </v:shape>
          <o:OLEObject Type="Embed" ProgID="Equation.DSMT4" ShapeID="_x0000_i1494" DrawAspect="Content" ObjectID="_1719039267" r:id="rId189"/>
        </w:object>
      </w:r>
      <w:r w:rsidR="00F84DEC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F84DEC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2860" w:dyaOrig="1260" w14:anchorId="2BEF4292">
          <v:shape id="_x0000_i1495" type="#_x0000_t75" style="width:2in;height:61.6pt" o:ole="">
            <v:imagedata r:id="rId190" o:title=""/>
          </v:shape>
          <o:OLEObject Type="Embed" ProgID="Equation.DSMT4" ShapeID="_x0000_i1495" DrawAspect="Content" ObjectID="_1719039268" r:id="rId191"/>
        </w:object>
      </w:r>
      <w:r w:rsidR="00F84DEC" w:rsidRPr="003D51A3">
        <w:rPr>
          <w:rFonts w:ascii="Times New Roman" w:hAnsi="Times New Roman" w:cs="Times New Roman"/>
          <w:sz w:val="22"/>
        </w:rPr>
        <w:t>;</w:t>
      </w:r>
    </w:p>
    <w:p w14:paraId="059BC920" w14:textId="6D1FD8B1" w:rsidR="00F84DEC" w:rsidRPr="003D51A3" w:rsidRDefault="00705292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4340" w:dyaOrig="320" w14:anchorId="16A338AA">
          <v:shape id="_x0000_i1496" type="#_x0000_t75" style="width:210.6pt;height:15.4pt" o:ole="">
            <v:imagedata r:id="rId192" o:title=""/>
          </v:shape>
          <o:OLEObject Type="Embed" ProgID="Equation.DSMT4" ShapeID="_x0000_i1496" DrawAspect="Content" ObjectID="_1719039269" r:id="rId193"/>
        </w:object>
      </w:r>
      <w:r w:rsidR="00F84DEC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F84DEC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3120" w:dyaOrig="1260" w14:anchorId="74521E3A">
          <v:shape id="_x0000_i1497" type="#_x0000_t75" style="width:159.4pt;height:61.6pt" o:ole="">
            <v:imagedata r:id="rId194" o:title=""/>
          </v:shape>
          <o:OLEObject Type="Embed" ProgID="Equation.DSMT4" ShapeID="_x0000_i1497" DrawAspect="Content" ObjectID="_1719039270" r:id="rId195"/>
        </w:object>
      </w:r>
      <w:r w:rsidR="00F84DEC" w:rsidRPr="003D51A3">
        <w:rPr>
          <w:rFonts w:ascii="Times New Roman" w:hAnsi="Times New Roman" w:cs="Times New Roman"/>
          <w:sz w:val="22"/>
        </w:rPr>
        <w:t>.</w:t>
      </w:r>
    </w:p>
    <w:p w14:paraId="2FC06D0D" w14:textId="230DC1D3" w:rsidR="00705292" w:rsidRPr="003D51A3" w:rsidRDefault="00705292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3040" w:dyaOrig="320" w14:anchorId="38DDCAF8">
          <v:shape id="_x0000_i1498" type="#_x0000_t75" style="width:149.4pt;height:15.4pt" o:ole="">
            <v:imagedata r:id="rId196" o:title=""/>
          </v:shape>
          <o:OLEObject Type="Embed" ProgID="Equation.DSMT4" ShapeID="_x0000_i1498" DrawAspect="Content" ObjectID="_1719039271" r:id="rId197"/>
        </w:object>
      </w:r>
      <w:r w:rsidRPr="003D51A3">
        <w:rPr>
          <w:rFonts w:ascii="Times New Roman" w:hAnsi="Times New Roman" w:cs="Times New Roman" w:hint="cs"/>
          <w:kern w:val="0"/>
          <w:sz w:val="22"/>
        </w:rPr>
        <w:t>,</w:t>
      </w:r>
      <w:r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36138B" w:rsidRPr="003D51A3">
        <w:rPr>
          <w:rFonts w:ascii="Times New Roman" w:hAnsi="Times New Roman" w:cs="Times New Roman"/>
          <w:position w:val="-58"/>
          <w:sz w:val="22"/>
        </w:rPr>
        <w:object w:dxaOrig="3920" w:dyaOrig="1260" w14:anchorId="0A1E4385">
          <v:shape id="_x0000_i1499" type="#_x0000_t75" style="width:200.6pt;height:61.6pt" o:ole="">
            <v:imagedata r:id="rId198" o:title=""/>
          </v:shape>
          <o:OLEObject Type="Embed" ProgID="Equation.DSMT4" ShapeID="_x0000_i1499" DrawAspect="Content" ObjectID="_1719039272" r:id="rId199"/>
        </w:object>
      </w:r>
      <w:r w:rsidRPr="003D51A3">
        <w:rPr>
          <w:rFonts w:ascii="Times New Roman" w:hAnsi="Times New Roman" w:cs="Times New Roman"/>
          <w:sz w:val="22"/>
        </w:rPr>
        <w:t>.</w:t>
      </w:r>
    </w:p>
    <w:p w14:paraId="3E4D7B42" w14:textId="38BE3716" w:rsidR="00705292" w:rsidRPr="003D51A3" w:rsidRDefault="00723810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3900" w:dyaOrig="320" w14:anchorId="32BAAB61">
          <v:shape id="_x0000_i1500" type="#_x0000_t75" style="width:190.6pt;height:15.4pt" o:ole="">
            <v:imagedata r:id="rId200" o:title=""/>
          </v:shape>
          <o:OLEObject Type="Embed" ProgID="Equation.DSMT4" ShapeID="_x0000_i1500" DrawAspect="Content" ObjectID="_1719039273" r:id="rId201"/>
        </w:object>
      </w:r>
      <w:r w:rsidR="00705292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705292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714107" w:rsidRPr="003D51A3">
        <w:rPr>
          <w:rFonts w:ascii="Times New Roman" w:hAnsi="Times New Roman" w:cs="Times New Roman"/>
          <w:position w:val="-26"/>
          <w:sz w:val="22"/>
        </w:rPr>
        <w:object w:dxaOrig="2120" w:dyaOrig="620" w14:anchorId="2CFC7355">
          <v:shape id="_x0000_i1501" type="#_x0000_t75" style="width:108.6pt;height:30.8pt" o:ole="">
            <v:imagedata r:id="rId202" o:title=""/>
          </v:shape>
          <o:OLEObject Type="Embed" ProgID="Equation.DSMT4" ShapeID="_x0000_i1501" DrawAspect="Content" ObjectID="_1719039274" r:id="rId203"/>
        </w:object>
      </w:r>
      <w:r w:rsidR="00705292" w:rsidRPr="003D51A3">
        <w:rPr>
          <w:rFonts w:ascii="Times New Roman" w:hAnsi="Times New Roman" w:cs="Times New Roman"/>
          <w:sz w:val="22"/>
        </w:rPr>
        <w:t>.</w:t>
      </w:r>
    </w:p>
    <w:p w14:paraId="7E44FE72" w14:textId="7A9C72DF" w:rsidR="00705292" w:rsidRPr="003D51A3" w:rsidRDefault="00723810" w:rsidP="00C54D38">
      <w:pPr>
        <w:ind w:firstLineChars="200" w:firstLine="42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"/>
        </w:rPr>
        <w:object w:dxaOrig="3760" w:dyaOrig="320" w14:anchorId="2F86671D">
          <v:shape id="_x0000_i1502" type="#_x0000_t75" style="width:186.05pt;height:15.4pt" o:ole="">
            <v:imagedata r:id="rId204" o:title=""/>
          </v:shape>
          <o:OLEObject Type="Embed" ProgID="Equation.DSMT4" ShapeID="_x0000_i1502" DrawAspect="Content" ObjectID="_1719039275" r:id="rId205"/>
        </w:object>
      </w:r>
      <w:r w:rsidR="00705292" w:rsidRPr="003D51A3">
        <w:rPr>
          <w:rFonts w:ascii="Times New Roman" w:hAnsi="Times New Roman" w:cs="Times New Roman" w:hint="cs"/>
          <w:kern w:val="0"/>
          <w:sz w:val="22"/>
        </w:rPr>
        <w:t>,</w:t>
      </w:r>
      <w:r w:rsidR="00705292" w:rsidRPr="003D51A3">
        <w:rPr>
          <w:rFonts w:ascii="Times New Roman" w:hAnsi="Times New Roman" w:cs="Times New Roman"/>
          <w:kern w:val="0"/>
          <w:sz w:val="22"/>
        </w:rPr>
        <w:t xml:space="preserve"> subject to</w:t>
      </w:r>
      <w:r w:rsidR="00714107" w:rsidRPr="003D51A3">
        <w:rPr>
          <w:rFonts w:ascii="Times New Roman" w:hAnsi="Times New Roman" w:cs="Times New Roman"/>
          <w:position w:val="-26"/>
          <w:sz w:val="22"/>
        </w:rPr>
        <w:object w:dxaOrig="2120" w:dyaOrig="620" w14:anchorId="74542B9E">
          <v:shape id="_x0000_i1503" type="#_x0000_t75" style="width:108.6pt;height:30.8pt" o:ole="">
            <v:imagedata r:id="rId206" o:title=""/>
          </v:shape>
          <o:OLEObject Type="Embed" ProgID="Equation.DSMT4" ShapeID="_x0000_i1503" DrawAspect="Content" ObjectID="_1719039276" r:id="rId207"/>
        </w:object>
      </w:r>
      <w:r w:rsidR="00705292" w:rsidRPr="003D51A3">
        <w:rPr>
          <w:rFonts w:ascii="Times New Roman" w:hAnsi="Times New Roman" w:cs="Times New Roman"/>
          <w:sz w:val="22"/>
        </w:rPr>
        <w:t>.</w:t>
      </w:r>
    </w:p>
    <w:p w14:paraId="0A31F892" w14:textId="3DE6CDB3" w:rsidR="006B4D19" w:rsidRPr="003D51A3" w:rsidRDefault="006B4D19" w:rsidP="006B4D19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Pr="003D51A3">
        <w:rPr>
          <w:rFonts w:ascii="Times New Roman" w:hAnsi="Times New Roman" w:cs="Times New Roman"/>
          <w:position w:val="-8"/>
          <w:sz w:val="22"/>
        </w:rPr>
        <w:object w:dxaOrig="1600" w:dyaOrig="279" w14:anchorId="173AAA85">
          <v:shape id="_x0000_i1504" type="#_x0000_t75" style="width:83.25pt;height:15.4pt" o:ole="">
            <v:imagedata r:id="rId208" o:title=""/>
          </v:shape>
          <o:OLEObject Type="Embed" ProgID="Equation.DSMT4" ShapeID="_x0000_i1504" DrawAspect="Content" ObjectID="_1719039277" r:id="rId209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3A19B728" w14:textId="4FEE3CF0" w:rsidR="006B4D19" w:rsidRPr="003D51A3" w:rsidRDefault="003D51A3" w:rsidP="0069164C">
      <w:pPr>
        <w:jc w:val="center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00" w:dyaOrig="2140" w14:anchorId="40AC70AE">
          <v:shape id="_x0000_i1505" type="#_x0000_t75" style="width:293pt;height:103.2pt" o:ole="">
            <v:imagedata r:id="rId210" o:title=""/>
          </v:shape>
          <o:OLEObject Type="Embed" ProgID="Equation.DSMT4" ShapeID="_x0000_i1505" DrawAspect="Content" ObjectID="_1719039278" r:id="rId211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4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07944344" w14:textId="784CAA82" w:rsidR="006B4D19" w:rsidRPr="003D51A3" w:rsidRDefault="006B4D19" w:rsidP="006B4D19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CA2492" w:rsidRPr="003D51A3">
        <w:rPr>
          <w:rFonts w:ascii="Times New Roman" w:hAnsi="Times New Roman" w:cs="Times New Roman"/>
          <w:position w:val="-8"/>
          <w:sz w:val="22"/>
        </w:rPr>
        <w:object w:dxaOrig="1640" w:dyaOrig="279" w14:anchorId="326B9E2D">
          <v:shape id="_x0000_i1506" type="#_x0000_t75" style="width:82.4pt;height:15.4pt" o:ole="">
            <v:imagedata r:id="rId212" o:title=""/>
          </v:shape>
          <o:OLEObject Type="Embed" ProgID="Equation.DSMT4" ShapeID="_x0000_i1506" DrawAspect="Content" ObjectID="_1719039279" r:id="rId213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5DE530FD" w14:textId="33EA12BE" w:rsidR="006B4D19" w:rsidRPr="003D51A3" w:rsidRDefault="006318F7" w:rsidP="0069164C">
      <w:pPr>
        <w:jc w:val="center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60" w:dyaOrig="2140" w14:anchorId="479E3E8B">
          <v:shape id="_x0000_i1507" type="#_x0000_t75" style="width:308.8pt;height:107.4pt" o:ole="">
            <v:imagedata r:id="rId214" o:title=""/>
          </v:shape>
          <o:OLEObject Type="Embed" ProgID="Equation.DSMT4" ShapeID="_x0000_i1507" DrawAspect="Content" ObjectID="_1719039280" r:id="rId215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5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3C9536F9" w14:textId="1B19826B" w:rsidR="006B4D19" w:rsidRPr="003D51A3" w:rsidRDefault="006B4D19" w:rsidP="006B4D19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6318F7" w:rsidRPr="003D51A3">
        <w:rPr>
          <w:rFonts w:ascii="Times New Roman" w:hAnsi="Times New Roman" w:cs="Times New Roman"/>
          <w:position w:val="-8"/>
          <w:sz w:val="22"/>
        </w:rPr>
        <w:object w:dxaOrig="1640" w:dyaOrig="279" w14:anchorId="4318A971">
          <v:shape id="_x0000_i1508" type="#_x0000_t75" style="width:82.4pt;height:15.4pt" o:ole="">
            <v:imagedata r:id="rId216" o:title=""/>
          </v:shape>
          <o:OLEObject Type="Embed" ProgID="Equation.DSMT4" ShapeID="_x0000_i1508" DrawAspect="Content" ObjectID="_1719039281" r:id="rId217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436AB8DC" w14:textId="6A5DFC40" w:rsidR="006B4D19" w:rsidRPr="003D51A3" w:rsidRDefault="006318F7" w:rsidP="0069164C">
      <w:pPr>
        <w:jc w:val="center"/>
        <w:rPr>
          <w:rFonts w:ascii="Times New Roman" w:hAnsi="Times New Roman"/>
          <w:kern w:val="0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60" w:dyaOrig="2140" w14:anchorId="38942C93">
          <v:shape id="_x0000_i1509" type="#_x0000_t75" style="width:308.8pt;height:107.4pt" o:ole="">
            <v:imagedata r:id="rId218" o:title=""/>
          </v:shape>
          <o:OLEObject Type="Embed" ProgID="Equation.DSMT4" ShapeID="_x0000_i1509" DrawAspect="Content" ObjectID="_1719039282" r:id="rId219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6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7042B7EB" w14:textId="42113F9A" w:rsidR="006B4D19" w:rsidRPr="003D51A3" w:rsidRDefault="006B4D19" w:rsidP="006B4D19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A438FF" w:rsidRPr="003D51A3">
        <w:rPr>
          <w:rFonts w:ascii="Times New Roman" w:hAnsi="Times New Roman" w:cs="Times New Roman"/>
          <w:position w:val="-8"/>
          <w:sz w:val="22"/>
        </w:rPr>
        <w:object w:dxaOrig="1600" w:dyaOrig="279" w14:anchorId="59EC5FD8">
          <v:shape id="_x0000_i1510" type="#_x0000_t75" style="width:83.25pt;height:15.4pt" o:ole="">
            <v:imagedata r:id="rId220" o:title=""/>
          </v:shape>
          <o:OLEObject Type="Embed" ProgID="Equation.DSMT4" ShapeID="_x0000_i1510" DrawAspect="Content" ObjectID="_1719039283" r:id="rId221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4A96B712" w14:textId="57E36131" w:rsidR="006B4D19" w:rsidRPr="003D51A3" w:rsidRDefault="00A438FF" w:rsidP="0069164C">
      <w:pPr>
        <w:jc w:val="center"/>
        <w:rPr>
          <w:rFonts w:ascii="Times New Roman" w:hAnsi="Times New Roman"/>
          <w:kern w:val="0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20" w:dyaOrig="2140" w14:anchorId="0E14CBAA">
          <v:shape id="_x0000_i1511" type="#_x0000_t75" style="width:308pt;height:107.4pt" o:ole="">
            <v:imagedata r:id="rId222" o:title=""/>
          </v:shape>
          <o:OLEObject Type="Embed" ProgID="Equation.DSMT4" ShapeID="_x0000_i1511" DrawAspect="Content" ObjectID="_1719039284" r:id="rId223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7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12F9FB65" w14:textId="383E2678" w:rsidR="006B4D19" w:rsidRPr="003D51A3" w:rsidRDefault="006B4D19" w:rsidP="006B4D19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A438FF" w:rsidRPr="003D51A3">
        <w:rPr>
          <w:rFonts w:ascii="Times New Roman" w:hAnsi="Times New Roman" w:cs="Times New Roman"/>
          <w:position w:val="-8"/>
          <w:sz w:val="22"/>
        </w:rPr>
        <w:object w:dxaOrig="1640" w:dyaOrig="279" w14:anchorId="31E830D5">
          <v:shape id="_x0000_i1512" type="#_x0000_t75" style="width:82.4pt;height:15.4pt" o:ole="">
            <v:imagedata r:id="rId224" o:title=""/>
          </v:shape>
          <o:OLEObject Type="Embed" ProgID="Equation.DSMT4" ShapeID="_x0000_i1512" DrawAspect="Content" ObjectID="_1719039285" r:id="rId225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1B2DFA9B" w14:textId="0B77FAF2" w:rsidR="006B4D19" w:rsidRPr="003D51A3" w:rsidRDefault="00A438FF" w:rsidP="0069164C">
      <w:pPr>
        <w:jc w:val="center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40" w:dyaOrig="2140" w14:anchorId="3F3FE3FF">
          <v:shape id="_x0000_i1513" type="#_x0000_t75" style="width:309.25pt;height:107.4pt" o:ole="">
            <v:imagedata r:id="rId226" o:title=""/>
          </v:shape>
          <o:OLEObject Type="Embed" ProgID="Equation.DSMT4" ShapeID="_x0000_i1513" DrawAspect="Content" ObjectID="_1719039286" r:id="rId227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8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716AA76C" w14:textId="534F7F01" w:rsidR="00A438FF" w:rsidRPr="003D51A3" w:rsidRDefault="00A438FF" w:rsidP="00A438FF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Pr="003D51A3">
        <w:rPr>
          <w:rFonts w:ascii="Times New Roman" w:hAnsi="Times New Roman" w:cs="Times New Roman"/>
          <w:position w:val="-8"/>
          <w:sz w:val="22"/>
        </w:rPr>
        <w:object w:dxaOrig="1640" w:dyaOrig="279" w14:anchorId="0D731D71">
          <v:shape id="_x0000_i1514" type="#_x0000_t75" style="width:82.4pt;height:15.4pt" o:ole="">
            <v:imagedata r:id="rId228" o:title=""/>
          </v:shape>
          <o:OLEObject Type="Embed" ProgID="Equation.DSMT4" ShapeID="_x0000_i1514" DrawAspect="Content" ObjectID="_1719039287" r:id="rId229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23A5DF46" w14:textId="7549914B" w:rsidR="00A438FF" w:rsidRPr="003D51A3" w:rsidRDefault="00A438FF" w:rsidP="0069164C">
      <w:pPr>
        <w:jc w:val="center"/>
        <w:rPr>
          <w:rFonts w:ascii="Times New Roman" w:hAnsi="Times New Roman"/>
          <w:kern w:val="0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160" w:dyaOrig="2140" w14:anchorId="143D38CB">
          <v:shape id="_x0000_i1515" type="#_x0000_t75" style="width:308.8pt;height:107.4pt" o:ole="">
            <v:imagedata r:id="rId230" o:title=""/>
          </v:shape>
          <o:OLEObject Type="Embed" ProgID="Equation.DSMT4" ShapeID="_x0000_i1515" DrawAspect="Content" ObjectID="_1719039288" r:id="rId231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29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6A87CA54" w14:textId="1295A9DD" w:rsidR="00E10E1A" w:rsidRPr="003D51A3" w:rsidRDefault="00E10E1A" w:rsidP="00E10E1A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DA5009" w:rsidRPr="003D51A3">
        <w:rPr>
          <w:rFonts w:ascii="Times New Roman" w:hAnsi="Times New Roman" w:cs="Times New Roman"/>
          <w:position w:val="-8"/>
          <w:sz w:val="22"/>
        </w:rPr>
        <w:object w:dxaOrig="1719" w:dyaOrig="279" w14:anchorId="4809AF70">
          <v:shape id="_x0000_i1516" type="#_x0000_t75" style="width:87.8pt;height:15.4pt" o:ole="">
            <v:imagedata r:id="rId232" o:title=""/>
          </v:shape>
          <o:OLEObject Type="Embed" ProgID="Equation.DSMT4" ShapeID="_x0000_i1516" DrawAspect="Content" ObjectID="_1719039289" r:id="rId233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7669D93F" w14:textId="1679F089" w:rsidR="00E10E1A" w:rsidRPr="003D51A3" w:rsidRDefault="00DC4058" w:rsidP="0069164C">
      <w:pPr>
        <w:jc w:val="center"/>
        <w:rPr>
          <w:rFonts w:ascii="Times New Roman" w:hAnsi="Times New Roman"/>
          <w:kern w:val="0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240" w:dyaOrig="2140" w14:anchorId="369C293D">
          <v:shape id="_x0000_i1517" type="#_x0000_t75" style="width:313.8pt;height:107.4pt" o:ole="">
            <v:imagedata r:id="rId234" o:title=""/>
          </v:shape>
          <o:OLEObject Type="Embed" ProgID="Equation.DSMT4" ShapeID="_x0000_i1517" DrawAspect="Content" ObjectID="_1719039290" r:id="rId235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30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</w:p>
    <w:p w14:paraId="55C032D5" w14:textId="2280E4A3" w:rsidR="00E10E1A" w:rsidRPr="003D51A3" w:rsidRDefault="00E10E1A" w:rsidP="00E10E1A">
      <w:pPr>
        <w:ind w:firstLineChars="200" w:firstLine="440"/>
        <w:rPr>
          <w:rFonts w:ascii="Times New Roman" w:hAnsi="Times New Roman" w:cs="Times New Roman"/>
          <w:sz w:val="22"/>
        </w:rPr>
      </w:pPr>
      <w:r w:rsidRPr="003D51A3">
        <w:rPr>
          <w:rFonts w:ascii="Times New Roman" w:hAnsi="Times New Roman" w:cs="Times New Roman"/>
          <w:sz w:val="22"/>
        </w:rPr>
        <w:t xml:space="preserve">For </w:t>
      </w:r>
      <w:r w:rsidR="00DA5009" w:rsidRPr="003D51A3">
        <w:rPr>
          <w:rFonts w:ascii="Times New Roman" w:hAnsi="Times New Roman" w:cs="Times New Roman"/>
          <w:position w:val="-8"/>
          <w:sz w:val="22"/>
        </w:rPr>
        <w:object w:dxaOrig="1700" w:dyaOrig="279" w14:anchorId="1FE6E2ED">
          <v:shape id="_x0000_i1518" type="#_x0000_t75" style="width:87pt;height:15.4pt" o:ole="">
            <v:imagedata r:id="rId236" o:title=""/>
          </v:shape>
          <o:OLEObject Type="Embed" ProgID="Equation.DSMT4" ShapeID="_x0000_i1518" DrawAspect="Content" ObjectID="_1719039291" r:id="rId237"/>
        </w:object>
      </w:r>
      <w:r w:rsidRPr="003D51A3">
        <w:rPr>
          <w:rFonts w:ascii="Times New Roman" w:hAnsi="Times New Roman" w:cs="Times New Roman"/>
          <w:sz w:val="22"/>
        </w:rPr>
        <w:t>, The following conditions must be met:</w:t>
      </w:r>
    </w:p>
    <w:p w14:paraId="4A986A0F" w14:textId="7F4E2D80" w:rsidR="00DA5009" w:rsidRPr="003D51A3" w:rsidRDefault="00DA5009" w:rsidP="0069164C">
      <w:pPr>
        <w:jc w:val="center"/>
        <w:rPr>
          <w:rFonts w:ascii="Times New Roman" w:hAnsi="Times New Roman"/>
          <w:kern w:val="0"/>
        </w:rPr>
      </w:pPr>
      <w:r w:rsidRPr="003D51A3">
        <w:rPr>
          <w:rFonts w:ascii="Times New Roman" w:hAnsi="Times New Roman" w:hint="eastAsia"/>
          <w:kern w:val="0"/>
          <w:position w:val="-102"/>
        </w:rPr>
        <w:object w:dxaOrig="6240" w:dyaOrig="2140" w14:anchorId="564AC68B">
          <v:shape id="_x0000_i1519" type="#_x0000_t75" style="width:313.8pt;height:107.4pt" o:ole="">
            <v:imagedata r:id="rId238" o:title=""/>
          </v:shape>
          <o:OLEObject Type="Embed" ProgID="Equation.DSMT4" ShapeID="_x0000_i1519" DrawAspect="Content" ObjectID="_1719039292" r:id="rId239"/>
        </w:objec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MACROBUTTON MTPlaceRef \* MERGEFORMAT </w:instrText>
      </w:r>
      <w:r w:rsidR="00557A4D" w:rsidRPr="003D51A3">
        <w:rPr>
          <w:rFonts w:ascii="Times New Roman" w:hAnsi="Times New Roman"/>
        </w:rPr>
        <w:fldChar w:fldCharType="begin"/>
      </w:r>
      <w:r w:rsidR="00557A4D" w:rsidRPr="003D51A3">
        <w:rPr>
          <w:rFonts w:ascii="Times New Roman" w:hAnsi="Times New Roman"/>
        </w:rPr>
        <w:instrText xml:space="preserve"> SEQ MTEqn \h \* MERGEFORMAT </w:instrText>
      </w:r>
      <w:r w:rsidR="00557A4D" w:rsidRPr="003D51A3">
        <w:rPr>
          <w:rFonts w:ascii="Times New Roman" w:hAnsi="Times New Roman"/>
        </w:rPr>
        <w:fldChar w:fldCharType="end"/>
      </w:r>
      <w:r w:rsidR="00557A4D" w:rsidRPr="003D51A3">
        <w:rPr>
          <w:rFonts w:ascii="Times New Roman" w:hAnsi="Times New Roman"/>
        </w:rPr>
        <w:instrText>(</w:instrText>
      </w:r>
      <w:r w:rsidR="00DA3AC1" w:rsidRPr="003D51A3">
        <w:rPr>
          <w:rFonts w:ascii="Times New Roman" w:hAnsi="Times New Roman"/>
        </w:rPr>
        <w:fldChar w:fldCharType="begin"/>
      </w:r>
      <w:r w:rsidR="00DA3AC1" w:rsidRPr="003D51A3">
        <w:rPr>
          <w:rFonts w:ascii="Times New Roman" w:hAnsi="Times New Roman"/>
        </w:rPr>
        <w:instrText xml:space="preserve"> SEQ MTEqn \c \* Arabic \* MERGEFORMAT </w:instrText>
      </w:r>
      <w:r w:rsidR="00DA3AC1" w:rsidRPr="003D51A3">
        <w:rPr>
          <w:rFonts w:ascii="Times New Roman" w:hAnsi="Times New Roman"/>
        </w:rPr>
        <w:fldChar w:fldCharType="separate"/>
      </w:r>
      <w:r w:rsidR="00C5597C">
        <w:rPr>
          <w:rFonts w:ascii="Times New Roman" w:hAnsi="Times New Roman"/>
          <w:noProof/>
        </w:rPr>
        <w:instrText>31</w:instrText>
      </w:r>
      <w:r w:rsidR="00DA3AC1" w:rsidRPr="003D51A3">
        <w:rPr>
          <w:rFonts w:ascii="Times New Roman" w:hAnsi="Times New Roman"/>
          <w:noProof/>
        </w:rPr>
        <w:fldChar w:fldCharType="end"/>
      </w:r>
      <w:r w:rsidR="00557A4D" w:rsidRPr="003D51A3">
        <w:rPr>
          <w:rFonts w:ascii="Times New Roman" w:hAnsi="Times New Roman"/>
        </w:rPr>
        <w:instrText>)</w:instrText>
      </w:r>
      <w:r w:rsidR="00557A4D" w:rsidRPr="003D51A3">
        <w:rPr>
          <w:rFonts w:ascii="Times New Roman" w:hAnsi="Times New Roman"/>
        </w:rPr>
        <w:fldChar w:fldCharType="end"/>
      </w:r>
      <w:bookmarkEnd w:id="0"/>
    </w:p>
    <w:sectPr w:rsidR="00DA5009" w:rsidRPr="003D51A3" w:rsidSect="002F1768">
      <w:footerReference w:type="default" r:id="rId240"/>
      <w:pgSz w:w="11906" w:h="16838"/>
      <w:pgMar w:top="720" w:right="720" w:bottom="720" w:left="720" w:header="851" w:footer="567" w:gutter="0"/>
      <w:pgNumType w:fmt="numberInDash"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19354" w14:textId="77777777" w:rsidR="006961B1" w:rsidRDefault="006961B1" w:rsidP="00346277">
      <w:r>
        <w:separator/>
      </w:r>
    </w:p>
  </w:endnote>
  <w:endnote w:type="continuationSeparator" w:id="0">
    <w:p w14:paraId="2EE9DE88" w14:textId="77777777" w:rsidR="006961B1" w:rsidRDefault="006961B1" w:rsidP="00346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677834"/>
      <w:docPartObj>
        <w:docPartGallery w:val="Page Numbers (Bottom of Page)"/>
        <w:docPartUnique/>
      </w:docPartObj>
    </w:sdtPr>
    <w:sdtContent>
      <w:p w14:paraId="25759311" w14:textId="44B693DB" w:rsidR="0036669F" w:rsidRDefault="003666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41B0" w:rsidRPr="00A641B0">
          <w:rPr>
            <w:noProof/>
            <w:lang w:val="zh-CN"/>
          </w:rPr>
          <w:t>-</w:t>
        </w:r>
        <w:r w:rsidR="00A641B0">
          <w:rPr>
            <w:noProof/>
          </w:rPr>
          <w:t xml:space="preserve"> 1 -</w:t>
        </w:r>
        <w:r>
          <w:fldChar w:fldCharType="end"/>
        </w:r>
      </w:p>
    </w:sdtContent>
  </w:sdt>
  <w:p w14:paraId="20286165" w14:textId="77777777" w:rsidR="0036669F" w:rsidRDefault="00366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5233F" w14:textId="77777777" w:rsidR="006961B1" w:rsidRDefault="006961B1" w:rsidP="00346277">
      <w:r>
        <w:separator/>
      </w:r>
    </w:p>
  </w:footnote>
  <w:footnote w:type="continuationSeparator" w:id="0">
    <w:p w14:paraId="31B221D8" w14:textId="77777777" w:rsidR="006961B1" w:rsidRDefault="006961B1" w:rsidP="00346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16656"/>
    <w:multiLevelType w:val="hybridMultilevel"/>
    <w:tmpl w:val="E168F9CA"/>
    <w:lvl w:ilvl="0" w:tplc="F5C40CA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41562EC"/>
    <w:multiLevelType w:val="hybridMultilevel"/>
    <w:tmpl w:val="C7A46006"/>
    <w:lvl w:ilvl="0" w:tplc="136EBCD6">
      <w:start w:val="1"/>
      <w:numFmt w:val="decimal"/>
      <w:lvlText w:val="4.%1"/>
      <w:lvlJc w:val="left"/>
      <w:pPr>
        <w:ind w:left="5665" w:hanging="420"/>
      </w:pPr>
      <w:rPr>
        <w:rFonts w:hint="eastAsia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656F1F"/>
    <w:multiLevelType w:val="hybridMultilevel"/>
    <w:tmpl w:val="8CC4C018"/>
    <w:lvl w:ilvl="0" w:tplc="C4A454E2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40E4BA3"/>
    <w:multiLevelType w:val="hybridMultilevel"/>
    <w:tmpl w:val="F046506A"/>
    <w:lvl w:ilvl="0" w:tplc="FFFFFFFF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5463C9"/>
    <w:multiLevelType w:val="hybridMultilevel"/>
    <w:tmpl w:val="C55AA404"/>
    <w:lvl w:ilvl="0" w:tplc="F5C40CA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95564F"/>
    <w:multiLevelType w:val="hybridMultilevel"/>
    <w:tmpl w:val="0BCE1ED6"/>
    <w:lvl w:ilvl="0" w:tplc="33CA22C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97B05AF"/>
    <w:multiLevelType w:val="hybridMultilevel"/>
    <w:tmpl w:val="533A6716"/>
    <w:lvl w:ilvl="0" w:tplc="33CA22C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5896068">
    <w:abstractNumId w:val="0"/>
  </w:num>
  <w:num w:numId="2" w16cid:durableId="1035616944">
    <w:abstractNumId w:val="5"/>
  </w:num>
  <w:num w:numId="3" w16cid:durableId="2040541991">
    <w:abstractNumId w:val="6"/>
  </w:num>
  <w:num w:numId="4" w16cid:durableId="314073175">
    <w:abstractNumId w:val="4"/>
  </w:num>
  <w:num w:numId="5" w16cid:durableId="1337421201">
    <w:abstractNumId w:val="7"/>
  </w:num>
  <w:num w:numId="6" w16cid:durableId="1140418578">
    <w:abstractNumId w:val="3"/>
  </w:num>
  <w:num w:numId="7" w16cid:durableId="2097551448">
    <w:abstractNumId w:val="2"/>
  </w:num>
  <w:num w:numId="8" w16cid:durableId="204487909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143280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952"/>
    <w:rsid w:val="000005FF"/>
    <w:rsid w:val="00001BF3"/>
    <w:rsid w:val="00001CF1"/>
    <w:rsid w:val="000025D8"/>
    <w:rsid w:val="00002961"/>
    <w:rsid w:val="00002CF1"/>
    <w:rsid w:val="000059C6"/>
    <w:rsid w:val="00005AD7"/>
    <w:rsid w:val="00007230"/>
    <w:rsid w:val="0000725C"/>
    <w:rsid w:val="000073F5"/>
    <w:rsid w:val="00013AB3"/>
    <w:rsid w:val="0001438A"/>
    <w:rsid w:val="000145EB"/>
    <w:rsid w:val="0001587D"/>
    <w:rsid w:val="000158D7"/>
    <w:rsid w:val="00021FEA"/>
    <w:rsid w:val="000222FD"/>
    <w:rsid w:val="0002374A"/>
    <w:rsid w:val="00024875"/>
    <w:rsid w:val="000254F5"/>
    <w:rsid w:val="00027202"/>
    <w:rsid w:val="00030498"/>
    <w:rsid w:val="000312E3"/>
    <w:rsid w:val="000322DE"/>
    <w:rsid w:val="000324EC"/>
    <w:rsid w:val="00034B47"/>
    <w:rsid w:val="000350BE"/>
    <w:rsid w:val="0003613F"/>
    <w:rsid w:val="00037A96"/>
    <w:rsid w:val="00037BD8"/>
    <w:rsid w:val="00040D2E"/>
    <w:rsid w:val="0004130E"/>
    <w:rsid w:val="00041F37"/>
    <w:rsid w:val="00043755"/>
    <w:rsid w:val="0004462A"/>
    <w:rsid w:val="000459D0"/>
    <w:rsid w:val="00045E16"/>
    <w:rsid w:val="0005234E"/>
    <w:rsid w:val="00052A2D"/>
    <w:rsid w:val="00053BAB"/>
    <w:rsid w:val="00053F2E"/>
    <w:rsid w:val="000540D8"/>
    <w:rsid w:val="00054251"/>
    <w:rsid w:val="00054FFD"/>
    <w:rsid w:val="00055C9C"/>
    <w:rsid w:val="000560F4"/>
    <w:rsid w:val="0005788E"/>
    <w:rsid w:val="00061E5F"/>
    <w:rsid w:val="00063CE0"/>
    <w:rsid w:val="00064B17"/>
    <w:rsid w:val="0006503E"/>
    <w:rsid w:val="00066915"/>
    <w:rsid w:val="000677DD"/>
    <w:rsid w:val="000679C3"/>
    <w:rsid w:val="0007067E"/>
    <w:rsid w:val="000708E8"/>
    <w:rsid w:val="00072867"/>
    <w:rsid w:val="00075067"/>
    <w:rsid w:val="00075F19"/>
    <w:rsid w:val="00077048"/>
    <w:rsid w:val="000830B8"/>
    <w:rsid w:val="000839A6"/>
    <w:rsid w:val="00083E58"/>
    <w:rsid w:val="00084066"/>
    <w:rsid w:val="00091B7B"/>
    <w:rsid w:val="00092904"/>
    <w:rsid w:val="00093291"/>
    <w:rsid w:val="00094E9F"/>
    <w:rsid w:val="000975CE"/>
    <w:rsid w:val="00097A3C"/>
    <w:rsid w:val="00097F3B"/>
    <w:rsid w:val="000A1032"/>
    <w:rsid w:val="000A181E"/>
    <w:rsid w:val="000A2B7A"/>
    <w:rsid w:val="000A453B"/>
    <w:rsid w:val="000A489F"/>
    <w:rsid w:val="000A6C98"/>
    <w:rsid w:val="000B181B"/>
    <w:rsid w:val="000B1927"/>
    <w:rsid w:val="000B1B02"/>
    <w:rsid w:val="000B1C0C"/>
    <w:rsid w:val="000B5492"/>
    <w:rsid w:val="000C0965"/>
    <w:rsid w:val="000C0CB2"/>
    <w:rsid w:val="000C1379"/>
    <w:rsid w:val="000C56C9"/>
    <w:rsid w:val="000C6713"/>
    <w:rsid w:val="000C7468"/>
    <w:rsid w:val="000C769B"/>
    <w:rsid w:val="000C77BE"/>
    <w:rsid w:val="000C7B1F"/>
    <w:rsid w:val="000D11F5"/>
    <w:rsid w:val="000D141B"/>
    <w:rsid w:val="000D153F"/>
    <w:rsid w:val="000D4B0D"/>
    <w:rsid w:val="000D5327"/>
    <w:rsid w:val="000D6AD5"/>
    <w:rsid w:val="000D751D"/>
    <w:rsid w:val="000E39CE"/>
    <w:rsid w:val="000E6190"/>
    <w:rsid w:val="000E6A59"/>
    <w:rsid w:val="000E77C4"/>
    <w:rsid w:val="000F02B8"/>
    <w:rsid w:val="000F16EF"/>
    <w:rsid w:val="000F2739"/>
    <w:rsid w:val="000F3F2D"/>
    <w:rsid w:val="000F4108"/>
    <w:rsid w:val="000F41B1"/>
    <w:rsid w:val="000F4906"/>
    <w:rsid w:val="000F4999"/>
    <w:rsid w:val="000F4A3D"/>
    <w:rsid w:val="000F4B72"/>
    <w:rsid w:val="000F6AE5"/>
    <w:rsid w:val="00100D0D"/>
    <w:rsid w:val="00103746"/>
    <w:rsid w:val="00104F30"/>
    <w:rsid w:val="001103C0"/>
    <w:rsid w:val="00110472"/>
    <w:rsid w:val="00111302"/>
    <w:rsid w:val="00113C65"/>
    <w:rsid w:val="00115E16"/>
    <w:rsid w:val="0011678A"/>
    <w:rsid w:val="00116F6B"/>
    <w:rsid w:val="00117242"/>
    <w:rsid w:val="0012177D"/>
    <w:rsid w:val="001226D4"/>
    <w:rsid w:val="001229B2"/>
    <w:rsid w:val="001237A7"/>
    <w:rsid w:val="00123BE5"/>
    <w:rsid w:val="0012642A"/>
    <w:rsid w:val="00130174"/>
    <w:rsid w:val="00130440"/>
    <w:rsid w:val="00130564"/>
    <w:rsid w:val="0013245B"/>
    <w:rsid w:val="001333A8"/>
    <w:rsid w:val="00134959"/>
    <w:rsid w:val="00134B73"/>
    <w:rsid w:val="00142ADE"/>
    <w:rsid w:val="00147491"/>
    <w:rsid w:val="001476A8"/>
    <w:rsid w:val="00150061"/>
    <w:rsid w:val="001525CC"/>
    <w:rsid w:val="00152653"/>
    <w:rsid w:val="0015271F"/>
    <w:rsid w:val="00153987"/>
    <w:rsid w:val="00153D53"/>
    <w:rsid w:val="0015410D"/>
    <w:rsid w:val="0015653B"/>
    <w:rsid w:val="00156A72"/>
    <w:rsid w:val="00161B1D"/>
    <w:rsid w:val="00163B4A"/>
    <w:rsid w:val="00165E72"/>
    <w:rsid w:val="00167F24"/>
    <w:rsid w:val="001710E2"/>
    <w:rsid w:val="001726E8"/>
    <w:rsid w:val="00172CF3"/>
    <w:rsid w:val="00172D79"/>
    <w:rsid w:val="00174F48"/>
    <w:rsid w:val="00175C89"/>
    <w:rsid w:val="00176CCC"/>
    <w:rsid w:val="0018081C"/>
    <w:rsid w:val="00180D81"/>
    <w:rsid w:val="00181595"/>
    <w:rsid w:val="001817CA"/>
    <w:rsid w:val="00182600"/>
    <w:rsid w:val="0018279D"/>
    <w:rsid w:val="001827FA"/>
    <w:rsid w:val="00182A98"/>
    <w:rsid w:val="00184115"/>
    <w:rsid w:val="00184767"/>
    <w:rsid w:val="00185209"/>
    <w:rsid w:val="00190A8D"/>
    <w:rsid w:val="00191852"/>
    <w:rsid w:val="00191D44"/>
    <w:rsid w:val="00191ECA"/>
    <w:rsid w:val="001942FB"/>
    <w:rsid w:val="001943EC"/>
    <w:rsid w:val="00197008"/>
    <w:rsid w:val="00197524"/>
    <w:rsid w:val="001A2EE5"/>
    <w:rsid w:val="001A453B"/>
    <w:rsid w:val="001A5E7C"/>
    <w:rsid w:val="001A66CF"/>
    <w:rsid w:val="001A6BAB"/>
    <w:rsid w:val="001B15D6"/>
    <w:rsid w:val="001B28A7"/>
    <w:rsid w:val="001B2A3D"/>
    <w:rsid w:val="001B2DF6"/>
    <w:rsid w:val="001B4CCF"/>
    <w:rsid w:val="001B552C"/>
    <w:rsid w:val="001B5C91"/>
    <w:rsid w:val="001C089F"/>
    <w:rsid w:val="001C1C78"/>
    <w:rsid w:val="001C2418"/>
    <w:rsid w:val="001C38D7"/>
    <w:rsid w:val="001C5859"/>
    <w:rsid w:val="001C595E"/>
    <w:rsid w:val="001D22FC"/>
    <w:rsid w:val="001D2D0E"/>
    <w:rsid w:val="001D47DC"/>
    <w:rsid w:val="001D6EEA"/>
    <w:rsid w:val="001E1C64"/>
    <w:rsid w:val="001E26F7"/>
    <w:rsid w:val="001E6400"/>
    <w:rsid w:val="001E6D41"/>
    <w:rsid w:val="001E6EA2"/>
    <w:rsid w:val="001F1554"/>
    <w:rsid w:val="001F2CD4"/>
    <w:rsid w:val="001F43B4"/>
    <w:rsid w:val="001F4645"/>
    <w:rsid w:val="001F4A6E"/>
    <w:rsid w:val="001F5C02"/>
    <w:rsid w:val="00201E5D"/>
    <w:rsid w:val="00202794"/>
    <w:rsid w:val="00203881"/>
    <w:rsid w:val="00203A99"/>
    <w:rsid w:val="00207D26"/>
    <w:rsid w:val="00211061"/>
    <w:rsid w:val="00212A84"/>
    <w:rsid w:val="0021389D"/>
    <w:rsid w:val="00213A5A"/>
    <w:rsid w:val="00213D26"/>
    <w:rsid w:val="002155C1"/>
    <w:rsid w:val="0021571F"/>
    <w:rsid w:val="00215CC0"/>
    <w:rsid w:val="0021798B"/>
    <w:rsid w:val="00221F6F"/>
    <w:rsid w:val="0022251E"/>
    <w:rsid w:val="00224394"/>
    <w:rsid w:val="002245C5"/>
    <w:rsid w:val="00225B8B"/>
    <w:rsid w:val="0022628A"/>
    <w:rsid w:val="00226511"/>
    <w:rsid w:val="00230FC4"/>
    <w:rsid w:val="00232498"/>
    <w:rsid w:val="00233B13"/>
    <w:rsid w:val="0023457F"/>
    <w:rsid w:val="002347C1"/>
    <w:rsid w:val="00234B24"/>
    <w:rsid w:val="00237602"/>
    <w:rsid w:val="00237626"/>
    <w:rsid w:val="00237691"/>
    <w:rsid w:val="00246B53"/>
    <w:rsid w:val="00246C62"/>
    <w:rsid w:val="002557F5"/>
    <w:rsid w:val="00255836"/>
    <w:rsid w:val="00257DE5"/>
    <w:rsid w:val="00261243"/>
    <w:rsid w:val="002657C6"/>
    <w:rsid w:val="00266FA0"/>
    <w:rsid w:val="00267315"/>
    <w:rsid w:val="00267BFD"/>
    <w:rsid w:val="00270A03"/>
    <w:rsid w:val="00273ADC"/>
    <w:rsid w:val="00273C58"/>
    <w:rsid w:val="00274490"/>
    <w:rsid w:val="00275F14"/>
    <w:rsid w:val="00280B8F"/>
    <w:rsid w:val="00280F30"/>
    <w:rsid w:val="0028344F"/>
    <w:rsid w:val="002848BF"/>
    <w:rsid w:val="002851C6"/>
    <w:rsid w:val="00285A8F"/>
    <w:rsid w:val="0028618E"/>
    <w:rsid w:val="00286908"/>
    <w:rsid w:val="00286B6D"/>
    <w:rsid w:val="0029034D"/>
    <w:rsid w:val="00291F28"/>
    <w:rsid w:val="00293777"/>
    <w:rsid w:val="002946F5"/>
    <w:rsid w:val="00295ED4"/>
    <w:rsid w:val="002965A5"/>
    <w:rsid w:val="00296EF6"/>
    <w:rsid w:val="0029746D"/>
    <w:rsid w:val="002A19E2"/>
    <w:rsid w:val="002A46C8"/>
    <w:rsid w:val="002B313C"/>
    <w:rsid w:val="002B3B7D"/>
    <w:rsid w:val="002B4670"/>
    <w:rsid w:val="002B5E2B"/>
    <w:rsid w:val="002C057C"/>
    <w:rsid w:val="002C3B77"/>
    <w:rsid w:val="002C6BAB"/>
    <w:rsid w:val="002D0111"/>
    <w:rsid w:val="002D1403"/>
    <w:rsid w:val="002D55E8"/>
    <w:rsid w:val="002D58BF"/>
    <w:rsid w:val="002D6779"/>
    <w:rsid w:val="002D6C0C"/>
    <w:rsid w:val="002D7079"/>
    <w:rsid w:val="002E123C"/>
    <w:rsid w:val="002E13AB"/>
    <w:rsid w:val="002E2047"/>
    <w:rsid w:val="002E49EE"/>
    <w:rsid w:val="002E605C"/>
    <w:rsid w:val="002E6C5B"/>
    <w:rsid w:val="002E7AE0"/>
    <w:rsid w:val="002E7BCB"/>
    <w:rsid w:val="002F048A"/>
    <w:rsid w:val="002F1768"/>
    <w:rsid w:val="002F29A9"/>
    <w:rsid w:val="002F3C19"/>
    <w:rsid w:val="002F5A13"/>
    <w:rsid w:val="002F63EB"/>
    <w:rsid w:val="002F6D8D"/>
    <w:rsid w:val="002F7310"/>
    <w:rsid w:val="00300367"/>
    <w:rsid w:val="003011AF"/>
    <w:rsid w:val="003041EA"/>
    <w:rsid w:val="00305B6E"/>
    <w:rsid w:val="003061BA"/>
    <w:rsid w:val="0031239B"/>
    <w:rsid w:val="003132CD"/>
    <w:rsid w:val="00313BA3"/>
    <w:rsid w:val="003146C3"/>
    <w:rsid w:val="00314D04"/>
    <w:rsid w:val="00314E9E"/>
    <w:rsid w:val="003152E8"/>
    <w:rsid w:val="00316394"/>
    <w:rsid w:val="003220AE"/>
    <w:rsid w:val="00323933"/>
    <w:rsid w:val="00325669"/>
    <w:rsid w:val="003260A6"/>
    <w:rsid w:val="00326E36"/>
    <w:rsid w:val="00327EE3"/>
    <w:rsid w:val="003311E0"/>
    <w:rsid w:val="00335144"/>
    <w:rsid w:val="0033549A"/>
    <w:rsid w:val="003404FC"/>
    <w:rsid w:val="00340D07"/>
    <w:rsid w:val="003420EE"/>
    <w:rsid w:val="00343F2C"/>
    <w:rsid w:val="00344402"/>
    <w:rsid w:val="00346277"/>
    <w:rsid w:val="003464B9"/>
    <w:rsid w:val="00346D46"/>
    <w:rsid w:val="00351152"/>
    <w:rsid w:val="00351F80"/>
    <w:rsid w:val="00352106"/>
    <w:rsid w:val="003522D1"/>
    <w:rsid w:val="00352FD0"/>
    <w:rsid w:val="003535DC"/>
    <w:rsid w:val="00353863"/>
    <w:rsid w:val="00354728"/>
    <w:rsid w:val="003547BA"/>
    <w:rsid w:val="00357661"/>
    <w:rsid w:val="00360139"/>
    <w:rsid w:val="00360BFA"/>
    <w:rsid w:val="0036138B"/>
    <w:rsid w:val="0036193C"/>
    <w:rsid w:val="003639F0"/>
    <w:rsid w:val="00364F03"/>
    <w:rsid w:val="00366480"/>
    <w:rsid w:val="0036669F"/>
    <w:rsid w:val="00366951"/>
    <w:rsid w:val="00367123"/>
    <w:rsid w:val="00370D0C"/>
    <w:rsid w:val="00370D8F"/>
    <w:rsid w:val="003712B9"/>
    <w:rsid w:val="003731AD"/>
    <w:rsid w:val="0037519B"/>
    <w:rsid w:val="003751AD"/>
    <w:rsid w:val="00375F3E"/>
    <w:rsid w:val="00377E1A"/>
    <w:rsid w:val="0038022E"/>
    <w:rsid w:val="00380663"/>
    <w:rsid w:val="003814C9"/>
    <w:rsid w:val="003824A7"/>
    <w:rsid w:val="00384E9A"/>
    <w:rsid w:val="00385C1C"/>
    <w:rsid w:val="00385CEA"/>
    <w:rsid w:val="00386FF0"/>
    <w:rsid w:val="003973BA"/>
    <w:rsid w:val="003A1037"/>
    <w:rsid w:val="003A2735"/>
    <w:rsid w:val="003A3A5A"/>
    <w:rsid w:val="003A74C8"/>
    <w:rsid w:val="003A76CE"/>
    <w:rsid w:val="003A7C96"/>
    <w:rsid w:val="003B02E5"/>
    <w:rsid w:val="003B11FC"/>
    <w:rsid w:val="003B2493"/>
    <w:rsid w:val="003B402D"/>
    <w:rsid w:val="003B5B2B"/>
    <w:rsid w:val="003B5FBC"/>
    <w:rsid w:val="003B619C"/>
    <w:rsid w:val="003B71F6"/>
    <w:rsid w:val="003C0ED3"/>
    <w:rsid w:val="003C1BA2"/>
    <w:rsid w:val="003C2514"/>
    <w:rsid w:val="003C39A0"/>
    <w:rsid w:val="003C66C3"/>
    <w:rsid w:val="003C7621"/>
    <w:rsid w:val="003C7B0E"/>
    <w:rsid w:val="003C7E22"/>
    <w:rsid w:val="003D1725"/>
    <w:rsid w:val="003D26EC"/>
    <w:rsid w:val="003D32F5"/>
    <w:rsid w:val="003D3C12"/>
    <w:rsid w:val="003D3F73"/>
    <w:rsid w:val="003D51A3"/>
    <w:rsid w:val="003D634D"/>
    <w:rsid w:val="003D7FD2"/>
    <w:rsid w:val="003E0FEF"/>
    <w:rsid w:val="003E2178"/>
    <w:rsid w:val="003E28CB"/>
    <w:rsid w:val="003E2FBA"/>
    <w:rsid w:val="003E3BFA"/>
    <w:rsid w:val="003E4340"/>
    <w:rsid w:val="003E5E1A"/>
    <w:rsid w:val="003E69FB"/>
    <w:rsid w:val="003E6CB7"/>
    <w:rsid w:val="003E7873"/>
    <w:rsid w:val="003F0CCC"/>
    <w:rsid w:val="003F0CE4"/>
    <w:rsid w:val="003F1143"/>
    <w:rsid w:val="003F1788"/>
    <w:rsid w:val="003F1A20"/>
    <w:rsid w:val="003F1F5F"/>
    <w:rsid w:val="003F344C"/>
    <w:rsid w:val="003F3F61"/>
    <w:rsid w:val="003F4590"/>
    <w:rsid w:val="003F51AE"/>
    <w:rsid w:val="003F6AA4"/>
    <w:rsid w:val="003F71E6"/>
    <w:rsid w:val="00400AF1"/>
    <w:rsid w:val="00404E8F"/>
    <w:rsid w:val="00405085"/>
    <w:rsid w:val="00406AE5"/>
    <w:rsid w:val="00406DED"/>
    <w:rsid w:val="004077D7"/>
    <w:rsid w:val="0040790C"/>
    <w:rsid w:val="004118A4"/>
    <w:rsid w:val="00411FC8"/>
    <w:rsid w:val="0041241F"/>
    <w:rsid w:val="00413CB8"/>
    <w:rsid w:val="00416D5C"/>
    <w:rsid w:val="004204E5"/>
    <w:rsid w:val="00423263"/>
    <w:rsid w:val="00424236"/>
    <w:rsid w:val="0043223A"/>
    <w:rsid w:val="00434B0E"/>
    <w:rsid w:val="00434C92"/>
    <w:rsid w:val="004373F5"/>
    <w:rsid w:val="00441952"/>
    <w:rsid w:val="00444006"/>
    <w:rsid w:val="00444C01"/>
    <w:rsid w:val="004466F1"/>
    <w:rsid w:val="00446F24"/>
    <w:rsid w:val="00447562"/>
    <w:rsid w:val="00450235"/>
    <w:rsid w:val="00450582"/>
    <w:rsid w:val="0045188D"/>
    <w:rsid w:val="004532C1"/>
    <w:rsid w:val="00455D0D"/>
    <w:rsid w:val="004566BA"/>
    <w:rsid w:val="00460041"/>
    <w:rsid w:val="00461DFE"/>
    <w:rsid w:val="00464CA1"/>
    <w:rsid w:val="004711B2"/>
    <w:rsid w:val="0047262B"/>
    <w:rsid w:val="00472A43"/>
    <w:rsid w:val="004755DF"/>
    <w:rsid w:val="004758BD"/>
    <w:rsid w:val="004767CC"/>
    <w:rsid w:val="00480976"/>
    <w:rsid w:val="0048138A"/>
    <w:rsid w:val="004842FD"/>
    <w:rsid w:val="00484F81"/>
    <w:rsid w:val="00485F18"/>
    <w:rsid w:val="0048603B"/>
    <w:rsid w:val="00486F09"/>
    <w:rsid w:val="004875CA"/>
    <w:rsid w:val="00491928"/>
    <w:rsid w:val="0049778F"/>
    <w:rsid w:val="00497E89"/>
    <w:rsid w:val="004A115A"/>
    <w:rsid w:val="004A23B3"/>
    <w:rsid w:val="004A3A42"/>
    <w:rsid w:val="004A4393"/>
    <w:rsid w:val="004A488D"/>
    <w:rsid w:val="004A772E"/>
    <w:rsid w:val="004A7E57"/>
    <w:rsid w:val="004B06E7"/>
    <w:rsid w:val="004B2191"/>
    <w:rsid w:val="004B31E9"/>
    <w:rsid w:val="004B3AB2"/>
    <w:rsid w:val="004B666F"/>
    <w:rsid w:val="004B6897"/>
    <w:rsid w:val="004B6D93"/>
    <w:rsid w:val="004C07DC"/>
    <w:rsid w:val="004C0C08"/>
    <w:rsid w:val="004C328F"/>
    <w:rsid w:val="004C3458"/>
    <w:rsid w:val="004C3AF1"/>
    <w:rsid w:val="004C4A9A"/>
    <w:rsid w:val="004C5302"/>
    <w:rsid w:val="004C65E0"/>
    <w:rsid w:val="004C7A4A"/>
    <w:rsid w:val="004D0A09"/>
    <w:rsid w:val="004D2A58"/>
    <w:rsid w:val="004D4D2A"/>
    <w:rsid w:val="004D7BFC"/>
    <w:rsid w:val="004E1063"/>
    <w:rsid w:val="004E1FFD"/>
    <w:rsid w:val="004E2F79"/>
    <w:rsid w:val="004E46A6"/>
    <w:rsid w:val="004E5C31"/>
    <w:rsid w:val="004E5C93"/>
    <w:rsid w:val="004E6261"/>
    <w:rsid w:val="004F033B"/>
    <w:rsid w:val="004F04B2"/>
    <w:rsid w:val="004F214B"/>
    <w:rsid w:val="004F2281"/>
    <w:rsid w:val="004F2DD3"/>
    <w:rsid w:val="004F34DD"/>
    <w:rsid w:val="004F394F"/>
    <w:rsid w:val="004F3E99"/>
    <w:rsid w:val="004F3EE5"/>
    <w:rsid w:val="004F476F"/>
    <w:rsid w:val="004F4D93"/>
    <w:rsid w:val="004F51B6"/>
    <w:rsid w:val="004F578A"/>
    <w:rsid w:val="004F64F6"/>
    <w:rsid w:val="004F6A77"/>
    <w:rsid w:val="004F7E6C"/>
    <w:rsid w:val="00501830"/>
    <w:rsid w:val="0050249A"/>
    <w:rsid w:val="00502845"/>
    <w:rsid w:val="00502A81"/>
    <w:rsid w:val="005032C0"/>
    <w:rsid w:val="00504ABE"/>
    <w:rsid w:val="00505FF6"/>
    <w:rsid w:val="005103C1"/>
    <w:rsid w:val="00511B0D"/>
    <w:rsid w:val="00513422"/>
    <w:rsid w:val="00514465"/>
    <w:rsid w:val="0051625E"/>
    <w:rsid w:val="005169D1"/>
    <w:rsid w:val="00521263"/>
    <w:rsid w:val="00521694"/>
    <w:rsid w:val="005225FA"/>
    <w:rsid w:val="00525BC6"/>
    <w:rsid w:val="00526EF4"/>
    <w:rsid w:val="00527856"/>
    <w:rsid w:val="0053210D"/>
    <w:rsid w:val="0053373D"/>
    <w:rsid w:val="0053480E"/>
    <w:rsid w:val="00534E65"/>
    <w:rsid w:val="005363C5"/>
    <w:rsid w:val="005417A7"/>
    <w:rsid w:val="00542ED5"/>
    <w:rsid w:val="005447CB"/>
    <w:rsid w:val="00546D11"/>
    <w:rsid w:val="00551050"/>
    <w:rsid w:val="00556525"/>
    <w:rsid w:val="00556B11"/>
    <w:rsid w:val="00556F2A"/>
    <w:rsid w:val="00557A4D"/>
    <w:rsid w:val="00560753"/>
    <w:rsid w:val="00560AE0"/>
    <w:rsid w:val="00562F67"/>
    <w:rsid w:val="0056358D"/>
    <w:rsid w:val="00564AA1"/>
    <w:rsid w:val="005667BF"/>
    <w:rsid w:val="00566F4D"/>
    <w:rsid w:val="0057084C"/>
    <w:rsid w:val="0057149F"/>
    <w:rsid w:val="00572003"/>
    <w:rsid w:val="005725D3"/>
    <w:rsid w:val="00572C80"/>
    <w:rsid w:val="005746F0"/>
    <w:rsid w:val="00577E77"/>
    <w:rsid w:val="00580619"/>
    <w:rsid w:val="00580761"/>
    <w:rsid w:val="0058186A"/>
    <w:rsid w:val="00582160"/>
    <w:rsid w:val="0058451F"/>
    <w:rsid w:val="005863AE"/>
    <w:rsid w:val="00587471"/>
    <w:rsid w:val="00587995"/>
    <w:rsid w:val="00590763"/>
    <w:rsid w:val="0059309F"/>
    <w:rsid w:val="00595580"/>
    <w:rsid w:val="00595C54"/>
    <w:rsid w:val="00597293"/>
    <w:rsid w:val="00597B3B"/>
    <w:rsid w:val="005A03DF"/>
    <w:rsid w:val="005A2438"/>
    <w:rsid w:val="005A29B1"/>
    <w:rsid w:val="005A3B6F"/>
    <w:rsid w:val="005A54DB"/>
    <w:rsid w:val="005A75EE"/>
    <w:rsid w:val="005B05B4"/>
    <w:rsid w:val="005B23D9"/>
    <w:rsid w:val="005B4619"/>
    <w:rsid w:val="005B4BBB"/>
    <w:rsid w:val="005B54B4"/>
    <w:rsid w:val="005B673B"/>
    <w:rsid w:val="005B7BD9"/>
    <w:rsid w:val="005B7C54"/>
    <w:rsid w:val="005C0D77"/>
    <w:rsid w:val="005C0DE4"/>
    <w:rsid w:val="005C0EE4"/>
    <w:rsid w:val="005C0F9F"/>
    <w:rsid w:val="005C17D5"/>
    <w:rsid w:val="005C18BD"/>
    <w:rsid w:val="005C5CF4"/>
    <w:rsid w:val="005C5E16"/>
    <w:rsid w:val="005C6FBB"/>
    <w:rsid w:val="005C70D4"/>
    <w:rsid w:val="005D0C92"/>
    <w:rsid w:val="005D10FC"/>
    <w:rsid w:val="005D294F"/>
    <w:rsid w:val="005D393E"/>
    <w:rsid w:val="005D63FE"/>
    <w:rsid w:val="005D78F9"/>
    <w:rsid w:val="005E0CCD"/>
    <w:rsid w:val="005E2603"/>
    <w:rsid w:val="005E515B"/>
    <w:rsid w:val="005E690A"/>
    <w:rsid w:val="005F1FD8"/>
    <w:rsid w:val="005F29C2"/>
    <w:rsid w:val="005F38F1"/>
    <w:rsid w:val="005F4789"/>
    <w:rsid w:val="005F536B"/>
    <w:rsid w:val="005F765D"/>
    <w:rsid w:val="006006F1"/>
    <w:rsid w:val="00603482"/>
    <w:rsid w:val="006049F7"/>
    <w:rsid w:val="00604A3A"/>
    <w:rsid w:val="006054FA"/>
    <w:rsid w:val="0060695F"/>
    <w:rsid w:val="00612047"/>
    <w:rsid w:val="006142A0"/>
    <w:rsid w:val="00615079"/>
    <w:rsid w:val="006157C3"/>
    <w:rsid w:val="00616171"/>
    <w:rsid w:val="00616AB1"/>
    <w:rsid w:val="00616BC8"/>
    <w:rsid w:val="00617ABD"/>
    <w:rsid w:val="006214E5"/>
    <w:rsid w:val="0062380A"/>
    <w:rsid w:val="00624A23"/>
    <w:rsid w:val="00625103"/>
    <w:rsid w:val="00625CE3"/>
    <w:rsid w:val="00627BE5"/>
    <w:rsid w:val="00630569"/>
    <w:rsid w:val="0063115C"/>
    <w:rsid w:val="006318F7"/>
    <w:rsid w:val="00631BBA"/>
    <w:rsid w:val="00635325"/>
    <w:rsid w:val="006364AE"/>
    <w:rsid w:val="006406F9"/>
    <w:rsid w:val="00641A66"/>
    <w:rsid w:val="00641C5E"/>
    <w:rsid w:val="00641DD1"/>
    <w:rsid w:val="0064217D"/>
    <w:rsid w:val="00642F4A"/>
    <w:rsid w:val="00645D77"/>
    <w:rsid w:val="00646574"/>
    <w:rsid w:val="006505CD"/>
    <w:rsid w:val="00650C28"/>
    <w:rsid w:val="00651764"/>
    <w:rsid w:val="00652466"/>
    <w:rsid w:val="006549EC"/>
    <w:rsid w:val="00657A29"/>
    <w:rsid w:val="0066017C"/>
    <w:rsid w:val="006627A1"/>
    <w:rsid w:val="0066423F"/>
    <w:rsid w:val="0066431F"/>
    <w:rsid w:val="0066552D"/>
    <w:rsid w:val="006672B5"/>
    <w:rsid w:val="006703EB"/>
    <w:rsid w:val="00670650"/>
    <w:rsid w:val="0067082B"/>
    <w:rsid w:val="00670ED2"/>
    <w:rsid w:val="00672675"/>
    <w:rsid w:val="006727D5"/>
    <w:rsid w:val="006771B2"/>
    <w:rsid w:val="00677425"/>
    <w:rsid w:val="006776AE"/>
    <w:rsid w:val="00677922"/>
    <w:rsid w:val="006801AA"/>
    <w:rsid w:val="006815D9"/>
    <w:rsid w:val="00681EC0"/>
    <w:rsid w:val="00684A9D"/>
    <w:rsid w:val="00684BBA"/>
    <w:rsid w:val="00690218"/>
    <w:rsid w:val="0069164C"/>
    <w:rsid w:val="00691E63"/>
    <w:rsid w:val="00691FE1"/>
    <w:rsid w:val="00694857"/>
    <w:rsid w:val="00694E70"/>
    <w:rsid w:val="0069506D"/>
    <w:rsid w:val="00695328"/>
    <w:rsid w:val="0069537C"/>
    <w:rsid w:val="006961B1"/>
    <w:rsid w:val="006964A7"/>
    <w:rsid w:val="00697A85"/>
    <w:rsid w:val="006A1323"/>
    <w:rsid w:val="006A1B77"/>
    <w:rsid w:val="006A2404"/>
    <w:rsid w:val="006A2732"/>
    <w:rsid w:val="006A3B12"/>
    <w:rsid w:val="006A57BE"/>
    <w:rsid w:val="006A7E6C"/>
    <w:rsid w:val="006B2240"/>
    <w:rsid w:val="006B4D19"/>
    <w:rsid w:val="006B57B6"/>
    <w:rsid w:val="006B6D1E"/>
    <w:rsid w:val="006C142E"/>
    <w:rsid w:val="006C2520"/>
    <w:rsid w:val="006C390A"/>
    <w:rsid w:val="006C39D0"/>
    <w:rsid w:val="006C6A1C"/>
    <w:rsid w:val="006C78AF"/>
    <w:rsid w:val="006D0AF4"/>
    <w:rsid w:val="006D10D5"/>
    <w:rsid w:val="006D1CA4"/>
    <w:rsid w:val="006D24DA"/>
    <w:rsid w:val="006D31BA"/>
    <w:rsid w:val="006D3264"/>
    <w:rsid w:val="006D34A2"/>
    <w:rsid w:val="006D3765"/>
    <w:rsid w:val="006D434F"/>
    <w:rsid w:val="006D69C0"/>
    <w:rsid w:val="006D76E0"/>
    <w:rsid w:val="006E23E1"/>
    <w:rsid w:val="006E2DDE"/>
    <w:rsid w:val="006E3B9D"/>
    <w:rsid w:val="006E54C4"/>
    <w:rsid w:val="006F219E"/>
    <w:rsid w:val="006F2380"/>
    <w:rsid w:val="006F37FB"/>
    <w:rsid w:val="006F3836"/>
    <w:rsid w:val="006F3B8C"/>
    <w:rsid w:val="006F3CD7"/>
    <w:rsid w:val="006F45DF"/>
    <w:rsid w:val="006F46BA"/>
    <w:rsid w:val="00703778"/>
    <w:rsid w:val="00705292"/>
    <w:rsid w:val="0070602D"/>
    <w:rsid w:val="007060EF"/>
    <w:rsid w:val="00706876"/>
    <w:rsid w:val="0071094B"/>
    <w:rsid w:val="00711227"/>
    <w:rsid w:val="0071156F"/>
    <w:rsid w:val="00713DF7"/>
    <w:rsid w:val="00714107"/>
    <w:rsid w:val="00715C48"/>
    <w:rsid w:val="007165AA"/>
    <w:rsid w:val="00716DEE"/>
    <w:rsid w:val="00717208"/>
    <w:rsid w:val="00717864"/>
    <w:rsid w:val="00720AE3"/>
    <w:rsid w:val="00720B61"/>
    <w:rsid w:val="00723810"/>
    <w:rsid w:val="00724753"/>
    <w:rsid w:val="00726631"/>
    <w:rsid w:val="0072787E"/>
    <w:rsid w:val="00730565"/>
    <w:rsid w:val="00730F70"/>
    <w:rsid w:val="00731EF1"/>
    <w:rsid w:val="00732F32"/>
    <w:rsid w:val="00734D0A"/>
    <w:rsid w:val="00734D7C"/>
    <w:rsid w:val="00736B0E"/>
    <w:rsid w:val="00741DEB"/>
    <w:rsid w:val="007447A4"/>
    <w:rsid w:val="00744A1D"/>
    <w:rsid w:val="007469AD"/>
    <w:rsid w:val="00750EC6"/>
    <w:rsid w:val="00751C49"/>
    <w:rsid w:val="0075317C"/>
    <w:rsid w:val="0075564F"/>
    <w:rsid w:val="007574CF"/>
    <w:rsid w:val="00765B51"/>
    <w:rsid w:val="00765EA9"/>
    <w:rsid w:val="00770CDB"/>
    <w:rsid w:val="00772937"/>
    <w:rsid w:val="00777C4F"/>
    <w:rsid w:val="00782064"/>
    <w:rsid w:val="00783088"/>
    <w:rsid w:val="00784EB0"/>
    <w:rsid w:val="00786BE1"/>
    <w:rsid w:val="007921DA"/>
    <w:rsid w:val="00793D5B"/>
    <w:rsid w:val="0079622F"/>
    <w:rsid w:val="007A0802"/>
    <w:rsid w:val="007A107B"/>
    <w:rsid w:val="007A16AE"/>
    <w:rsid w:val="007A211C"/>
    <w:rsid w:val="007A28CF"/>
    <w:rsid w:val="007A35AD"/>
    <w:rsid w:val="007A7D86"/>
    <w:rsid w:val="007B0A36"/>
    <w:rsid w:val="007B0DE9"/>
    <w:rsid w:val="007B13E4"/>
    <w:rsid w:val="007B15C4"/>
    <w:rsid w:val="007B20D0"/>
    <w:rsid w:val="007B7D13"/>
    <w:rsid w:val="007C17C6"/>
    <w:rsid w:val="007C1FE9"/>
    <w:rsid w:val="007C2BDD"/>
    <w:rsid w:val="007C30F1"/>
    <w:rsid w:val="007C41DC"/>
    <w:rsid w:val="007C6457"/>
    <w:rsid w:val="007D0EAC"/>
    <w:rsid w:val="007D2189"/>
    <w:rsid w:val="007D353F"/>
    <w:rsid w:val="007D4CBC"/>
    <w:rsid w:val="007D704E"/>
    <w:rsid w:val="007D7930"/>
    <w:rsid w:val="007D7C24"/>
    <w:rsid w:val="007E0144"/>
    <w:rsid w:val="007E39A7"/>
    <w:rsid w:val="007E4C35"/>
    <w:rsid w:val="007E4F92"/>
    <w:rsid w:val="007F108B"/>
    <w:rsid w:val="007F10ED"/>
    <w:rsid w:val="007F1166"/>
    <w:rsid w:val="007F11CC"/>
    <w:rsid w:val="007F1E76"/>
    <w:rsid w:val="007F304A"/>
    <w:rsid w:val="007F4424"/>
    <w:rsid w:val="007F5130"/>
    <w:rsid w:val="007F697F"/>
    <w:rsid w:val="007F7B50"/>
    <w:rsid w:val="008020E8"/>
    <w:rsid w:val="00802EA5"/>
    <w:rsid w:val="00804EDF"/>
    <w:rsid w:val="00805D0B"/>
    <w:rsid w:val="00805D79"/>
    <w:rsid w:val="00805EAA"/>
    <w:rsid w:val="008119DE"/>
    <w:rsid w:val="00811BB4"/>
    <w:rsid w:val="00816519"/>
    <w:rsid w:val="00817664"/>
    <w:rsid w:val="00820C9D"/>
    <w:rsid w:val="0082109A"/>
    <w:rsid w:val="008221D0"/>
    <w:rsid w:val="00825F63"/>
    <w:rsid w:val="00825F64"/>
    <w:rsid w:val="00831C5E"/>
    <w:rsid w:val="008332A8"/>
    <w:rsid w:val="00834202"/>
    <w:rsid w:val="00836C18"/>
    <w:rsid w:val="00840438"/>
    <w:rsid w:val="00840B63"/>
    <w:rsid w:val="00840CB3"/>
    <w:rsid w:val="008419E4"/>
    <w:rsid w:val="00841CAA"/>
    <w:rsid w:val="0084293F"/>
    <w:rsid w:val="00843116"/>
    <w:rsid w:val="0084371B"/>
    <w:rsid w:val="00844FFF"/>
    <w:rsid w:val="00846420"/>
    <w:rsid w:val="0084649B"/>
    <w:rsid w:val="0084671A"/>
    <w:rsid w:val="008468E5"/>
    <w:rsid w:val="008522DF"/>
    <w:rsid w:val="008530E2"/>
    <w:rsid w:val="0085653C"/>
    <w:rsid w:val="00857E66"/>
    <w:rsid w:val="008600DC"/>
    <w:rsid w:val="00862929"/>
    <w:rsid w:val="008655D2"/>
    <w:rsid w:val="008661DF"/>
    <w:rsid w:val="00866A83"/>
    <w:rsid w:val="00866C7A"/>
    <w:rsid w:val="00867263"/>
    <w:rsid w:val="00867917"/>
    <w:rsid w:val="008679FC"/>
    <w:rsid w:val="00872073"/>
    <w:rsid w:val="008747F5"/>
    <w:rsid w:val="00874B8F"/>
    <w:rsid w:val="00875A9C"/>
    <w:rsid w:val="00875FE5"/>
    <w:rsid w:val="00876C3A"/>
    <w:rsid w:val="008777B0"/>
    <w:rsid w:val="00880571"/>
    <w:rsid w:val="0088178F"/>
    <w:rsid w:val="00881D02"/>
    <w:rsid w:val="00882E20"/>
    <w:rsid w:val="00885FFA"/>
    <w:rsid w:val="00886806"/>
    <w:rsid w:val="00886B7F"/>
    <w:rsid w:val="00887EBD"/>
    <w:rsid w:val="008910D4"/>
    <w:rsid w:val="0089182F"/>
    <w:rsid w:val="0089209F"/>
    <w:rsid w:val="008925EF"/>
    <w:rsid w:val="00893190"/>
    <w:rsid w:val="00893A59"/>
    <w:rsid w:val="00893D35"/>
    <w:rsid w:val="00894090"/>
    <w:rsid w:val="0089573A"/>
    <w:rsid w:val="008A1FED"/>
    <w:rsid w:val="008A2C74"/>
    <w:rsid w:val="008A45F1"/>
    <w:rsid w:val="008A4A86"/>
    <w:rsid w:val="008A6A97"/>
    <w:rsid w:val="008A77EA"/>
    <w:rsid w:val="008B44F0"/>
    <w:rsid w:val="008C0661"/>
    <w:rsid w:val="008C1BFF"/>
    <w:rsid w:val="008C1C0B"/>
    <w:rsid w:val="008C386F"/>
    <w:rsid w:val="008C42C8"/>
    <w:rsid w:val="008C459A"/>
    <w:rsid w:val="008C63B4"/>
    <w:rsid w:val="008D01D9"/>
    <w:rsid w:val="008D14BD"/>
    <w:rsid w:val="008D1B46"/>
    <w:rsid w:val="008D2015"/>
    <w:rsid w:val="008D7303"/>
    <w:rsid w:val="008D7595"/>
    <w:rsid w:val="008E0658"/>
    <w:rsid w:val="008E1F7B"/>
    <w:rsid w:val="008E3A3F"/>
    <w:rsid w:val="008E5C66"/>
    <w:rsid w:val="008E6CE8"/>
    <w:rsid w:val="008E71BC"/>
    <w:rsid w:val="008F0964"/>
    <w:rsid w:val="008F23A8"/>
    <w:rsid w:val="008F2951"/>
    <w:rsid w:val="008F2DE9"/>
    <w:rsid w:val="008F554A"/>
    <w:rsid w:val="008F5584"/>
    <w:rsid w:val="008F5E22"/>
    <w:rsid w:val="008F7683"/>
    <w:rsid w:val="008F7A40"/>
    <w:rsid w:val="00900D82"/>
    <w:rsid w:val="00901043"/>
    <w:rsid w:val="009039FD"/>
    <w:rsid w:val="0090454E"/>
    <w:rsid w:val="00905B5D"/>
    <w:rsid w:val="00905CE0"/>
    <w:rsid w:val="0090659C"/>
    <w:rsid w:val="009111B2"/>
    <w:rsid w:val="009121E5"/>
    <w:rsid w:val="009134F3"/>
    <w:rsid w:val="00914FC8"/>
    <w:rsid w:val="00915A81"/>
    <w:rsid w:val="00916C6B"/>
    <w:rsid w:val="0092032A"/>
    <w:rsid w:val="00920384"/>
    <w:rsid w:val="00924633"/>
    <w:rsid w:val="009246D7"/>
    <w:rsid w:val="00924B12"/>
    <w:rsid w:val="00924C1C"/>
    <w:rsid w:val="00925054"/>
    <w:rsid w:val="00927E9E"/>
    <w:rsid w:val="00930B22"/>
    <w:rsid w:val="00930E11"/>
    <w:rsid w:val="00931EC0"/>
    <w:rsid w:val="00933E28"/>
    <w:rsid w:val="00935443"/>
    <w:rsid w:val="009361FB"/>
    <w:rsid w:val="0094181B"/>
    <w:rsid w:val="00941D2B"/>
    <w:rsid w:val="009440F7"/>
    <w:rsid w:val="009445D4"/>
    <w:rsid w:val="0094714B"/>
    <w:rsid w:val="0094722C"/>
    <w:rsid w:val="00947663"/>
    <w:rsid w:val="00947B2B"/>
    <w:rsid w:val="00950CBB"/>
    <w:rsid w:val="00951E55"/>
    <w:rsid w:val="00951EEE"/>
    <w:rsid w:val="00952815"/>
    <w:rsid w:val="00953BB3"/>
    <w:rsid w:val="0095765A"/>
    <w:rsid w:val="00960998"/>
    <w:rsid w:val="00960C68"/>
    <w:rsid w:val="00961795"/>
    <w:rsid w:val="009623C2"/>
    <w:rsid w:val="0096245E"/>
    <w:rsid w:val="0096418C"/>
    <w:rsid w:val="00964DA8"/>
    <w:rsid w:val="0096564B"/>
    <w:rsid w:val="009667DF"/>
    <w:rsid w:val="0096715F"/>
    <w:rsid w:val="0096733D"/>
    <w:rsid w:val="009675B1"/>
    <w:rsid w:val="00967DA7"/>
    <w:rsid w:val="009727B4"/>
    <w:rsid w:val="00974C96"/>
    <w:rsid w:val="009764AB"/>
    <w:rsid w:val="0098081F"/>
    <w:rsid w:val="00982300"/>
    <w:rsid w:val="00983059"/>
    <w:rsid w:val="009846C1"/>
    <w:rsid w:val="009850EF"/>
    <w:rsid w:val="00986517"/>
    <w:rsid w:val="009906E8"/>
    <w:rsid w:val="00991D9A"/>
    <w:rsid w:val="00992CFF"/>
    <w:rsid w:val="00993413"/>
    <w:rsid w:val="00993FBC"/>
    <w:rsid w:val="009946E3"/>
    <w:rsid w:val="00994983"/>
    <w:rsid w:val="00994C32"/>
    <w:rsid w:val="009950A6"/>
    <w:rsid w:val="00995311"/>
    <w:rsid w:val="009953A7"/>
    <w:rsid w:val="00995A60"/>
    <w:rsid w:val="0099610C"/>
    <w:rsid w:val="00996173"/>
    <w:rsid w:val="00996577"/>
    <w:rsid w:val="009975E0"/>
    <w:rsid w:val="009A3796"/>
    <w:rsid w:val="009A4F6D"/>
    <w:rsid w:val="009A50FF"/>
    <w:rsid w:val="009A658D"/>
    <w:rsid w:val="009A782F"/>
    <w:rsid w:val="009B0801"/>
    <w:rsid w:val="009B1614"/>
    <w:rsid w:val="009B17C7"/>
    <w:rsid w:val="009B307E"/>
    <w:rsid w:val="009B3100"/>
    <w:rsid w:val="009B41B1"/>
    <w:rsid w:val="009B4FBA"/>
    <w:rsid w:val="009B6403"/>
    <w:rsid w:val="009B73BD"/>
    <w:rsid w:val="009C1877"/>
    <w:rsid w:val="009C3179"/>
    <w:rsid w:val="009C4B75"/>
    <w:rsid w:val="009C6712"/>
    <w:rsid w:val="009C6885"/>
    <w:rsid w:val="009C6CD5"/>
    <w:rsid w:val="009D1841"/>
    <w:rsid w:val="009D1A13"/>
    <w:rsid w:val="009D1F43"/>
    <w:rsid w:val="009D2A08"/>
    <w:rsid w:val="009D2BCD"/>
    <w:rsid w:val="009D2C1E"/>
    <w:rsid w:val="009D2FEC"/>
    <w:rsid w:val="009D3470"/>
    <w:rsid w:val="009D36B4"/>
    <w:rsid w:val="009D694C"/>
    <w:rsid w:val="009E3D6A"/>
    <w:rsid w:val="009F01DC"/>
    <w:rsid w:val="009F1952"/>
    <w:rsid w:val="009F23E9"/>
    <w:rsid w:val="009F3B72"/>
    <w:rsid w:val="009F4C24"/>
    <w:rsid w:val="009F54E5"/>
    <w:rsid w:val="00A01EAB"/>
    <w:rsid w:val="00A0463B"/>
    <w:rsid w:val="00A048A7"/>
    <w:rsid w:val="00A10C23"/>
    <w:rsid w:val="00A10F13"/>
    <w:rsid w:val="00A1127F"/>
    <w:rsid w:val="00A1200C"/>
    <w:rsid w:val="00A12ACC"/>
    <w:rsid w:val="00A12F59"/>
    <w:rsid w:val="00A15F28"/>
    <w:rsid w:val="00A1706A"/>
    <w:rsid w:val="00A20AF1"/>
    <w:rsid w:val="00A21EB2"/>
    <w:rsid w:val="00A24BBB"/>
    <w:rsid w:val="00A251A3"/>
    <w:rsid w:val="00A251D9"/>
    <w:rsid w:val="00A26346"/>
    <w:rsid w:val="00A26AEC"/>
    <w:rsid w:val="00A27063"/>
    <w:rsid w:val="00A27A50"/>
    <w:rsid w:val="00A30360"/>
    <w:rsid w:val="00A312B0"/>
    <w:rsid w:val="00A315AB"/>
    <w:rsid w:val="00A34BFC"/>
    <w:rsid w:val="00A35111"/>
    <w:rsid w:val="00A35CF8"/>
    <w:rsid w:val="00A365AE"/>
    <w:rsid w:val="00A438FF"/>
    <w:rsid w:val="00A43B51"/>
    <w:rsid w:val="00A451CB"/>
    <w:rsid w:val="00A452DC"/>
    <w:rsid w:val="00A457EE"/>
    <w:rsid w:val="00A4653B"/>
    <w:rsid w:val="00A47FB5"/>
    <w:rsid w:val="00A50753"/>
    <w:rsid w:val="00A52DEB"/>
    <w:rsid w:val="00A537D9"/>
    <w:rsid w:val="00A54620"/>
    <w:rsid w:val="00A54A99"/>
    <w:rsid w:val="00A54E06"/>
    <w:rsid w:val="00A56C61"/>
    <w:rsid w:val="00A576F2"/>
    <w:rsid w:val="00A621CF"/>
    <w:rsid w:val="00A621D3"/>
    <w:rsid w:val="00A62EB2"/>
    <w:rsid w:val="00A641B0"/>
    <w:rsid w:val="00A65E66"/>
    <w:rsid w:val="00A66E35"/>
    <w:rsid w:val="00A66F89"/>
    <w:rsid w:val="00A670CC"/>
    <w:rsid w:val="00A71615"/>
    <w:rsid w:val="00A71E13"/>
    <w:rsid w:val="00A7323A"/>
    <w:rsid w:val="00A738BA"/>
    <w:rsid w:val="00A75B6C"/>
    <w:rsid w:val="00A76A2F"/>
    <w:rsid w:val="00A80240"/>
    <w:rsid w:val="00A83233"/>
    <w:rsid w:val="00A847BF"/>
    <w:rsid w:val="00A84AF7"/>
    <w:rsid w:val="00A8520B"/>
    <w:rsid w:val="00A85DB8"/>
    <w:rsid w:val="00A85FC6"/>
    <w:rsid w:val="00A8640C"/>
    <w:rsid w:val="00A90538"/>
    <w:rsid w:val="00A91962"/>
    <w:rsid w:val="00A91A18"/>
    <w:rsid w:val="00A91A31"/>
    <w:rsid w:val="00A94386"/>
    <w:rsid w:val="00AA1E2A"/>
    <w:rsid w:val="00AA2090"/>
    <w:rsid w:val="00AA3548"/>
    <w:rsid w:val="00AA4484"/>
    <w:rsid w:val="00AA4791"/>
    <w:rsid w:val="00AA4F29"/>
    <w:rsid w:val="00AA5396"/>
    <w:rsid w:val="00AA693F"/>
    <w:rsid w:val="00AA77D6"/>
    <w:rsid w:val="00AA7C85"/>
    <w:rsid w:val="00AB2C99"/>
    <w:rsid w:val="00AB2D4C"/>
    <w:rsid w:val="00AB5FA3"/>
    <w:rsid w:val="00AC03DC"/>
    <w:rsid w:val="00AC0A32"/>
    <w:rsid w:val="00AC1DBE"/>
    <w:rsid w:val="00AC1E31"/>
    <w:rsid w:val="00AC2104"/>
    <w:rsid w:val="00AC274D"/>
    <w:rsid w:val="00AC3584"/>
    <w:rsid w:val="00AC3642"/>
    <w:rsid w:val="00AC39EA"/>
    <w:rsid w:val="00AC3CF9"/>
    <w:rsid w:val="00AC6B60"/>
    <w:rsid w:val="00AC7D3C"/>
    <w:rsid w:val="00AD2687"/>
    <w:rsid w:val="00AD38E5"/>
    <w:rsid w:val="00AD3D8C"/>
    <w:rsid w:val="00AD4202"/>
    <w:rsid w:val="00AD46CC"/>
    <w:rsid w:val="00AD4DEE"/>
    <w:rsid w:val="00AD6418"/>
    <w:rsid w:val="00AD645F"/>
    <w:rsid w:val="00AD6EE3"/>
    <w:rsid w:val="00AE18AC"/>
    <w:rsid w:val="00AE26FA"/>
    <w:rsid w:val="00AE291A"/>
    <w:rsid w:val="00AE377A"/>
    <w:rsid w:val="00AE52B0"/>
    <w:rsid w:val="00AE5F4D"/>
    <w:rsid w:val="00AE73DD"/>
    <w:rsid w:val="00AF69CE"/>
    <w:rsid w:val="00B01956"/>
    <w:rsid w:val="00B0241B"/>
    <w:rsid w:val="00B0408B"/>
    <w:rsid w:val="00B0463E"/>
    <w:rsid w:val="00B04EF4"/>
    <w:rsid w:val="00B06640"/>
    <w:rsid w:val="00B11570"/>
    <w:rsid w:val="00B11B92"/>
    <w:rsid w:val="00B120DC"/>
    <w:rsid w:val="00B12D07"/>
    <w:rsid w:val="00B15416"/>
    <w:rsid w:val="00B158B1"/>
    <w:rsid w:val="00B17801"/>
    <w:rsid w:val="00B1780C"/>
    <w:rsid w:val="00B2392E"/>
    <w:rsid w:val="00B263AC"/>
    <w:rsid w:val="00B2657E"/>
    <w:rsid w:val="00B272A5"/>
    <w:rsid w:val="00B31064"/>
    <w:rsid w:val="00B32634"/>
    <w:rsid w:val="00B332A6"/>
    <w:rsid w:val="00B36033"/>
    <w:rsid w:val="00B378D1"/>
    <w:rsid w:val="00B37B54"/>
    <w:rsid w:val="00B40246"/>
    <w:rsid w:val="00B40648"/>
    <w:rsid w:val="00B408E8"/>
    <w:rsid w:val="00B42181"/>
    <w:rsid w:val="00B43CCF"/>
    <w:rsid w:val="00B4416E"/>
    <w:rsid w:val="00B44A20"/>
    <w:rsid w:val="00B4582E"/>
    <w:rsid w:val="00B45A44"/>
    <w:rsid w:val="00B46B95"/>
    <w:rsid w:val="00B47E53"/>
    <w:rsid w:val="00B50B4F"/>
    <w:rsid w:val="00B52825"/>
    <w:rsid w:val="00B52B65"/>
    <w:rsid w:val="00B52EA6"/>
    <w:rsid w:val="00B53A41"/>
    <w:rsid w:val="00B5427E"/>
    <w:rsid w:val="00B6126C"/>
    <w:rsid w:val="00B6263D"/>
    <w:rsid w:val="00B630AA"/>
    <w:rsid w:val="00B646F2"/>
    <w:rsid w:val="00B64C78"/>
    <w:rsid w:val="00B65149"/>
    <w:rsid w:val="00B65833"/>
    <w:rsid w:val="00B65E04"/>
    <w:rsid w:val="00B710EF"/>
    <w:rsid w:val="00B71206"/>
    <w:rsid w:val="00B715C0"/>
    <w:rsid w:val="00B723F6"/>
    <w:rsid w:val="00B7354A"/>
    <w:rsid w:val="00B73CA8"/>
    <w:rsid w:val="00B74503"/>
    <w:rsid w:val="00B7541B"/>
    <w:rsid w:val="00B77A4F"/>
    <w:rsid w:val="00B81ABD"/>
    <w:rsid w:val="00B82FB6"/>
    <w:rsid w:val="00B870BC"/>
    <w:rsid w:val="00B90179"/>
    <w:rsid w:val="00B909FD"/>
    <w:rsid w:val="00B910D0"/>
    <w:rsid w:val="00B936DE"/>
    <w:rsid w:val="00B94190"/>
    <w:rsid w:val="00B94416"/>
    <w:rsid w:val="00B9559C"/>
    <w:rsid w:val="00B9635C"/>
    <w:rsid w:val="00B974CE"/>
    <w:rsid w:val="00BA1F1A"/>
    <w:rsid w:val="00BA2FAD"/>
    <w:rsid w:val="00BA3BF1"/>
    <w:rsid w:val="00BA4795"/>
    <w:rsid w:val="00BA5568"/>
    <w:rsid w:val="00BA63E8"/>
    <w:rsid w:val="00BA6D29"/>
    <w:rsid w:val="00BB080B"/>
    <w:rsid w:val="00BB095F"/>
    <w:rsid w:val="00BB287A"/>
    <w:rsid w:val="00BB5321"/>
    <w:rsid w:val="00BC0232"/>
    <w:rsid w:val="00BC2C91"/>
    <w:rsid w:val="00BC4262"/>
    <w:rsid w:val="00BC473D"/>
    <w:rsid w:val="00BC7DC4"/>
    <w:rsid w:val="00BD0A0A"/>
    <w:rsid w:val="00BD3390"/>
    <w:rsid w:val="00BD4524"/>
    <w:rsid w:val="00BD4BAD"/>
    <w:rsid w:val="00BD4D10"/>
    <w:rsid w:val="00BD55C4"/>
    <w:rsid w:val="00BD58BD"/>
    <w:rsid w:val="00BD7511"/>
    <w:rsid w:val="00BD7B29"/>
    <w:rsid w:val="00BE1383"/>
    <w:rsid w:val="00BE361B"/>
    <w:rsid w:val="00BE4644"/>
    <w:rsid w:val="00BE5428"/>
    <w:rsid w:val="00BE5EC3"/>
    <w:rsid w:val="00BE5F19"/>
    <w:rsid w:val="00BE5F56"/>
    <w:rsid w:val="00BE66F7"/>
    <w:rsid w:val="00BE68D5"/>
    <w:rsid w:val="00BE7609"/>
    <w:rsid w:val="00BF0C30"/>
    <w:rsid w:val="00BF10C9"/>
    <w:rsid w:val="00BF1A76"/>
    <w:rsid w:val="00BF1D3A"/>
    <w:rsid w:val="00BF1E13"/>
    <w:rsid w:val="00BF2E9C"/>
    <w:rsid w:val="00BF31C3"/>
    <w:rsid w:val="00BF3402"/>
    <w:rsid w:val="00BF36F9"/>
    <w:rsid w:val="00BF61A3"/>
    <w:rsid w:val="00BF6D7D"/>
    <w:rsid w:val="00BF7276"/>
    <w:rsid w:val="00BF7455"/>
    <w:rsid w:val="00BF7D83"/>
    <w:rsid w:val="00C00922"/>
    <w:rsid w:val="00C00AA7"/>
    <w:rsid w:val="00C0243F"/>
    <w:rsid w:val="00C0261A"/>
    <w:rsid w:val="00C02B22"/>
    <w:rsid w:val="00C04941"/>
    <w:rsid w:val="00C04FDB"/>
    <w:rsid w:val="00C0654C"/>
    <w:rsid w:val="00C113B1"/>
    <w:rsid w:val="00C12384"/>
    <w:rsid w:val="00C14123"/>
    <w:rsid w:val="00C15D08"/>
    <w:rsid w:val="00C15E92"/>
    <w:rsid w:val="00C1638F"/>
    <w:rsid w:val="00C20A14"/>
    <w:rsid w:val="00C20A84"/>
    <w:rsid w:val="00C23747"/>
    <w:rsid w:val="00C23E65"/>
    <w:rsid w:val="00C253A8"/>
    <w:rsid w:val="00C26B0B"/>
    <w:rsid w:val="00C26B25"/>
    <w:rsid w:val="00C35CF2"/>
    <w:rsid w:val="00C36E7E"/>
    <w:rsid w:val="00C37801"/>
    <w:rsid w:val="00C405C5"/>
    <w:rsid w:val="00C41FD6"/>
    <w:rsid w:val="00C427FF"/>
    <w:rsid w:val="00C452C5"/>
    <w:rsid w:val="00C458C3"/>
    <w:rsid w:val="00C4674C"/>
    <w:rsid w:val="00C47567"/>
    <w:rsid w:val="00C47983"/>
    <w:rsid w:val="00C47CE4"/>
    <w:rsid w:val="00C53795"/>
    <w:rsid w:val="00C545B2"/>
    <w:rsid w:val="00C5478C"/>
    <w:rsid w:val="00C54C17"/>
    <w:rsid w:val="00C54D38"/>
    <w:rsid w:val="00C54FF5"/>
    <w:rsid w:val="00C5597C"/>
    <w:rsid w:val="00C56F21"/>
    <w:rsid w:val="00C6009E"/>
    <w:rsid w:val="00C64298"/>
    <w:rsid w:val="00C6672D"/>
    <w:rsid w:val="00C67422"/>
    <w:rsid w:val="00C67D14"/>
    <w:rsid w:val="00C70849"/>
    <w:rsid w:val="00C73154"/>
    <w:rsid w:val="00C738EA"/>
    <w:rsid w:val="00C74760"/>
    <w:rsid w:val="00C75CB6"/>
    <w:rsid w:val="00C76D44"/>
    <w:rsid w:val="00C76DE3"/>
    <w:rsid w:val="00C7799C"/>
    <w:rsid w:val="00C8024A"/>
    <w:rsid w:val="00C81368"/>
    <w:rsid w:val="00C81D07"/>
    <w:rsid w:val="00C86AED"/>
    <w:rsid w:val="00C874C4"/>
    <w:rsid w:val="00C91218"/>
    <w:rsid w:val="00C91951"/>
    <w:rsid w:val="00C966B2"/>
    <w:rsid w:val="00C96E3E"/>
    <w:rsid w:val="00C9734C"/>
    <w:rsid w:val="00C97390"/>
    <w:rsid w:val="00CA0EF7"/>
    <w:rsid w:val="00CA2048"/>
    <w:rsid w:val="00CA2492"/>
    <w:rsid w:val="00CA5CAB"/>
    <w:rsid w:val="00CA76E7"/>
    <w:rsid w:val="00CA7EC3"/>
    <w:rsid w:val="00CB03EE"/>
    <w:rsid w:val="00CB0B4F"/>
    <w:rsid w:val="00CB0C9D"/>
    <w:rsid w:val="00CB0F43"/>
    <w:rsid w:val="00CB46ED"/>
    <w:rsid w:val="00CB4F6A"/>
    <w:rsid w:val="00CB65B1"/>
    <w:rsid w:val="00CB7E9F"/>
    <w:rsid w:val="00CC1C3C"/>
    <w:rsid w:val="00CC212D"/>
    <w:rsid w:val="00CC28D5"/>
    <w:rsid w:val="00CD04F8"/>
    <w:rsid w:val="00CD22F8"/>
    <w:rsid w:val="00CD45D5"/>
    <w:rsid w:val="00CD5C4E"/>
    <w:rsid w:val="00CE0CC0"/>
    <w:rsid w:val="00CE5B74"/>
    <w:rsid w:val="00CE79D7"/>
    <w:rsid w:val="00CF01DF"/>
    <w:rsid w:val="00CF1A04"/>
    <w:rsid w:val="00CF3F25"/>
    <w:rsid w:val="00CF462B"/>
    <w:rsid w:val="00CF6BD3"/>
    <w:rsid w:val="00D0020B"/>
    <w:rsid w:val="00D00297"/>
    <w:rsid w:val="00D00A87"/>
    <w:rsid w:val="00D014FB"/>
    <w:rsid w:val="00D0397B"/>
    <w:rsid w:val="00D043E6"/>
    <w:rsid w:val="00D046DB"/>
    <w:rsid w:val="00D0540A"/>
    <w:rsid w:val="00D10DCE"/>
    <w:rsid w:val="00D12813"/>
    <w:rsid w:val="00D12F8F"/>
    <w:rsid w:val="00D1488D"/>
    <w:rsid w:val="00D15961"/>
    <w:rsid w:val="00D1619E"/>
    <w:rsid w:val="00D17620"/>
    <w:rsid w:val="00D20B78"/>
    <w:rsid w:val="00D215AF"/>
    <w:rsid w:val="00D2264D"/>
    <w:rsid w:val="00D22AEE"/>
    <w:rsid w:val="00D24168"/>
    <w:rsid w:val="00D24F72"/>
    <w:rsid w:val="00D25956"/>
    <w:rsid w:val="00D262D9"/>
    <w:rsid w:val="00D338EC"/>
    <w:rsid w:val="00D344F5"/>
    <w:rsid w:val="00D3509D"/>
    <w:rsid w:val="00D363C6"/>
    <w:rsid w:val="00D37C4F"/>
    <w:rsid w:val="00D4038E"/>
    <w:rsid w:val="00D4062F"/>
    <w:rsid w:val="00D40655"/>
    <w:rsid w:val="00D408B5"/>
    <w:rsid w:val="00D4310A"/>
    <w:rsid w:val="00D44855"/>
    <w:rsid w:val="00D45390"/>
    <w:rsid w:val="00D45957"/>
    <w:rsid w:val="00D45ACA"/>
    <w:rsid w:val="00D46F7F"/>
    <w:rsid w:val="00D471D6"/>
    <w:rsid w:val="00D473DB"/>
    <w:rsid w:val="00D47705"/>
    <w:rsid w:val="00D516E5"/>
    <w:rsid w:val="00D52549"/>
    <w:rsid w:val="00D53C26"/>
    <w:rsid w:val="00D54EF6"/>
    <w:rsid w:val="00D5614E"/>
    <w:rsid w:val="00D568DE"/>
    <w:rsid w:val="00D57429"/>
    <w:rsid w:val="00D5747E"/>
    <w:rsid w:val="00D57507"/>
    <w:rsid w:val="00D6038D"/>
    <w:rsid w:val="00D603E6"/>
    <w:rsid w:val="00D60B9E"/>
    <w:rsid w:val="00D612F4"/>
    <w:rsid w:val="00D61853"/>
    <w:rsid w:val="00D61CAB"/>
    <w:rsid w:val="00D63E72"/>
    <w:rsid w:val="00D65658"/>
    <w:rsid w:val="00D661D1"/>
    <w:rsid w:val="00D678B3"/>
    <w:rsid w:val="00D67C35"/>
    <w:rsid w:val="00D70005"/>
    <w:rsid w:val="00D71929"/>
    <w:rsid w:val="00D71EB2"/>
    <w:rsid w:val="00D750BB"/>
    <w:rsid w:val="00D767F3"/>
    <w:rsid w:val="00D77556"/>
    <w:rsid w:val="00D77C5F"/>
    <w:rsid w:val="00D803CA"/>
    <w:rsid w:val="00D8083E"/>
    <w:rsid w:val="00D814DE"/>
    <w:rsid w:val="00D82B86"/>
    <w:rsid w:val="00D8399B"/>
    <w:rsid w:val="00D84248"/>
    <w:rsid w:val="00D87901"/>
    <w:rsid w:val="00D92597"/>
    <w:rsid w:val="00D92D8D"/>
    <w:rsid w:val="00D95330"/>
    <w:rsid w:val="00D95A30"/>
    <w:rsid w:val="00D95CA1"/>
    <w:rsid w:val="00D97995"/>
    <w:rsid w:val="00D97C03"/>
    <w:rsid w:val="00DA1176"/>
    <w:rsid w:val="00DA125A"/>
    <w:rsid w:val="00DA145E"/>
    <w:rsid w:val="00DA3816"/>
    <w:rsid w:val="00DA3AC1"/>
    <w:rsid w:val="00DA3B4F"/>
    <w:rsid w:val="00DA5009"/>
    <w:rsid w:val="00DA578E"/>
    <w:rsid w:val="00DA7694"/>
    <w:rsid w:val="00DA7769"/>
    <w:rsid w:val="00DA7A0A"/>
    <w:rsid w:val="00DB24F8"/>
    <w:rsid w:val="00DB269A"/>
    <w:rsid w:val="00DB2846"/>
    <w:rsid w:val="00DB2F41"/>
    <w:rsid w:val="00DB424A"/>
    <w:rsid w:val="00DB5615"/>
    <w:rsid w:val="00DC07A4"/>
    <w:rsid w:val="00DC08BD"/>
    <w:rsid w:val="00DC1669"/>
    <w:rsid w:val="00DC254A"/>
    <w:rsid w:val="00DC2BA1"/>
    <w:rsid w:val="00DC3D27"/>
    <w:rsid w:val="00DC4058"/>
    <w:rsid w:val="00DC4FA4"/>
    <w:rsid w:val="00DC568A"/>
    <w:rsid w:val="00DC6D07"/>
    <w:rsid w:val="00DC6FF9"/>
    <w:rsid w:val="00DC71D8"/>
    <w:rsid w:val="00DD0A02"/>
    <w:rsid w:val="00DD1894"/>
    <w:rsid w:val="00DD23BA"/>
    <w:rsid w:val="00DD32CA"/>
    <w:rsid w:val="00DD33AB"/>
    <w:rsid w:val="00DD37FB"/>
    <w:rsid w:val="00DD3CDA"/>
    <w:rsid w:val="00DD4245"/>
    <w:rsid w:val="00DD5DB5"/>
    <w:rsid w:val="00DD5F66"/>
    <w:rsid w:val="00DD619D"/>
    <w:rsid w:val="00DE1ADD"/>
    <w:rsid w:val="00DE2FB6"/>
    <w:rsid w:val="00DE34FD"/>
    <w:rsid w:val="00DE3A3C"/>
    <w:rsid w:val="00DE467F"/>
    <w:rsid w:val="00DF081C"/>
    <w:rsid w:val="00DF0CC3"/>
    <w:rsid w:val="00DF2F8A"/>
    <w:rsid w:val="00DF333F"/>
    <w:rsid w:val="00DF3D43"/>
    <w:rsid w:val="00DF47D6"/>
    <w:rsid w:val="00DF5DF4"/>
    <w:rsid w:val="00E002FC"/>
    <w:rsid w:val="00E00321"/>
    <w:rsid w:val="00E00B90"/>
    <w:rsid w:val="00E00EA2"/>
    <w:rsid w:val="00E012C7"/>
    <w:rsid w:val="00E01CF6"/>
    <w:rsid w:val="00E054E0"/>
    <w:rsid w:val="00E05808"/>
    <w:rsid w:val="00E10766"/>
    <w:rsid w:val="00E10E1A"/>
    <w:rsid w:val="00E113AE"/>
    <w:rsid w:val="00E12A1F"/>
    <w:rsid w:val="00E15650"/>
    <w:rsid w:val="00E157C1"/>
    <w:rsid w:val="00E16BFE"/>
    <w:rsid w:val="00E17D7D"/>
    <w:rsid w:val="00E214D7"/>
    <w:rsid w:val="00E230A7"/>
    <w:rsid w:val="00E23653"/>
    <w:rsid w:val="00E24416"/>
    <w:rsid w:val="00E2455E"/>
    <w:rsid w:val="00E24DA9"/>
    <w:rsid w:val="00E25E2C"/>
    <w:rsid w:val="00E26105"/>
    <w:rsid w:val="00E263D2"/>
    <w:rsid w:val="00E304FE"/>
    <w:rsid w:val="00E311F3"/>
    <w:rsid w:val="00E31440"/>
    <w:rsid w:val="00E31C83"/>
    <w:rsid w:val="00E31CC2"/>
    <w:rsid w:val="00E368A9"/>
    <w:rsid w:val="00E372F4"/>
    <w:rsid w:val="00E378B6"/>
    <w:rsid w:val="00E43E75"/>
    <w:rsid w:val="00E4428B"/>
    <w:rsid w:val="00E44369"/>
    <w:rsid w:val="00E45BD6"/>
    <w:rsid w:val="00E47D56"/>
    <w:rsid w:val="00E5042C"/>
    <w:rsid w:val="00E52B50"/>
    <w:rsid w:val="00E556F0"/>
    <w:rsid w:val="00E56E0A"/>
    <w:rsid w:val="00E579FB"/>
    <w:rsid w:val="00E608DB"/>
    <w:rsid w:val="00E61A2E"/>
    <w:rsid w:val="00E61FCF"/>
    <w:rsid w:val="00E62098"/>
    <w:rsid w:val="00E62756"/>
    <w:rsid w:val="00E63C9E"/>
    <w:rsid w:val="00E65AED"/>
    <w:rsid w:val="00E670AD"/>
    <w:rsid w:val="00E70B13"/>
    <w:rsid w:val="00E7132E"/>
    <w:rsid w:val="00E73442"/>
    <w:rsid w:val="00E7357C"/>
    <w:rsid w:val="00E737C9"/>
    <w:rsid w:val="00E752E9"/>
    <w:rsid w:val="00E75331"/>
    <w:rsid w:val="00E757CF"/>
    <w:rsid w:val="00E75BA4"/>
    <w:rsid w:val="00E771B6"/>
    <w:rsid w:val="00E778DC"/>
    <w:rsid w:val="00E77BDE"/>
    <w:rsid w:val="00E80577"/>
    <w:rsid w:val="00E80D16"/>
    <w:rsid w:val="00E85494"/>
    <w:rsid w:val="00E8597B"/>
    <w:rsid w:val="00E871FA"/>
    <w:rsid w:val="00E873A0"/>
    <w:rsid w:val="00E9196B"/>
    <w:rsid w:val="00E92CE7"/>
    <w:rsid w:val="00E944FA"/>
    <w:rsid w:val="00E97862"/>
    <w:rsid w:val="00EA032F"/>
    <w:rsid w:val="00EA0905"/>
    <w:rsid w:val="00EA33CB"/>
    <w:rsid w:val="00EA3698"/>
    <w:rsid w:val="00EA613C"/>
    <w:rsid w:val="00EA6A53"/>
    <w:rsid w:val="00EB0747"/>
    <w:rsid w:val="00EB188E"/>
    <w:rsid w:val="00EB1F60"/>
    <w:rsid w:val="00EB29F2"/>
    <w:rsid w:val="00EB3FA6"/>
    <w:rsid w:val="00EB40B5"/>
    <w:rsid w:val="00EB4A99"/>
    <w:rsid w:val="00EB5E15"/>
    <w:rsid w:val="00EC03BF"/>
    <w:rsid w:val="00EC5478"/>
    <w:rsid w:val="00EC6EF1"/>
    <w:rsid w:val="00EC7F9B"/>
    <w:rsid w:val="00ED0BFC"/>
    <w:rsid w:val="00ED1EB3"/>
    <w:rsid w:val="00ED226F"/>
    <w:rsid w:val="00ED3961"/>
    <w:rsid w:val="00ED3C5E"/>
    <w:rsid w:val="00ED448E"/>
    <w:rsid w:val="00ED46CB"/>
    <w:rsid w:val="00ED4CC0"/>
    <w:rsid w:val="00ED6628"/>
    <w:rsid w:val="00ED784A"/>
    <w:rsid w:val="00EE2106"/>
    <w:rsid w:val="00EE6583"/>
    <w:rsid w:val="00EF06B4"/>
    <w:rsid w:val="00EF06CC"/>
    <w:rsid w:val="00EF368A"/>
    <w:rsid w:val="00EF44B3"/>
    <w:rsid w:val="00EF5686"/>
    <w:rsid w:val="00EF6C19"/>
    <w:rsid w:val="00F01CA9"/>
    <w:rsid w:val="00F01DE1"/>
    <w:rsid w:val="00F01FA1"/>
    <w:rsid w:val="00F02517"/>
    <w:rsid w:val="00F02F4C"/>
    <w:rsid w:val="00F0472D"/>
    <w:rsid w:val="00F051F4"/>
    <w:rsid w:val="00F07694"/>
    <w:rsid w:val="00F10495"/>
    <w:rsid w:val="00F11A84"/>
    <w:rsid w:val="00F11A9A"/>
    <w:rsid w:val="00F12029"/>
    <w:rsid w:val="00F15DB1"/>
    <w:rsid w:val="00F16A6D"/>
    <w:rsid w:val="00F17304"/>
    <w:rsid w:val="00F20BAE"/>
    <w:rsid w:val="00F20D55"/>
    <w:rsid w:val="00F2239A"/>
    <w:rsid w:val="00F2317A"/>
    <w:rsid w:val="00F245F9"/>
    <w:rsid w:val="00F247C9"/>
    <w:rsid w:val="00F24CFA"/>
    <w:rsid w:val="00F30D19"/>
    <w:rsid w:val="00F31B42"/>
    <w:rsid w:val="00F31E2D"/>
    <w:rsid w:val="00F32F04"/>
    <w:rsid w:val="00F33B9E"/>
    <w:rsid w:val="00F35927"/>
    <w:rsid w:val="00F363D6"/>
    <w:rsid w:val="00F37FA5"/>
    <w:rsid w:val="00F408D7"/>
    <w:rsid w:val="00F4118C"/>
    <w:rsid w:val="00F41432"/>
    <w:rsid w:val="00F436BD"/>
    <w:rsid w:val="00F43D93"/>
    <w:rsid w:val="00F470C4"/>
    <w:rsid w:val="00F50427"/>
    <w:rsid w:val="00F509F5"/>
    <w:rsid w:val="00F51557"/>
    <w:rsid w:val="00F5594B"/>
    <w:rsid w:val="00F55D52"/>
    <w:rsid w:val="00F56256"/>
    <w:rsid w:val="00F57373"/>
    <w:rsid w:val="00F57405"/>
    <w:rsid w:val="00F658E3"/>
    <w:rsid w:val="00F66831"/>
    <w:rsid w:val="00F67982"/>
    <w:rsid w:val="00F72602"/>
    <w:rsid w:val="00F731C8"/>
    <w:rsid w:val="00F74904"/>
    <w:rsid w:val="00F755E9"/>
    <w:rsid w:val="00F80AE2"/>
    <w:rsid w:val="00F823E8"/>
    <w:rsid w:val="00F828B9"/>
    <w:rsid w:val="00F83095"/>
    <w:rsid w:val="00F83917"/>
    <w:rsid w:val="00F84DEC"/>
    <w:rsid w:val="00F85221"/>
    <w:rsid w:val="00F91645"/>
    <w:rsid w:val="00F92799"/>
    <w:rsid w:val="00F92D72"/>
    <w:rsid w:val="00F944D2"/>
    <w:rsid w:val="00F95EB0"/>
    <w:rsid w:val="00F96C56"/>
    <w:rsid w:val="00F970B9"/>
    <w:rsid w:val="00F97D75"/>
    <w:rsid w:val="00FA0040"/>
    <w:rsid w:val="00FA1594"/>
    <w:rsid w:val="00FA1B15"/>
    <w:rsid w:val="00FA2FCA"/>
    <w:rsid w:val="00FA3A1B"/>
    <w:rsid w:val="00FA3FA4"/>
    <w:rsid w:val="00FA58F4"/>
    <w:rsid w:val="00FB171D"/>
    <w:rsid w:val="00FB2C8A"/>
    <w:rsid w:val="00FB3CEA"/>
    <w:rsid w:val="00FB43F6"/>
    <w:rsid w:val="00FB499E"/>
    <w:rsid w:val="00FB54C9"/>
    <w:rsid w:val="00FB6496"/>
    <w:rsid w:val="00FC06EC"/>
    <w:rsid w:val="00FC1168"/>
    <w:rsid w:val="00FC1A34"/>
    <w:rsid w:val="00FC220A"/>
    <w:rsid w:val="00FC2D5B"/>
    <w:rsid w:val="00FC3849"/>
    <w:rsid w:val="00FC3868"/>
    <w:rsid w:val="00FC52B9"/>
    <w:rsid w:val="00FC6D51"/>
    <w:rsid w:val="00FC6E58"/>
    <w:rsid w:val="00FC75E5"/>
    <w:rsid w:val="00FC7B3E"/>
    <w:rsid w:val="00FD0E3C"/>
    <w:rsid w:val="00FD1841"/>
    <w:rsid w:val="00FD2726"/>
    <w:rsid w:val="00FD2F62"/>
    <w:rsid w:val="00FD4D4A"/>
    <w:rsid w:val="00FD6077"/>
    <w:rsid w:val="00FD6160"/>
    <w:rsid w:val="00FD6BA3"/>
    <w:rsid w:val="00FD6BE6"/>
    <w:rsid w:val="00FE152D"/>
    <w:rsid w:val="00FE2E20"/>
    <w:rsid w:val="00FE3571"/>
    <w:rsid w:val="00FE47A0"/>
    <w:rsid w:val="00FE7854"/>
    <w:rsid w:val="00FF072A"/>
    <w:rsid w:val="00FF3935"/>
    <w:rsid w:val="00FF49AE"/>
    <w:rsid w:val="00FF5F7F"/>
    <w:rsid w:val="00FF659D"/>
    <w:rsid w:val="00FF6DFE"/>
    <w:rsid w:val="00FF73E8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4123B"/>
  <w15:chartTrackingRefBased/>
  <w15:docId w15:val="{AB4DC8F5-C935-4B38-AB18-290A7DAA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78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BB095F"/>
    <w:pPr>
      <w:widowControl/>
      <w:numPr>
        <w:numId w:val="8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B09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B095F"/>
    <w:pPr>
      <w:keepNext/>
      <w:keepLines/>
      <w:widowControl/>
      <w:numPr>
        <w:ilvl w:val="2"/>
        <w:numId w:val="8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B09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B09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6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62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6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6277"/>
    <w:rPr>
      <w:sz w:val="18"/>
      <w:szCs w:val="18"/>
    </w:rPr>
  </w:style>
  <w:style w:type="paragraph" w:customStyle="1" w:styleId="Headline">
    <w:name w:val="Headline"/>
    <w:basedOn w:val="Normal"/>
    <w:rsid w:val="00346277"/>
    <w:pPr>
      <w:widowControl/>
      <w:jc w:val="center"/>
    </w:pPr>
    <w:rPr>
      <w:rFonts w:ascii="Lucida Sans Unicode" w:eastAsia="Times New Roman" w:hAnsi="Lucida Sans Unicode" w:cs="Times New Roman"/>
      <w:b/>
      <w:bCs/>
      <w:kern w:val="0"/>
      <w:sz w:val="48"/>
      <w:szCs w:val="20"/>
      <w:lang w:eastAsia="en-US"/>
    </w:rPr>
  </w:style>
  <w:style w:type="paragraph" w:customStyle="1" w:styleId="Subhead1">
    <w:name w:val="Subhead 1"/>
    <w:basedOn w:val="Normal"/>
    <w:rsid w:val="00B94190"/>
    <w:pPr>
      <w:widowControl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autoSpaceDE w:val="0"/>
      <w:autoSpaceDN w:val="0"/>
      <w:adjustRightInd w:val="0"/>
      <w:spacing w:line="288" w:lineRule="auto"/>
      <w:jc w:val="left"/>
      <w:textAlignment w:val="center"/>
    </w:pPr>
    <w:rPr>
      <w:rFonts w:ascii="Arial" w:eastAsia="Times New Roman" w:hAnsi="Arial" w:cs="Arial"/>
      <w:b/>
      <w:bCs/>
      <w:caps/>
      <w:color w:val="000000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94190"/>
    <w:pPr>
      <w:ind w:firstLineChars="200" w:firstLine="420"/>
    </w:pPr>
  </w:style>
  <w:style w:type="paragraph" w:styleId="EndnoteText">
    <w:name w:val="endnote text"/>
    <w:basedOn w:val="Normal"/>
    <w:link w:val="EndnoteTextChar"/>
    <w:semiHidden/>
    <w:rsid w:val="00DA7769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DA7769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DA7769"/>
    <w:rPr>
      <w:vertAlign w:val="superscript"/>
    </w:rPr>
  </w:style>
  <w:style w:type="paragraph" w:customStyle="1" w:styleId="Subhead2">
    <w:name w:val="Subhead 2"/>
    <w:basedOn w:val="Normal"/>
    <w:rsid w:val="00C8024A"/>
    <w:pPr>
      <w:widowControl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autoSpaceDE w:val="0"/>
      <w:autoSpaceDN w:val="0"/>
      <w:adjustRightInd w:val="0"/>
      <w:spacing w:line="288" w:lineRule="auto"/>
      <w:jc w:val="left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71929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719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192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97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DefaultParagraphFont"/>
    <w:rsid w:val="00875FE5"/>
    <w:rPr>
      <w:vanish/>
      <w:color w:val="FF0000"/>
      <w:sz w:val="36"/>
      <w:szCs w:val="36"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0"/>
    <w:rsid w:val="00875FE5"/>
    <w:pPr>
      <w:tabs>
        <w:tab w:val="center" w:pos="4160"/>
        <w:tab w:val="right" w:pos="8300"/>
      </w:tabs>
    </w:pPr>
    <w:rPr>
      <w:rFonts w:ascii="Times New Roman" w:hAnsi="Times New Roman"/>
      <w:sz w:val="22"/>
    </w:rPr>
  </w:style>
  <w:style w:type="character" w:customStyle="1" w:styleId="MTDisplayEquation0">
    <w:name w:val="MTDisplayEquation 字符"/>
    <w:basedOn w:val="DefaultParagraphFont"/>
    <w:link w:val="MTDisplayEquation"/>
    <w:rsid w:val="00875FE5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12642A"/>
    <w:rPr>
      <w:rFonts w:asciiTheme="majorHAnsi" w:eastAsia="SimHei" w:hAnsiTheme="majorHAnsi" w:cstheme="majorBidi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60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605C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38E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8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8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8EA"/>
    <w:rPr>
      <w:b/>
      <w:bCs/>
    </w:rPr>
  </w:style>
  <w:style w:type="paragraph" w:styleId="Revision">
    <w:name w:val="Revision"/>
    <w:hidden/>
    <w:uiPriority w:val="99"/>
    <w:semiHidden/>
    <w:rsid w:val="005725D3"/>
  </w:style>
  <w:style w:type="paragraph" w:styleId="Title">
    <w:name w:val="Title"/>
    <w:basedOn w:val="Normal"/>
    <w:next w:val="Normal"/>
    <w:link w:val="TitleChar"/>
    <w:qFormat/>
    <w:rsid w:val="005A29B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A29B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2D4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D4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B2D4C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BB095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B095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B095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B095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B095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B095F"/>
    <w:pPr>
      <w:numPr>
        <w:numId w:val="9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66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8.bin"/><Relationship Id="rId63" Type="http://schemas.openxmlformats.org/officeDocument/2006/relationships/image" Target="media/image28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9.bin"/><Relationship Id="rId159" Type="http://schemas.openxmlformats.org/officeDocument/2006/relationships/image" Target="media/image72.wmf"/><Relationship Id="rId170" Type="http://schemas.openxmlformats.org/officeDocument/2006/relationships/oleObject" Target="embeddings/oleObject87.bin"/><Relationship Id="rId191" Type="http://schemas.openxmlformats.org/officeDocument/2006/relationships/oleObject" Target="embeddings/oleObject99.bin"/><Relationship Id="rId205" Type="http://schemas.openxmlformats.org/officeDocument/2006/relationships/oleObject" Target="embeddings/oleObject106.bin"/><Relationship Id="rId226" Type="http://schemas.openxmlformats.org/officeDocument/2006/relationships/image" Target="media/image103.wmf"/><Relationship Id="rId107" Type="http://schemas.openxmlformats.org/officeDocument/2006/relationships/image" Target="media/image50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53" Type="http://schemas.openxmlformats.org/officeDocument/2006/relationships/image" Target="media/image23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3.bin"/><Relationship Id="rId149" Type="http://schemas.openxmlformats.org/officeDocument/2006/relationships/image" Target="media/image68.wmf"/><Relationship Id="rId5" Type="http://schemas.openxmlformats.org/officeDocument/2006/relationships/webSettings" Target="webSettings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81.bin"/><Relationship Id="rId181" Type="http://schemas.openxmlformats.org/officeDocument/2006/relationships/oleObject" Target="embeddings/oleObject94.bin"/><Relationship Id="rId216" Type="http://schemas.openxmlformats.org/officeDocument/2006/relationships/image" Target="media/image98.wmf"/><Relationship Id="rId237" Type="http://schemas.openxmlformats.org/officeDocument/2006/relationships/oleObject" Target="embeddings/oleObject122.bin"/><Relationship Id="rId22" Type="http://schemas.openxmlformats.org/officeDocument/2006/relationships/image" Target="media/image8.wmf"/><Relationship Id="rId43" Type="http://schemas.openxmlformats.org/officeDocument/2006/relationships/image" Target="media/image18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3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5.bin"/><Relationship Id="rId171" Type="http://schemas.openxmlformats.org/officeDocument/2006/relationships/oleObject" Target="embeddings/oleObject88.bin"/><Relationship Id="rId192" Type="http://schemas.openxmlformats.org/officeDocument/2006/relationships/image" Target="media/image86.wmf"/><Relationship Id="rId206" Type="http://schemas.openxmlformats.org/officeDocument/2006/relationships/image" Target="media/image93.wmf"/><Relationship Id="rId227" Type="http://schemas.openxmlformats.org/officeDocument/2006/relationships/oleObject" Target="embeddings/oleObject117.bin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oleObject" Target="embeddings/oleObject51.bin"/><Relationship Id="rId129" Type="http://schemas.openxmlformats.org/officeDocument/2006/relationships/image" Target="media/image59.wmf"/><Relationship Id="rId54" Type="http://schemas.openxmlformats.org/officeDocument/2006/relationships/oleObject" Target="embeddings/oleObject24.bin"/><Relationship Id="rId75" Type="http://schemas.openxmlformats.org/officeDocument/2006/relationships/image" Target="media/image34.w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70.bin"/><Relationship Id="rId161" Type="http://schemas.openxmlformats.org/officeDocument/2006/relationships/oleObject" Target="embeddings/oleObject82.bin"/><Relationship Id="rId182" Type="http://schemas.openxmlformats.org/officeDocument/2006/relationships/image" Target="media/image81.wmf"/><Relationship Id="rId217" Type="http://schemas.openxmlformats.org/officeDocument/2006/relationships/oleObject" Target="embeddings/oleObject112.bin"/><Relationship Id="rId6" Type="http://schemas.openxmlformats.org/officeDocument/2006/relationships/footnotes" Target="footnotes.xml"/><Relationship Id="rId238" Type="http://schemas.openxmlformats.org/officeDocument/2006/relationships/image" Target="media/image109.wmf"/><Relationship Id="rId23" Type="http://schemas.openxmlformats.org/officeDocument/2006/relationships/oleObject" Target="embeddings/oleObject8.bin"/><Relationship Id="rId119" Type="http://schemas.openxmlformats.org/officeDocument/2006/relationships/image" Target="media/image55.wmf"/><Relationship Id="rId44" Type="http://schemas.openxmlformats.org/officeDocument/2006/relationships/oleObject" Target="embeddings/oleObject19.bin"/><Relationship Id="rId65" Type="http://schemas.openxmlformats.org/officeDocument/2006/relationships/image" Target="media/image29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4.bin"/><Relationship Id="rId151" Type="http://schemas.openxmlformats.org/officeDocument/2006/relationships/oleObject" Target="embeddings/oleObject76.bin"/><Relationship Id="rId172" Type="http://schemas.openxmlformats.org/officeDocument/2006/relationships/image" Target="media/image77.wmf"/><Relationship Id="rId193" Type="http://schemas.openxmlformats.org/officeDocument/2006/relationships/oleObject" Target="embeddings/oleObject100.bin"/><Relationship Id="rId207" Type="http://schemas.openxmlformats.org/officeDocument/2006/relationships/oleObject" Target="embeddings/oleObject107.bin"/><Relationship Id="rId228" Type="http://schemas.openxmlformats.org/officeDocument/2006/relationships/image" Target="media/image104.wmf"/><Relationship Id="rId13" Type="http://schemas.openxmlformats.org/officeDocument/2006/relationships/oleObject" Target="embeddings/oleObject3.bin"/><Relationship Id="rId109" Type="http://schemas.openxmlformats.org/officeDocument/2006/relationships/image" Target="media/image51.wmf"/><Relationship Id="rId34" Type="http://schemas.openxmlformats.org/officeDocument/2006/relationships/oleObject" Target="embeddings/oleObject14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5.wmf"/><Relationship Id="rId120" Type="http://schemas.openxmlformats.org/officeDocument/2006/relationships/oleObject" Target="embeddings/oleObject58.bin"/><Relationship Id="rId141" Type="http://schemas.openxmlformats.org/officeDocument/2006/relationships/image" Target="media/image64.wmf"/><Relationship Id="rId7" Type="http://schemas.openxmlformats.org/officeDocument/2006/relationships/endnotes" Target="endnotes.xml"/><Relationship Id="rId162" Type="http://schemas.openxmlformats.org/officeDocument/2006/relationships/image" Target="media/image73.wmf"/><Relationship Id="rId183" Type="http://schemas.openxmlformats.org/officeDocument/2006/relationships/oleObject" Target="embeddings/oleObject95.bin"/><Relationship Id="rId218" Type="http://schemas.openxmlformats.org/officeDocument/2006/relationships/image" Target="media/image99.wmf"/><Relationship Id="rId239" Type="http://schemas.openxmlformats.org/officeDocument/2006/relationships/oleObject" Target="embeddings/oleObject123.bin"/><Relationship Id="rId24" Type="http://schemas.openxmlformats.org/officeDocument/2006/relationships/image" Target="media/image9.wmf"/><Relationship Id="rId45" Type="http://schemas.openxmlformats.org/officeDocument/2006/relationships/image" Target="media/image19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31" Type="http://schemas.openxmlformats.org/officeDocument/2006/relationships/image" Target="media/image60.wmf"/><Relationship Id="rId152" Type="http://schemas.openxmlformats.org/officeDocument/2006/relationships/image" Target="media/image69.wmf"/><Relationship Id="rId173" Type="http://schemas.openxmlformats.org/officeDocument/2006/relationships/oleObject" Target="embeddings/oleObject89.bin"/><Relationship Id="rId194" Type="http://schemas.openxmlformats.org/officeDocument/2006/relationships/image" Target="media/image87.wmf"/><Relationship Id="rId208" Type="http://schemas.openxmlformats.org/officeDocument/2006/relationships/image" Target="media/image94.wmf"/><Relationship Id="rId229" Type="http://schemas.openxmlformats.org/officeDocument/2006/relationships/oleObject" Target="embeddings/oleObject118.bin"/><Relationship Id="rId240" Type="http://schemas.openxmlformats.org/officeDocument/2006/relationships/footer" Target="footer1.xml"/><Relationship Id="rId14" Type="http://schemas.openxmlformats.org/officeDocument/2006/relationships/image" Target="media/image4.wmf"/><Relationship Id="rId35" Type="http://schemas.openxmlformats.org/officeDocument/2006/relationships/image" Target="media/image14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7.bin"/><Relationship Id="rId8" Type="http://schemas.openxmlformats.org/officeDocument/2006/relationships/image" Target="media/image1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6.wmf"/><Relationship Id="rId142" Type="http://schemas.openxmlformats.org/officeDocument/2006/relationships/oleObject" Target="embeddings/oleObject71.bin"/><Relationship Id="rId163" Type="http://schemas.openxmlformats.org/officeDocument/2006/relationships/oleObject" Target="embeddings/oleObject83.bin"/><Relationship Id="rId184" Type="http://schemas.openxmlformats.org/officeDocument/2006/relationships/image" Target="media/image82.wmf"/><Relationship Id="rId219" Type="http://schemas.openxmlformats.org/officeDocument/2006/relationships/oleObject" Target="embeddings/oleObject113.bin"/><Relationship Id="rId230" Type="http://schemas.openxmlformats.org/officeDocument/2006/relationships/image" Target="media/image105.wmf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0.bin"/><Relationship Id="rId67" Type="http://schemas.openxmlformats.org/officeDocument/2006/relationships/image" Target="media/image30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5.bin"/><Relationship Id="rId153" Type="http://schemas.openxmlformats.org/officeDocument/2006/relationships/oleObject" Target="embeddings/oleObject77.bin"/><Relationship Id="rId174" Type="http://schemas.openxmlformats.org/officeDocument/2006/relationships/oleObject" Target="embeddings/oleObject90.bin"/><Relationship Id="rId195" Type="http://schemas.openxmlformats.org/officeDocument/2006/relationships/oleObject" Target="embeddings/oleObject101.bin"/><Relationship Id="rId209" Type="http://schemas.openxmlformats.org/officeDocument/2006/relationships/oleObject" Target="embeddings/oleObject108.bin"/><Relationship Id="rId220" Type="http://schemas.openxmlformats.org/officeDocument/2006/relationships/image" Target="media/image100.wmf"/><Relationship Id="rId241" Type="http://schemas.openxmlformats.org/officeDocument/2006/relationships/fontTable" Target="fontTable.xml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5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50.bin"/><Relationship Id="rId127" Type="http://schemas.openxmlformats.org/officeDocument/2006/relationships/image" Target="media/image58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3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65.wmf"/><Relationship Id="rId148" Type="http://schemas.openxmlformats.org/officeDocument/2006/relationships/oleObject" Target="embeddings/oleObject74.bin"/><Relationship Id="rId164" Type="http://schemas.openxmlformats.org/officeDocument/2006/relationships/image" Target="media/image74.wmf"/><Relationship Id="rId169" Type="http://schemas.openxmlformats.org/officeDocument/2006/relationships/image" Target="media/image76.wmf"/><Relationship Id="rId185" Type="http://schemas.openxmlformats.org/officeDocument/2006/relationships/oleObject" Target="embeddings/oleObject9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image" Target="media/image80.wmf"/><Relationship Id="rId210" Type="http://schemas.openxmlformats.org/officeDocument/2006/relationships/image" Target="media/image95.wmf"/><Relationship Id="rId215" Type="http://schemas.openxmlformats.org/officeDocument/2006/relationships/oleObject" Target="embeddings/oleObject111.bin"/><Relationship Id="rId236" Type="http://schemas.openxmlformats.org/officeDocument/2006/relationships/image" Target="media/image108.wmf"/><Relationship Id="rId26" Type="http://schemas.openxmlformats.org/officeDocument/2006/relationships/image" Target="media/image10.wmf"/><Relationship Id="rId231" Type="http://schemas.openxmlformats.org/officeDocument/2006/relationships/oleObject" Target="embeddings/oleObject119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33" Type="http://schemas.openxmlformats.org/officeDocument/2006/relationships/oleObject" Target="embeddings/oleObject66.bin"/><Relationship Id="rId154" Type="http://schemas.openxmlformats.org/officeDocument/2006/relationships/image" Target="media/image70.wmf"/><Relationship Id="rId175" Type="http://schemas.openxmlformats.org/officeDocument/2006/relationships/oleObject" Target="embeddings/oleObject91.bin"/><Relationship Id="rId196" Type="http://schemas.openxmlformats.org/officeDocument/2006/relationships/image" Target="media/image88.wmf"/><Relationship Id="rId200" Type="http://schemas.openxmlformats.org/officeDocument/2006/relationships/image" Target="media/image90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14.bin"/><Relationship Id="rId242" Type="http://schemas.openxmlformats.org/officeDocument/2006/relationships/theme" Target="theme/theme1.xml"/><Relationship Id="rId37" Type="http://schemas.openxmlformats.org/officeDocument/2006/relationships/image" Target="media/image15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60.bin"/><Relationship Id="rId144" Type="http://schemas.openxmlformats.org/officeDocument/2006/relationships/oleObject" Target="embeddings/oleObject72.bin"/><Relationship Id="rId90" Type="http://schemas.openxmlformats.org/officeDocument/2006/relationships/oleObject" Target="embeddings/oleObject42.bin"/><Relationship Id="rId165" Type="http://schemas.openxmlformats.org/officeDocument/2006/relationships/oleObject" Target="embeddings/oleObject84.bin"/><Relationship Id="rId186" Type="http://schemas.openxmlformats.org/officeDocument/2006/relationships/image" Target="media/image83.wmf"/><Relationship Id="rId211" Type="http://schemas.openxmlformats.org/officeDocument/2006/relationships/oleObject" Target="embeddings/oleObject109.bin"/><Relationship Id="rId232" Type="http://schemas.openxmlformats.org/officeDocument/2006/relationships/image" Target="media/image106.wmf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1.bin"/><Relationship Id="rId69" Type="http://schemas.openxmlformats.org/officeDocument/2006/relationships/image" Target="media/image31.wmf"/><Relationship Id="rId113" Type="http://schemas.openxmlformats.org/officeDocument/2006/relationships/oleObject" Target="embeddings/oleObject54.bin"/><Relationship Id="rId134" Type="http://schemas.openxmlformats.org/officeDocument/2006/relationships/image" Target="media/image61.wmf"/><Relationship Id="rId80" Type="http://schemas.openxmlformats.org/officeDocument/2006/relationships/oleObject" Target="embeddings/oleObject37.bin"/><Relationship Id="rId155" Type="http://schemas.openxmlformats.org/officeDocument/2006/relationships/oleObject" Target="embeddings/oleObject78.bin"/><Relationship Id="rId176" Type="http://schemas.openxmlformats.org/officeDocument/2006/relationships/image" Target="media/image78.wmf"/><Relationship Id="rId197" Type="http://schemas.openxmlformats.org/officeDocument/2006/relationships/oleObject" Target="embeddings/oleObject102.bin"/><Relationship Id="rId201" Type="http://schemas.openxmlformats.org/officeDocument/2006/relationships/oleObject" Target="embeddings/oleObject104.bin"/><Relationship Id="rId222" Type="http://schemas.openxmlformats.org/officeDocument/2006/relationships/image" Target="media/image101.wmf"/><Relationship Id="rId17" Type="http://schemas.openxmlformats.org/officeDocument/2006/relationships/oleObject" Target="embeddings/oleObject5.bin"/><Relationship Id="rId38" Type="http://schemas.openxmlformats.org/officeDocument/2006/relationships/oleObject" Target="embeddings/oleObject16.bin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24" Type="http://schemas.openxmlformats.org/officeDocument/2006/relationships/image" Target="media/image57.wmf"/><Relationship Id="rId70" Type="http://schemas.openxmlformats.org/officeDocument/2006/relationships/oleObject" Target="embeddings/oleObject32.bin"/><Relationship Id="rId91" Type="http://schemas.openxmlformats.org/officeDocument/2006/relationships/image" Target="media/image42.wmf"/><Relationship Id="rId145" Type="http://schemas.openxmlformats.org/officeDocument/2006/relationships/image" Target="media/image66.wmf"/><Relationship Id="rId166" Type="http://schemas.openxmlformats.org/officeDocument/2006/relationships/oleObject" Target="embeddings/oleObject85.bin"/><Relationship Id="rId187" Type="http://schemas.openxmlformats.org/officeDocument/2006/relationships/oleObject" Target="embeddings/oleObject97.bin"/><Relationship Id="rId1" Type="http://schemas.openxmlformats.org/officeDocument/2006/relationships/customXml" Target="../customXml/item1.xml"/><Relationship Id="rId212" Type="http://schemas.openxmlformats.org/officeDocument/2006/relationships/image" Target="media/image96.wmf"/><Relationship Id="rId233" Type="http://schemas.openxmlformats.org/officeDocument/2006/relationships/oleObject" Target="embeddings/oleObject120.bin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image" Target="media/image53.wmf"/><Relationship Id="rId60" Type="http://schemas.openxmlformats.org/officeDocument/2006/relationships/oleObject" Target="embeddings/oleObject27.bin"/><Relationship Id="rId81" Type="http://schemas.openxmlformats.org/officeDocument/2006/relationships/image" Target="media/image37.wmf"/><Relationship Id="rId135" Type="http://schemas.openxmlformats.org/officeDocument/2006/relationships/oleObject" Target="embeddings/oleObject67.bin"/><Relationship Id="rId156" Type="http://schemas.openxmlformats.org/officeDocument/2006/relationships/oleObject" Target="embeddings/oleObject79.bin"/><Relationship Id="rId177" Type="http://schemas.openxmlformats.org/officeDocument/2006/relationships/oleObject" Target="embeddings/oleObject92.bin"/><Relationship Id="rId198" Type="http://schemas.openxmlformats.org/officeDocument/2006/relationships/image" Target="media/image89.wmf"/><Relationship Id="rId202" Type="http://schemas.openxmlformats.org/officeDocument/2006/relationships/image" Target="media/image91.wmf"/><Relationship Id="rId223" Type="http://schemas.openxmlformats.org/officeDocument/2006/relationships/oleObject" Target="embeddings/oleObject115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49.bin"/><Relationship Id="rId125" Type="http://schemas.openxmlformats.org/officeDocument/2006/relationships/oleObject" Target="embeddings/oleObject61.bin"/><Relationship Id="rId146" Type="http://schemas.openxmlformats.org/officeDocument/2006/relationships/oleObject" Target="embeddings/oleObject73.bin"/><Relationship Id="rId167" Type="http://schemas.openxmlformats.org/officeDocument/2006/relationships/image" Target="media/image75.wmf"/><Relationship Id="rId188" Type="http://schemas.openxmlformats.org/officeDocument/2006/relationships/image" Target="media/image84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213" Type="http://schemas.openxmlformats.org/officeDocument/2006/relationships/oleObject" Target="embeddings/oleObject110.bin"/><Relationship Id="rId234" Type="http://schemas.openxmlformats.org/officeDocument/2006/relationships/image" Target="media/image107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40" Type="http://schemas.openxmlformats.org/officeDocument/2006/relationships/oleObject" Target="embeddings/oleObject17.bin"/><Relationship Id="rId115" Type="http://schemas.openxmlformats.org/officeDocument/2006/relationships/oleObject" Target="embeddings/oleObject55.bin"/><Relationship Id="rId136" Type="http://schemas.openxmlformats.org/officeDocument/2006/relationships/image" Target="media/image62.wmf"/><Relationship Id="rId157" Type="http://schemas.openxmlformats.org/officeDocument/2006/relationships/image" Target="media/image71.wmf"/><Relationship Id="rId178" Type="http://schemas.openxmlformats.org/officeDocument/2006/relationships/image" Target="media/image79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9" Type="http://schemas.openxmlformats.org/officeDocument/2006/relationships/oleObject" Target="embeddings/oleObject103.bin"/><Relationship Id="rId203" Type="http://schemas.openxmlformats.org/officeDocument/2006/relationships/oleObject" Target="embeddings/oleObject105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2.wmf"/><Relationship Id="rId30" Type="http://schemas.openxmlformats.org/officeDocument/2006/relationships/image" Target="media/image12.wmf"/><Relationship Id="rId105" Type="http://schemas.openxmlformats.org/officeDocument/2006/relationships/image" Target="media/image49.wmf"/><Relationship Id="rId126" Type="http://schemas.openxmlformats.org/officeDocument/2006/relationships/oleObject" Target="embeddings/oleObject62.bin"/><Relationship Id="rId147" Type="http://schemas.openxmlformats.org/officeDocument/2006/relationships/image" Target="media/image67.wmf"/><Relationship Id="rId168" Type="http://schemas.openxmlformats.org/officeDocument/2006/relationships/oleObject" Target="embeddings/oleObject86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wmf"/><Relationship Id="rId189" Type="http://schemas.openxmlformats.org/officeDocument/2006/relationships/oleObject" Target="embeddings/oleObject98.bin"/><Relationship Id="rId3" Type="http://schemas.openxmlformats.org/officeDocument/2006/relationships/styles" Target="styles.xml"/><Relationship Id="rId214" Type="http://schemas.openxmlformats.org/officeDocument/2006/relationships/image" Target="media/image97.wmf"/><Relationship Id="rId235" Type="http://schemas.openxmlformats.org/officeDocument/2006/relationships/oleObject" Target="embeddings/oleObject121.bin"/><Relationship Id="rId116" Type="http://schemas.openxmlformats.org/officeDocument/2006/relationships/image" Target="media/image54.wmf"/><Relationship Id="rId137" Type="http://schemas.openxmlformats.org/officeDocument/2006/relationships/oleObject" Target="embeddings/oleObject68.bin"/><Relationship Id="rId158" Type="http://schemas.openxmlformats.org/officeDocument/2006/relationships/oleObject" Target="embeddings/oleObject80.bin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8.wmf"/><Relationship Id="rId179" Type="http://schemas.openxmlformats.org/officeDocument/2006/relationships/oleObject" Target="embeddings/oleObject93.bin"/><Relationship Id="rId190" Type="http://schemas.openxmlformats.org/officeDocument/2006/relationships/image" Target="media/image85.wmf"/><Relationship Id="rId204" Type="http://schemas.openxmlformats.org/officeDocument/2006/relationships/image" Target="media/image92.wmf"/><Relationship Id="rId225" Type="http://schemas.openxmlformats.org/officeDocument/2006/relationships/oleObject" Target="embeddings/oleObject11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9408B-8F50-4DEF-B22F-82594930E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3</TotalTime>
  <Pages>5</Pages>
  <Words>1374</Words>
  <Characters>7834</Characters>
  <Application>Microsoft Office Word</Application>
  <DocSecurity>0</DocSecurity>
  <Lines>65</Lines>
  <Paragraphs>18</Paragraphs>
  <ScaleCrop>false</ScaleCrop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文娅</dc:creator>
  <cp:keywords/>
  <dc:description/>
  <cp:lastModifiedBy>Marjory Denisard</cp:lastModifiedBy>
  <cp:revision>86</cp:revision>
  <cp:lastPrinted>2022-05-06T02:37:00Z</cp:lastPrinted>
  <dcterms:created xsi:type="dcterms:W3CDTF">2022-05-06T02:37:00Z</dcterms:created>
  <dcterms:modified xsi:type="dcterms:W3CDTF">2022-07-1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E1)</vt:lpwstr>
  </property>
  <property fmtid="{D5CDD505-2E9C-101B-9397-08002B2CF9AE}" pid="4" name="MTEqnNumsOnRight">
    <vt:bool>true</vt:bool>
  </property>
  <property fmtid="{D5CDD505-2E9C-101B-9397-08002B2CF9AE}" pid="5" name="MTWinEqns">
    <vt:bool>true</vt:bool>
  </property>
</Properties>
</file>